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B33BFC" w14:textId="77777777" w:rsidR="00C4060B" w:rsidRPr="00B777D3" w:rsidRDefault="00C4060B" w:rsidP="00C4060B">
      <w:pPr>
        <w:pStyle w:val="Texte"/>
        <w:ind w:firstLine="0"/>
        <w:rPr>
          <w:lang w:val="en-US"/>
        </w:rPr>
      </w:pPr>
      <w:r w:rsidRPr="00B777D3">
        <w:rPr>
          <w:b/>
          <w:bCs/>
          <w:lang w:val="en-US"/>
        </w:rPr>
        <w:t xml:space="preserve">Table S1. </w:t>
      </w:r>
      <w:r w:rsidRPr="00FC5A08">
        <w:rPr>
          <w:lang w:val="en-US"/>
        </w:rPr>
        <w:t>Sequences of</w:t>
      </w:r>
      <w:r>
        <w:rPr>
          <w:b/>
          <w:bCs/>
          <w:lang w:val="en-US"/>
        </w:rPr>
        <w:t xml:space="preserve"> </w:t>
      </w:r>
      <w:r w:rsidRPr="00B777D3">
        <w:rPr>
          <w:lang w:val="en-US"/>
        </w:rPr>
        <w:t>PCR primer</w:t>
      </w:r>
      <w:r>
        <w:rPr>
          <w:lang w:val="en-US"/>
        </w:rPr>
        <w:t>s</w:t>
      </w:r>
      <w:r w:rsidRPr="00B777D3">
        <w:rPr>
          <w:lang w:val="en-US"/>
        </w:rPr>
        <w:t xml:space="preserve"> and fluorescence probe</w:t>
      </w:r>
      <w:r>
        <w:rPr>
          <w:lang w:val="en-US"/>
        </w:rPr>
        <w:t>s</w:t>
      </w:r>
      <w:r w:rsidRPr="00B777D3">
        <w:rPr>
          <w:lang w:val="en-US"/>
        </w:rPr>
        <w:t xml:space="preserve"> used in this study. All the fluorescence probes are </w:t>
      </w:r>
      <w:r>
        <w:rPr>
          <w:lang w:val="en-US"/>
        </w:rPr>
        <w:t>labeled</w:t>
      </w:r>
      <w:r w:rsidRPr="00B777D3">
        <w:rPr>
          <w:lang w:val="en-US"/>
        </w:rPr>
        <w:t xml:space="preserve"> with a fluorophore at the 5’ end, indicated below in square brackets.</w:t>
      </w:r>
    </w:p>
    <w:tbl>
      <w:tblPr>
        <w:tblStyle w:val="TableauListe6Couleur"/>
        <w:tblW w:w="9142" w:type="dxa"/>
        <w:jc w:val="center"/>
        <w:tblLayout w:type="fixed"/>
        <w:tblLook w:val="04A0" w:firstRow="1" w:lastRow="0" w:firstColumn="1" w:lastColumn="0" w:noHBand="0" w:noVBand="1"/>
      </w:tblPr>
      <w:tblGrid>
        <w:gridCol w:w="2127"/>
        <w:gridCol w:w="1417"/>
        <w:gridCol w:w="2410"/>
        <w:gridCol w:w="850"/>
        <w:gridCol w:w="567"/>
        <w:gridCol w:w="567"/>
        <w:gridCol w:w="1204"/>
      </w:tblGrid>
      <w:tr w:rsidR="00C4060B" w:rsidRPr="00F82E25" w14:paraId="610F2416" w14:textId="77777777" w:rsidTr="00340C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</w:tcPr>
          <w:p w14:paraId="5A10FF7F" w14:textId="77777777" w:rsidR="00C4060B" w:rsidRPr="00F80BCE" w:rsidRDefault="00C4060B" w:rsidP="00340CCF">
            <w:pPr>
              <w:pStyle w:val="Tableau1"/>
              <w:jc w:val="center"/>
              <w:rPr>
                <w:rFonts w:ascii="Gill Sans MT" w:hAnsi="Gill Sans MT"/>
                <w:b w:val="0"/>
                <w:bCs w:val="0"/>
                <w:color w:val="FFFFFF" w:themeColor="background1"/>
                <w:sz w:val="16"/>
                <w:szCs w:val="16"/>
              </w:rPr>
            </w:pPr>
            <w:bookmarkStart w:id="0" w:name="_Hlk147232307"/>
            <w:r w:rsidRPr="00F80BCE">
              <w:rPr>
                <w:rFonts w:ascii="Gill Sans MT" w:hAnsi="Gill Sans MT"/>
                <w:color w:val="FFFFFF" w:themeColor="background1"/>
                <w:sz w:val="16"/>
                <w:szCs w:val="16"/>
              </w:rPr>
              <w:t xml:space="preserve">Target organisms </w:t>
            </w:r>
          </w:p>
          <w:p w14:paraId="592699E1" w14:textId="77777777" w:rsidR="00C4060B" w:rsidRPr="00F80BCE" w:rsidRDefault="00C4060B" w:rsidP="00340CCF">
            <w:pPr>
              <w:pStyle w:val="Tableau1"/>
              <w:jc w:val="center"/>
              <w:rPr>
                <w:rFonts w:ascii="Gill Sans MT" w:hAnsi="Gill Sans MT"/>
                <w:b w:val="0"/>
                <w:bCs w:val="0"/>
                <w:color w:val="FFFFFF" w:themeColor="background1"/>
                <w:sz w:val="16"/>
                <w:szCs w:val="16"/>
              </w:rPr>
            </w:pPr>
            <w:r w:rsidRPr="00F80BCE">
              <w:rPr>
                <w:rFonts w:ascii="Gill Sans MT" w:hAnsi="Gill Sans MT"/>
                <w:b w:val="0"/>
                <w:bCs w:val="0"/>
                <w:color w:val="FFFFFF" w:themeColor="background1"/>
                <w:sz w:val="16"/>
                <w:szCs w:val="16"/>
              </w:rPr>
              <w:t>Target gen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</w:tcPr>
          <w:p w14:paraId="38EA3869" w14:textId="77777777" w:rsidR="00C4060B" w:rsidRPr="00F80BCE" w:rsidRDefault="00C4060B" w:rsidP="00340CCF">
            <w:pPr>
              <w:pStyle w:val="Tableau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color w:val="FFFFFF" w:themeColor="background1"/>
                <w:sz w:val="16"/>
                <w:szCs w:val="16"/>
              </w:rPr>
            </w:pPr>
            <w:r w:rsidRPr="00F80BCE">
              <w:rPr>
                <w:rFonts w:ascii="Gill Sans MT" w:hAnsi="Gill Sans MT"/>
                <w:color w:val="FFFFFF" w:themeColor="background1"/>
                <w:sz w:val="16"/>
                <w:szCs w:val="16"/>
              </w:rPr>
              <w:t>Primer/Probe name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</w:tcPr>
          <w:p w14:paraId="0C82EEA9" w14:textId="77777777" w:rsidR="00C4060B" w:rsidRPr="00F80BCE" w:rsidRDefault="00C4060B" w:rsidP="00340CCF">
            <w:pPr>
              <w:pStyle w:val="Tableau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color w:val="FFFFFF" w:themeColor="background1"/>
                <w:sz w:val="16"/>
                <w:szCs w:val="16"/>
              </w:rPr>
            </w:pPr>
            <w:r w:rsidRPr="00F80BCE">
              <w:rPr>
                <w:rFonts w:ascii="Gill Sans MT" w:hAnsi="Gill Sans MT"/>
                <w:color w:val="FFFFFF" w:themeColor="background1"/>
                <w:sz w:val="16"/>
                <w:szCs w:val="16"/>
              </w:rPr>
              <w:t>Sequence (5’-3’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</w:tcPr>
          <w:p w14:paraId="160A8D0F" w14:textId="77777777" w:rsidR="00C4060B" w:rsidRPr="00F80BCE" w:rsidRDefault="00C4060B" w:rsidP="00340CCF">
            <w:pPr>
              <w:pStyle w:val="Tableau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color w:val="FFFFFF" w:themeColor="background1"/>
                <w:sz w:val="16"/>
                <w:szCs w:val="16"/>
              </w:rPr>
            </w:pPr>
            <w:r w:rsidRPr="00F80BCE">
              <w:rPr>
                <w:rFonts w:ascii="Gill Sans MT" w:hAnsi="Gill Sans MT"/>
                <w:color w:val="FFFFFF" w:themeColor="background1"/>
                <w:sz w:val="16"/>
                <w:szCs w:val="16"/>
              </w:rPr>
              <w:t>qPCR Efficacy</w:t>
            </w:r>
          </w:p>
          <w:p w14:paraId="2DD22CC0" w14:textId="77777777" w:rsidR="00C4060B" w:rsidRPr="00F80BCE" w:rsidRDefault="00C4060B" w:rsidP="00340CCF">
            <w:pPr>
              <w:pStyle w:val="Tableau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color w:val="FFFFFF" w:themeColor="background1"/>
                <w:sz w:val="16"/>
                <w:szCs w:val="16"/>
              </w:rPr>
            </w:pPr>
            <w:r w:rsidRPr="00F80BCE">
              <w:rPr>
                <w:rFonts w:ascii="Gill Sans MT" w:hAnsi="Gill Sans MT"/>
                <w:color w:val="FFFFFF" w:themeColor="background1"/>
                <w:sz w:val="16"/>
                <w:szCs w:val="16"/>
              </w:rPr>
              <w:t>(%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</w:tcPr>
          <w:p w14:paraId="730B9358" w14:textId="77777777" w:rsidR="00C4060B" w:rsidRPr="00F80BCE" w:rsidRDefault="00C4060B" w:rsidP="00340CCF">
            <w:pPr>
              <w:pStyle w:val="Tableau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color w:val="FFFFFF" w:themeColor="background1"/>
                <w:sz w:val="16"/>
                <w:szCs w:val="16"/>
              </w:rPr>
            </w:pPr>
            <w:r w:rsidRPr="00F80BCE">
              <w:rPr>
                <w:rFonts w:ascii="Gill Sans MT" w:hAnsi="Gill Sans MT"/>
                <w:color w:val="FFFFFF" w:themeColor="background1"/>
                <w:sz w:val="16"/>
                <w:szCs w:val="16"/>
              </w:rPr>
              <w:t>Tm</w:t>
            </w:r>
          </w:p>
          <w:p w14:paraId="1E208FC1" w14:textId="77777777" w:rsidR="00C4060B" w:rsidRPr="00F80BCE" w:rsidRDefault="00C4060B" w:rsidP="00340CCF">
            <w:pPr>
              <w:pStyle w:val="Tableau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color w:val="FFFFFF" w:themeColor="background1"/>
                <w:sz w:val="16"/>
                <w:szCs w:val="16"/>
              </w:rPr>
            </w:pPr>
            <w:r w:rsidRPr="00F80BCE">
              <w:rPr>
                <w:rFonts w:ascii="Gill Sans MT" w:hAnsi="Gill Sans MT"/>
                <w:color w:val="FFFFFF" w:themeColor="background1"/>
                <w:sz w:val="16"/>
                <w:szCs w:val="16"/>
              </w:rPr>
              <w:t>(oC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</w:tcPr>
          <w:p w14:paraId="6237B175" w14:textId="77777777" w:rsidR="00C4060B" w:rsidRPr="00F80BCE" w:rsidRDefault="00C4060B" w:rsidP="00340CCF">
            <w:pPr>
              <w:pStyle w:val="Tableau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color w:val="FFFFFF" w:themeColor="background1"/>
                <w:sz w:val="16"/>
                <w:szCs w:val="16"/>
              </w:rPr>
            </w:pPr>
            <w:r w:rsidRPr="00F80BCE">
              <w:rPr>
                <w:rFonts w:ascii="Gill Sans MT" w:hAnsi="Gill Sans MT"/>
                <w:color w:val="FFFFFF" w:themeColor="background1"/>
                <w:sz w:val="16"/>
                <w:szCs w:val="16"/>
              </w:rPr>
              <w:t>Size</w:t>
            </w:r>
          </w:p>
          <w:p w14:paraId="0D9FC740" w14:textId="77777777" w:rsidR="00C4060B" w:rsidRPr="00F80BCE" w:rsidRDefault="00C4060B" w:rsidP="00340CCF">
            <w:pPr>
              <w:pStyle w:val="Tableau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color w:val="FFFFFF" w:themeColor="background1"/>
                <w:sz w:val="16"/>
                <w:szCs w:val="16"/>
              </w:rPr>
            </w:pPr>
            <w:r w:rsidRPr="00F80BCE">
              <w:rPr>
                <w:rFonts w:ascii="Gill Sans MT" w:hAnsi="Gill Sans MT"/>
                <w:color w:val="FFFFFF" w:themeColor="background1"/>
                <w:sz w:val="16"/>
                <w:szCs w:val="16"/>
              </w:rPr>
              <w:t>(bp)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</w:tcPr>
          <w:p w14:paraId="45AB8B63" w14:textId="77777777" w:rsidR="00C4060B" w:rsidRPr="00F80BCE" w:rsidRDefault="00C4060B" w:rsidP="00340CCF">
            <w:pPr>
              <w:pStyle w:val="Tableau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color w:val="FFFFFF" w:themeColor="background1"/>
                <w:sz w:val="16"/>
                <w:szCs w:val="16"/>
              </w:rPr>
            </w:pPr>
            <w:r w:rsidRPr="00F80BCE">
              <w:rPr>
                <w:rFonts w:ascii="Gill Sans MT" w:hAnsi="Gill Sans MT"/>
                <w:color w:val="FFFFFF" w:themeColor="background1"/>
                <w:sz w:val="16"/>
                <w:szCs w:val="16"/>
              </w:rPr>
              <w:t>Ref.</w:t>
            </w:r>
          </w:p>
        </w:tc>
      </w:tr>
      <w:tr w:rsidR="00C4060B" w:rsidRPr="00F82E25" w14:paraId="7C3348A0" w14:textId="77777777" w:rsidTr="00340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2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CE85901" w14:textId="77777777" w:rsidR="00C4060B" w:rsidRPr="00F80BCE" w:rsidRDefault="00C4060B" w:rsidP="00340CCF">
            <w:pPr>
              <w:pStyle w:val="Tableau1"/>
              <w:rPr>
                <w:rFonts w:ascii="Gill Sans MT" w:hAnsi="Gill Sans MT"/>
                <w:b w:val="0"/>
                <w:bCs w:val="0"/>
                <w:sz w:val="16"/>
                <w:szCs w:val="16"/>
              </w:rPr>
            </w:pPr>
            <w:r w:rsidRPr="00F80BCE">
              <w:rPr>
                <w:rFonts w:ascii="Gill Sans MT" w:hAnsi="Gill Sans MT"/>
                <w:sz w:val="16"/>
                <w:szCs w:val="16"/>
              </w:rPr>
              <w:t>C. lectularius</w:t>
            </w:r>
          </w:p>
          <w:p w14:paraId="18AB3C41" w14:textId="77777777" w:rsidR="00C4060B" w:rsidRPr="00F80BCE" w:rsidRDefault="00C4060B" w:rsidP="00340CCF">
            <w:pPr>
              <w:pStyle w:val="Tableau1"/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C4060B" w:rsidRPr="00931A2C" w14:paraId="73B0D4C0" w14:textId="77777777" w:rsidTr="00340CC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6191C" w14:textId="77777777" w:rsidR="00C4060B" w:rsidRPr="00F80BCE" w:rsidRDefault="00C4060B" w:rsidP="00340CCF">
            <w:pPr>
              <w:pStyle w:val="Tableau1"/>
              <w:rPr>
                <w:rFonts w:ascii="Gill Sans MT" w:hAnsi="Gill Sans MT"/>
                <w:b w:val="0"/>
                <w:bCs w:val="0"/>
                <w:i/>
                <w:iCs/>
                <w:sz w:val="16"/>
                <w:szCs w:val="16"/>
              </w:rPr>
            </w:pPr>
            <w:r w:rsidRPr="00F80BCE">
              <w:rPr>
                <w:rFonts w:ascii="Gill Sans MT" w:hAnsi="Gill Sans MT"/>
                <w:b w:val="0"/>
                <w:bCs w:val="0"/>
                <w:sz w:val="16"/>
                <w:szCs w:val="16"/>
              </w:rPr>
              <w:t>ribosomal protein L18 (RPL1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E3219" w14:textId="77777777" w:rsidR="00C4060B" w:rsidRPr="00F80BCE" w:rsidRDefault="00C4060B" w:rsidP="00340CCF">
            <w:pPr>
              <w:pStyle w:val="Tableau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F80BCE">
              <w:rPr>
                <w:rFonts w:ascii="Gill Sans MT" w:hAnsi="Gill Sans MT"/>
                <w:sz w:val="16"/>
                <w:szCs w:val="16"/>
              </w:rPr>
              <w:t>RPL18_F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4A447" w14:textId="77777777" w:rsidR="00C4060B" w:rsidRPr="00F80BCE" w:rsidRDefault="00C4060B" w:rsidP="00340CCF">
            <w:pPr>
              <w:pStyle w:val="Tableau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4"/>
                <w:szCs w:val="14"/>
              </w:rPr>
            </w:pPr>
            <w:r w:rsidRPr="00F80BCE">
              <w:rPr>
                <w:rFonts w:ascii="Gill Sans MT" w:hAnsi="Gill Sans MT"/>
                <w:sz w:val="14"/>
                <w:szCs w:val="14"/>
              </w:rPr>
              <w:t>GTATGACGGAGGCAGCTAGG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EFE4C" w14:textId="77777777" w:rsidR="00C4060B" w:rsidRPr="00F80BCE" w:rsidRDefault="00C4060B" w:rsidP="00340CCF">
            <w:pPr>
              <w:pStyle w:val="Tableau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F80BCE">
              <w:rPr>
                <w:rFonts w:ascii="Gill Sans MT" w:hAnsi="Gill Sans MT"/>
                <w:sz w:val="16"/>
                <w:szCs w:val="16"/>
              </w:rPr>
              <w:t>93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EA6E3" w14:textId="77777777" w:rsidR="00C4060B" w:rsidRPr="00F80BCE" w:rsidRDefault="00C4060B" w:rsidP="00340CCF">
            <w:pPr>
              <w:pStyle w:val="Tableau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F80BCE">
              <w:rPr>
                <w:rFonts w:ascii="Gill Sans MT" w:hAnsi="Gill Sans MT"/>
                <w:sz w:val="16"/>
                <w:szCs w:val="16"/>
              </w:rPr>
              <w:t>56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54748" w14:textId="77777777" w:rsidR="00C4060B" w:rsidRPr="00F80BCE" w:rsidRDefault="00C4060B" w:rsidP="00340CCF">
            <w:pPr>
              <w:pStyle w:val="Tableau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F80BCE">
              <w:rPr>
                <w:rFonts w:ascii="Gill Sans MT" w:hAnsi="Gill Sans MT"/>
                <w:sz w:val="16"/>
                <w:szCs w:val="16"/>
              </w:rPr>
              <w:t>137</w:t>
            </w:r>
          </w:p>
        </w:tc>
        <w:tc>
          <w:tcPr>
            <w:tcW w:w="12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sdt>
            <w:sdtPr>
              <w:rPr>
                <w:rFonts w:ascii="Gill Sans MT" w:hAnsi="Gill Sans MT"/>
                <w:sz w:val="16"/>
                <w:szCs w:val="16"/>
              </w:rPr>
              <w:tag w:val="MENDELEY_CITATION_v3_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"/>
              <w:id w:val="-887717726"/>
              <w:placeholder>
                <w:docPart w:val="0FA4C77E1408874B80239F779D418C35"/>
              </w:placeholder>
            </w:sdtPr>
            <w:sdtContent>
              <w:p w14:paraId="3BEC4F73" w14:textId="77777777" w:rsidR="00C4060B" w:rsidRPr="00931A2C" w:rsidRDefault="00C4060B" w:rsidP="00340CCF">
                <w:pPr>
                  <w:pStyle w:val="Tableau1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Gill Sans MT" w:hAnsi="Gill Sans MT"/>
                    <w:sz w:val="16"/>
                    <w:szCs w:val="16"/>
                  </w:rPr>
                </w:pPr>
                <w:r w:rsidRPr="00931A2C">
                  <w:rPr>
                    <w:rFonts w:ascii="Gill Sans MT" w:hAnsi="Gill Sans MT"/>
                    <w:sz w:val="16"/>
                    <w:szCs w:val="16"/>
                  </w:rPr>
                  <w:t>(Fisher et al., 2018)</w:t>
                </w:r>
              </w:p>
            </w:sdtContent>
          </w:sdt>
        </w:tc>
      </w:tr>
      <w:tr w:rsidR="00C4060B" w:rsidRPr="00F82E25" w14:paraId="2535AB0B" w14:textId="77777777" w:rsidTr="00340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ED21E" w14:textId="77777777" w:rsidR="00C4060B" w:rsidRPr="00931A2C" w:rsidRDefault="00C4060B" w:rsidP="00340CCF">
            <w:pPr>
              <w:pStyle w:val="Tableau1"/>
              <w:rPr>
                <w:rFonts w:ascii="Gill Sans MT" w:hAnsi="Gill Sans MT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FB937" w14:textId="77777777" w:rsidR="00C4060B" w:rsidRPr="00F80BCE" w:rsidRDefault="00C4060B" w:rsidP="00340CCF">
            <w:pPr>
              <w:pStyle w:val="Tableau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F80BCE">
              <w:rPr>
                <w:rFonts w:ascii="Gill Sans MT" w:hAnsi="Gill Sans MT"/>
                <w:sz w:val="16"/>
                <w:szCs w:val="16"/>
              </w:rPr>
              <w:t>RPL18_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1578A" w14:textId="77777777" w:rsidR="00C4060B" w:rsidRPr="00F80BCE" w:rsidRDefault="00C4060B" w:rsidP="00340CCF">
            <w:pPr>
              <w:pStyle w:val="Tableau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14"/>
                <w:szCs w:val="14"/>
              </w:rPr>
            </w:pPr>
            <w:r w:rsidRPr="00F80BCE">
              <w:rPr>
                <w:rFonts w:ascii="Gill Sans MT" w:hAnsi="Gill Sans MT"/>
                <w:sz w:val="14"/>
                <w:szCs w:val="14"/>
              </w:rPr>
              <w:t>AACATTCGAGCAAATTCGGTA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7F378" w14:textId="77777777" w:rsidR="00C4060B" w:rsidRPr="00F80BCE" w:rsidRDefault="00C4060B" w:rsidP="00340CCF">
            <w:pPr>
              <w:pStyle w:val="Tableau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40E20" w14:textId="77777777" w:rsidR="00C4060B" w:rsidRPr="00F80BCE" w:rsidRDefault="00C4060B" w:rsidP="00340CCF">
            <w:pPr>
              <w:pStyle w:val="Tableau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E98B3" w14:textId="77777777" w:rsidR="00C4060B" w:rsidRPr="00F80BCE" w:rsidRDefault="00C4060B" w:rsidP="00340CCF">
            <w:pPr>
              <w:pStyle w:val="Tableau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20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4D1EA" w14:textId="77777777" w:rsidR="00C4060B" w:rsidRPr="00F80BCE" w:rsidRDefault="00C4060B" w:rsidP="00340CCF">
            <w:pPr>
              <w:pStyle w:val="Tableau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C4060B" w:rsidRPr="00F82E25" w14:paraId="4BFCF787" w14:textId="77777777" w:rsidTr="00340CC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EF7ED9" w14:textId="77777777" w:rsidR="00C4060B" w:rsidRPr="00F80BCE" w:rsidRDefault="00C4060B" w:rsidP="00340CCF">
            <w:pPr>
              <w:pStyle w:val="Tableau1"/>
              <w:rPr>
                <w:rFonts w:ascii="Gill Sans MT" w:hAnsi="Gill Sans MT"/>
                <w:b w:val="0"/>
                <w:bCs w:val="0"/>
                <w:sz w:val="16"/>
                <w:szCs w:val="16"/>
              </w:rPr>
            </w:pPr>
            <w:r w:rsidRPr="00F80BCE">
              <w:rPr>
                <w:rFonts w:ascii="Gill Sans MT" w:hAnsi="Gill Sans MT"/>
                <w:b w:val="0"/>
                <w:bCs w:val="0"/>
                <w:sz w:val="16"/>
                <w:szCs w:val="16"/>
              </w:rPr>
              <w:t>DNA qPCR probe (RPL1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E1F7A3" w14:textId="77777777" w:rsidR="00C4060B" w:rsidRPr="00F80BCE" w:rsidRDefault="00C4060B" w:rsidP="00340CCF">
            <w:pPr>
              <w:pStyle w:val="Tableau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F80BCE">
              <w:rPr>
                <w:rFonts w:ascii="Gill Sans MT" w:hAnsi="Gill Sans MT"/>
                <w:sz w:val="16"/>
                <w:szCs w:val="16"/>
              </w:rPr>
              <w:t>Clec_ProbeVIC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E619E3" w14:textId="77777777" w:rsidR="00C4060B" w:rsidRPr="00F80BCE" w:rsidRDefault="00C4060B" w:rsidP="00340CCF">
            <w:pPr>
              <w:pStyle w:val="Tableau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4"/>
                <w:szCs w:val="14"/>
              </w:rPr>
            </w:pPr>
            <w:r w:rsidRPr="00F80BCE">
              <w:rPr>
                <w:rFonts w:ascii="Gill Sans MT" w:hAnsi="Gill Sans MT"/>
                <w:sz w:val="14"/>
                <w:szCs w:val="14"/>
              </w:rPr>
              <w:t>[HEX]-ATGAGGACG-[ZEN]-GTGTTCTTGCCT-[TAMRA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7BBBB5" w14:textId="77777777" w:rsidR="00C4060B" w:rsidRPr="00F80BCE" w:rsidRDefault="00C4060B" w:rsidP="00340CCF">
            <w:pPr>
              <w:pStyle w:val="Tableau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DCE8F7" w14:textId="77777777" w:rsidR="00C4060B" w:rsidRPr="00F80BCE" w:rsidRDefault="00C4060B" w:rsidP="00340CCF">
            <w:pPr>
              <w:pStyle w:val="Tableau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F80BCE">
              <w:rPr>
                <w:rFonts w:ascii="Gill Sans MT" w:hAnsi="Gill Sans MT"/>
                <w:sz w:val="16"/>
                <w:szCs w:val="16"/>
              </w:rPr>
              <w:t>61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E2403E" w14:textId="77777777" w:rsidR="00C4060B" w:rsidRPr="00F80BCE" w:rsidRDefault="00C4060B" w:rsidP="00340CCF">
            <w:pPr>
              <w:pStyle w:val="Tableau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F80BCE">
              <w:rPr>
                <w:rFonts w:ascii="Gill Sans MT" w:hAnsi="Gill Sans MT"/>
                <w:sz w:val="16"/>
                <w:szCs w:val="16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C775BF" w14:textId="77777777" w:rsidR="00C4060B" w:rsidRPr="00F80BCE" w:rsidRDefault="00C4060B" w:rsidP="00340CCF">
            <w:pPr>
              <w:pStyle w:val="Tableau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F80BCE">
              <w:rPr>
                <w:rFonts w:ascii="Gill Sans MT" w:hAnsi="Gill Sans MT"/>
                <w:sz w:val="16"/>
                <w:szCs w:val="16"/>
              </w:rPr>
              <w:t>-</w:t>
            </w:r>
          </w:p>
        </w:tc>
      </w:tr>
      <w:tr w:rsidR="00C4060B" w:rsidRPr="00F82E25" w14:paraId="74AE276E" w14:textId="77777777" w:rsidTr="00340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2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2B0D966" w14:textId="77777777" w:rsidR="00C4060B" w:rsidRPr="00F80BCE" w:rsidRDefault="00C4060B" w:rsidP="00340CCF">
            <w:pPr>
              <w:pStyle w:val="Tableau1"/>
              <w:rPr>
                <w:rFonts w:ascii="Gill Sans MT" w:hAnsi="Gill Sans MT"/>
                <w:b w:val="0"/>
                <w:bCs w:val="0"/>
                <w:sz w:val="16"/>
                <w:szCs w:val="16"/>
              </w:rPr>
            </w:pPr>
            <w:r w:rsidRPr="00F80BCE">
              <w:rPr>
                <w:rFonts w:ascii="Gill Sans MT" w:hAnsi="Gill Sans MT"/>
                <w:i/>
                <w:iCs/>
                <w:sz w:val="16"/>
                <w:szCs w:val="16"/>
              </w:rPr>
              <w:t>w</w:t>
            </w:r>
            <w:r w:rsidRPr="00F80BCE">
              <w:rPr>
                <w:rFonts w:ascii="Gill Sans MT" w:hAnsi="Gill Sans MT"/>
                <w:sz w:val="16"/>
                <w:szCs w:val="16"/>
              </w:rPr>
              <w:t>Cle</w:t>
            </w:r>
          </w:p>
          <w:p w14:paraId="1590F25A" w14:textId="77777777" w:rsidR="00C4060B" w:rsidRPr="00F80BCE" w:rsidRDefault="00C4060B" w:rsidP="00340CCF">
            <w:pPr>
              <w:pStyle w:val="Tableau1"/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C4060B" w:rsidRPr="00F82E25" w14:paraId="7639FC77" w14:textId="77777777" w:rsidTr="00340CC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BA4C4" w14:textId="77777777" w:rsidR="00C4060B" w:rsidRPr="00F80BCE" w:rsidRDefault="00C4060B" w:rsidP="00340CCF">
            <w:pPr>
              <w:pStyle w:val="Tableau1"/>
              <w:rPr>
                <w:rFonts w:ascii="Gill Sans MT" w:hAnsi="Gill Sans MT"/>
                <w:b w:val="0"/>
                <w:bCs w:val="0"/>
                <w:sz w:val="16"/>
                <w:szCs w:val="16"/>
              </w:rPr>
            </w:pPr>
            <w:r w:rsidRPr="00F80BCE">
              <w:rPr>
                <w:rFonts w:ascii="Gill Sans MT" w:hAnsi="Gill Sans MT"/>
                <w:b w:val="0"/>
                <w:bCs w:val="0"/>
                <w:sz w:val="16"/>
                <w:szCs w:val="16"/>
              </w:rPr>
              <w:t>16S rR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CCC25" w14:textId="77777777" w:rsidR="00C4060B" w:rsidRPr="00F80BCE" w:rsidRDefault="00C4060B" w:rsidP="00340CCF">
            <w:pPr>
              <w:pStyle w:val="Tableau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F80BCE">
              <w:rPr>
                <w:rFonts w:ascii="Gill Sans MT" w:hAnsi="Gill Sans MT"/>
                <w:sz w:val="16"/>
                <w:szCs w:val="16"/>
              </w:rPr>
              <w:t>INT2_F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07239" w14:textId="77777777" w:rsidR="00C4060B" w:rsidRPr="00F80BCE" w:rsidRDefault="00C4060B" w:rsidP="00340CCF">
            <w:pPr>
              <w:pStyle w:val="Tableau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4"/>
                <w:szCs w:val="14"/>
              </w:rPr>
            </w:pPr>
            <w:r w:rsidRPr="00F80BCE">
              <w:rPr>
                <w:rFonts w:ascii="Gill Sans MT" w:hAnsi="Gill Sans MT"/>
                <w:sz w:val="14"/>
                <w:szCs w:val="14"/>
              </w:rPr>
              <w:t>AGTCATCATGGCCTTTATGGA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AB2D2" w14:textId="77777777" w:rsidR="00C4060B" w:rsidRPr="00F80BCE" w:rsidRDefault="00C4060B" w:rsidP="00340CCF">
            <w:pPr>
              <w:pStyle w:val="Tableau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F80BCE">
              <w:rPr>
                <w:rFonts w:ascii="Gill Sans MT" w:hAnsi="Gill Sans MT"/>
                <w:sz w:val="16"/>
                <w:szCs w:val="16"/>
              </w:rPr>
              <w:t>93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B1262" w14:textId="77777777" w:rsidR="00C4060B" w:rsidRPr="00F80BCE" w:rsidRDefault="00C4060B" w:rsidP="00340CCF">
            <w:pPr>
              <w:pStyle w:val="Tableau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F80BCE">
              <w:rPr>
                <w:rFonts w:ascii="Gill Sans MT" w:hAnsi="Gill Sans MT"/>
                <w:sz w:val="16"/>
                <w:szCs w:val="16"/>
              </w:rPr>
              <w:t>60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D0940" w14:textId="77777777" w:rsidR="00C4060B" w:rsidRPr="00F80BCE" w:rsidRDefault="00C4060B" w:rsidP="00340CCF">
            <w:pPr>
              <w:pStyle w:val="Tableau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F80BCE">
              <w:rPr>
                <w:rFonts w:ascii="Gill Sans MT" w:hAnsi="Gill Sans MT"/>
                <w:sz w:val="16"/>
                <w:szCs w:val="16"/>
              </w:rPr>
              <w:t>136</w:t>
            </w:r>
          </w:p>
        </w:tc>
        <w:tc>
          <w:tcPr>
            <w:tcW w:w="12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sdt>
            <w:sdtPr>
              <w:rPr>
                <w:rFonts w:ascii="Gill Sans MT" w:hAnsi="Gill Sans MT"/>
                <w:sz w:val="16"/>
                <w:szCs w:val="16"/>
              </w:rPr>
              <w:tag w:val="MENDELEY_CITATION_v3_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"/>
              <w:id w:val="1362631678"/>
              <w:placeholder>
                <w:docPart w:val="0FA4C77E1408874B80239F779D418C35"/>
              </w:placeholder>
            </w:sdtPr>
            <w:sdtContent>
              <w:p w14:paraId="7688B94F" w14:textId="77777777" w:rsidR="00C4060B" w:rsidRPr="00F80BCE" w:rsidRDefault="00C4060B" w:rsidP="00340CCF">
                <w:pPr>
                  <w:pStyle w:val="Tableau1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Gill Sans MT" w:hAnsi="Gill Sans MT"/>
                    <w:sz w:val="16"/>
                    <w:szCs w:val="16"/>
                  </w:rPr>
                </w:pPr>
                <w:r w:rsidRPr="00931A2C">
                  <w:rPr>
                    <w:rFonts w:ascii="Gill Sans MT" w:hAnsi="Gill Sans MT"/>
                    <w:sz w:val="16"/>
                    <w:szCs w:val="16"/>
                  </w:rPr>
                  <w:t>(Sakamoto and Rasgon, 2006)</w:t>
                </w:r>
              </w:p>
            </w:sdtContent>
          </w:sdt>
        </w:tc>
      </w:tr>
      <w:tr w:rsidR="00C4060B" w:rsidRPr="00F82E25" w14:paraId="0A4C8B4D" w14:textId="77777777" w:rsidTr="00340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7494F" w14:textId="77777777" w:rsidR="00C4060B" w:rsidRPr="00F80BCE" w:rsidRDefault="00C4060B" w:rsidP="00340CCF">
            <w:pPr>
              <w:pStyle w:val="Tableau1"/>
              <w:rPr>
                <w:rFonts w:ascii="Gill Sans MT" w:hAnsi="Gill Sans MT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41AB7" w14:textId="77777777" w:rsidR="00C4060B" w:rsidRPr="00F80BCE" w:rsidRDefault="00C4060B" w:rsidP="00340CCF">
            <w:pPr>
              <w:pStyle w:val="Tableau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F80BCE">
              <w:rPr>
                <w:rFonts w:ascii="Gill Sans MT" w:hAnsi="Gill Sans MT"/>
                <w:sz w:val="16"/>
                <w:szCs w:val="16"/>
              </w:rPr>
              <w:t>INT2_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1AF1A" w14:textId="77777777" w:rsidR="00C4060B" w:rsidRPr="00F80BCE" w:rsidRDefault="00C4060B" w:rsidP="00340CCF">
            <w:pPr>
              <w:pStyle w:val="Tableau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14"/>
                <w:szCs w:val="14"/>
              </w:rPr>
            </w:pPr>
            <w:r w:rsidRPr="00F80BCE">
              <w:rPr>
                <w:rFonts w:ascii="Gill Sans MT" w:hAnsi="Gill Sans MT"/>
                <w:sz w:val="14"/>
                <w:szCs w:val="14"/>
              </w:rPr>
              <w:t>TCATGTACTCGAGTTGCAGAGT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7635E" w14:textId="77777777" w:rsidR="00C4060B" w:rsidRPr="00F80BCE" w:rsidRDefault="00C4060B" w:rsidP="00340CCF">
            <w:pPr>
              <w:pStyle w:val="Tableau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BEEB4" w14:textId="77777777" w:rsidR="00C4060B" w:rsidRPr="00F80BCE" w:rsidRDefault="00C4060B" w:rsidP="00340CCF">
            <w:pPr>
              <w:pStyle w:val="Tableau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15C42" w14:textId="77777777" w:rsidR="00C4060B" w:rsidRPr="00F80BCE" w:rsidRDefault="00C4060B" w:rsidP="00340CCF">
            <w:pPr>
              <w:pStyle w:val="Tableau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20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D4D55" w14:textId="77777777" w:rsidR="00C4060B" w:rsidRPr="00F80BCE" w:rsidRDefault="00C4060B" w:rsidP="00340CCF">
            <w:pPr>
              <w:pStyle w:val="Tableau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C4060B" w:rsidRPr="00F82E25" w14:paraId="23037113" w14:textId="77777777" w:rsidTr="00340CC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8BF26" w14:textId="77777777" w:rsidR="00C4060B" w:rsidRPr="00F80BCE" w:rsidRDefault="00C4060B" w:rsidP="00340CCF">
            <w:pPr>
              <w:pStyle w:val="Tableau1"/>
              <w:rPr>
                <w:rFonts w:ascii="Gill Sans MT" w:hAnsi="Gill Sans MT"/>
                <w:b w:val="0"/>
                <w:bCs w:val="0"/>
                <w:sz w:val="16"/>
                <w:szCs w:val="16"/>
              </w:rPr>
            </w:pPr>
            <w:r w:rsidRPr="00F80BCE">
              <w:rPr>
                <w:rFonts w:ascii="Gill Sans MT" w:hAnsi="Gill Sans MT"/>
                <w:b w:val="0"/>
                <w:bCs w:val="0"/>
                <w:sz w:val="16"/>
                <w:szCs w:val="16"/>
              </w:rPr>
              <w:t>DNA qPCR probe (16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9D4CB" w14:textId="77777777" w:rsidR="00C4060B" w:rsidRPr="00F80BCE" w:rsidRDefault="00C4060B" w:rsidP="00340CCF">
            <w:pPr>
              <w:pStyle w:val="Tableau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F80BCE">
              <w:rPr>
                <w:rFonts w:ascii="Gill Sans MT" w:hAnsi="Gill Sans MT"/>
                <w:i/>
                <w:iCs/>
                <w:sz w:val="16"/>
                <w:szCs w:val="16"/>
              </w:rPr>
              <w:t>w</w:t>
            </w:r>
            <w:r w:rsidRPr="00F80BCE">
              <w:rPr>
                <w:rFonts w:ascii="Gill Sans MT" w:hAnsi="Gill Sans MT"/>
                <w:sz w:val="16"/>
                <w:szCs w:val="16"/>
              </w:rPr>
              <w:t>Cle_ProbeFA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54E3B" w14:textId="77777777" w:rsidR="00C4060B" w:rsidRPr="00F80BCE" w:rsidRDefault="00C4060B" w:rsidP="00340CCF">
            <w:pPr>
              <w:pStyle w:val="Tableau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4"/>
                <w:szCs w:val="14"/>
              </w:rPr>
            </w:pPr>
            <w:r w:rsidRPr="00F80BCE">
              <w:rPr>
                <w:rFonts w:ascii="Gill Sans MT" w:hAnsi="Gill Sans MT"/>
                <w:sz w:val="14"/>
                <w:szCs w:val="14"/>
              </w:rPr>
              <w:t>[6-FAM]-TGGTGTCTA-[ZEN]-CAATGGGCT-[TAMRA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70925" w14:textId="77777777" w:rsidR="00C4060B" w:rsidRPr="00F80BCE" w:rsidRDefault="00C4060B" w:rsidP="00340CCF">
            <w:pPr>
              <w:pStyle w:val="Tableau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6B6DE" w14:textId="77777777" w:rsidR="00C4060B" w:rsidRPr="00F80BCE" w:rsidRDefault="00C4060B" w:rsidP="00340CCF">
            <w:pPr>
              <w:pStyle w:val="Tableau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F80BCE">
              <w:rPr>
                <w:rFonts w:ascii="Gill Sans MT" w:hAnsi="Gill Sans MT"/>
                <w:sz w:val="16"/>
                <w:szCs w:val="16"/>
              </w:rPr>
              <w:t>61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2481A" w14:textId="77777777" w:rsidR="00C4060B" w:rsidRPr="00F80BCE" w:rsidRDefault="00C4060B" w:rsidP="00340CCF">
            <w:pPr>
              <w:pStyle w:val="Tableau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F80BCE">
              <w:rPr>
                <w:rFonts w:ascii="Gill Sans MT" w:hAnsi="Gill Sans MT"/>
                <w:sz w:val="16"/>
                <w:szCs w:val="16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4E509" w14:textId="77777777" w:rsidR="00C4060B" w:rsidRPr="00F80BCE" w:rsidRDefault="00C4060B" w:rsidP="00340CCF">
            <w:pPr>
              <w:pStyle w:val="Tableau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F80BCE">
              <w:rPr>
                <w:rFonts w:ascii="Gill Sans MT" w:hAnsi="Gill Sans MT"/>
                <w:sz w:val="16"/>
                <w:szCs w:val="16"/>
              </w:rPr>
              <w:t>-</w:t>
            </w:r>
          </w:p>
        </w:tc>
      </w:tr>
      <w:tr w:rsidR="00C4060B" w:rsidRPr="00931A2C" w14:paraId="7827A50E" w14:textId="77777777" w:rsidTr="00340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15A178" w14:textId="77777777" w:rsidR="00C4060B" w:rsidRPr="00F80BCE" w:rsidRDefault="00C4060B" w:rsidP="00340CCF">
            <w:pPr>
              <w:pStyle w:val="Tableau1"/>
              <w:rPr>
                <w:rFonts w:ascii="Gill Sans MT" w:hAnsi="Gill Sans MT"/>
                <w:b w:val="0"/>
                <w:bCs w:val="0"/>
                <w:sz w:val="16"/>
                <w:szCs w:val="16"/>
              </w:rPr>
            </w:pPr>
            <w:r w:rsidRPr="00F80BCE">
              <w:rPr>
                <w:rFonts w:ascii="Gill Sans MT" w:hAnsi="Gill Sans MT"/>
                <w:b w:val="0"/>
                <w:bCs w:val="0"/>
                <w:sz w:val="16"/>
                <w:szCs w:val="16"/>
              </w:rPr>
              <w:t>DNA FISH probe (16S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E061F2" w14:textId="77777777" w:rsidR="00C4060B" w:rsidRPr="00F80BCE" w:rsidRDefault="00C4060B" w:rsidP="00340CCF">
            <w:pPr>
              <w:pStyle w:val="Tableau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i/>
                <w:iCs/>
                <w:sz w:val="16"/>
                <w:szCs w:val="16"/>
              </w:rPr>
            </w:pPr>
            <w:r w:rsidRPr="00F80BCE">
              <w:rPr>
                <w:rFonts w:ascii="Gill Sans MT" w:hAnsi="Gill Sans MT"/>
                <w:sz w:val="16"/>
                <w:szCs w:val="16"/>
              </w:rPr>
              <w:t>TsWol944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1A433A" w14:textId="77777777" w:rsidR="00C4060B" w:rsidRPr="00F80BCE" w:rsidRDefault="00C4060B" w:rsidP="00340CCF">
            <w:pPr>
              <w:pStyle w:val="Tableau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14"/>
                <w:szCs w:val="14"/>
              </w:rPr>
            </w:pPr>
            <w:r w:rsidRPr="00F80BCE">
              <w:rPr>
                <w:rFonts w:ascii="Gill Sans MT" w:hAnsi="Gill Sans MT"/>
                <w:sz w:val="14"/>
                <w:szCs w:val="14"/>
              </w:rPr>
              <w:t>[TAMRA]-AACCGACCCTATCCCTTC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91D865" w14:textId="77777777" w:rsidR="00C4060B" w:rsidRPr="00F80BCE" w:rsidRDefault="00C4060B" w:rsidP="00340CCF">
            <w:pPr>
              <w:pStyle w:val="Tableau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2769BD" w14:textId="77777777" w:rsidR="00C4060B" w:rsidRPr="00F80BCE" w:rsidRDefault="00C4060B" w:rsidP="00340CCF">
            <w:pPr>
              <w:pStyle w:val="Tableau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F80BCE">
              <w:rPr>
                <w:rFonts w:ascii="Gill Sans MT" w:hAnsi="Gill Sans MT"/>
                <w:sz w:val="16"/>
                <w:szCs w:val="16"/>
              </w:rPr>
              <w:t>5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1069B3" w14:textId="77777777" w:rsidR="00C4060B" w:rsidRPr="00F80BCE" w:rsidRDefault="00C4060B" w:rsidP="00340CCF">
            <w:pPr>
              <w:pStyle w:val="Tableau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F80BCE">
              <w:rPr>
                <w:rFonts w:ascii="Gill Sans MT" w:hAnsi="Gill Sans MT"/>
                <w:sz w:val="16"/>
                <w:szCs w:val="16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sdt>
            <w:sdtPr>
              <w:rPr>
                <w:rFonts w:ascii="Gill Sans MT" w:hAnsi="Gill Sans MT"/>
                <w:sz w:val="16"/>
                <w:szCs w:val="16"/>
              </w:rPr>
              <w:tag w:val="MENDELEY_CITATION_v3_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"/>
              <w:id w:val="-1902360685"/>
              <w:placeholder>
                <w:docPart w:val="0FA4C77E1408874B80239F779D418C35"/>
              </w:placeholder>
            </w:sdtPr>
            <w:sdtContent>
              <w:p w14:paraId="08B3E367" w14:textId="77777777" w:rsidR="00C4060B" w:rsidRPr="00931A2C" w:rsidRDefault="00C4060B" w:rsidP="00340CCF">
                <w:pPr>
                  <w:pStyle w:val="Tableau1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Gill Sans MT" w:hAnsi="Gill Sans MT"/>
                    <w:sz w:val="16"/>
                    <w:szCs w:val="16"/>
                  </w:rPr>
                </w:pPr>
                <w:r w:rsidRPr="00931A2C">
                  <w:rPr>
                    <w:rFonts w:ascii="Gill Sans MT" w:hAnsi="Gill Sans MT"/>
                    <w:sz w:val="16"/>
                    <w:szCs w:val="16"/>
                  </w:rPr>
                  <w:t>(Thongprem et al., 2020)</w:t>
                </w:r>
              </w:p>
            </w:sdtContent>
          </w:sdt>
        </w:tc>
      </w:tr>
      <w:tr w:rsidR="00C4060B" w:rsidRPr="00F82E25" w14:paraId="1E5AB328" w14:textId="77777777" w:rsidTr="00340CC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2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3F40499" w14:textId="77777777" w:rsidR="00C4060B" w:rsidRPr="00F80BCE" w:rsidRDefault="00C4060B" w:rsidP="00340CCF">
            <w:pPr>
              <w:pStyle w:val="Tableau1"/>
              <w:rPr>
                <w:rFonts w:ascii="Gill Sans MT" w:hAnsi="Gill Sans MT"/>
                <w:b w:val="0"/>
                <w:bCs w:val="0"/>
                <w:sz w:val="16"/>
                <w:szCs w:val="16"/>
              </w:rPr>
            </w:pPr>
            <w:r w:rsidRPr="00F80BCE">
              <w:rPr>
                <w:rFonts w:ascii="Gill Sans MT" w:hAnsi="Gill Sans MT"/>
                <w:sz w:val="16"/>
                <w:szCs w:val="16"/>
              </w:rPr>
              <w:t>BEV-like</w:t>
            </w:r>
          </w:p>
          <w:p w14:paraId="63611475" w14:textId="77777777" w:rsidR="00C4060B" w:rsidRPr="00F80BCE" w:rsidRDefault="00C4060B" w:rsidP="00340CCF">
            <w:pPr>
              <w:pStyle w:val="Tableau1"/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C4060B" w:rsidRPr="00931A2C" w14:paraId="440D2132" w14:textId="77777777" w:rsidTr="00340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897D987" w14:textId="77777777" w:rsidR="00C4060B" w:rsidRPr="00F80BCE" w:rsidRDefault="00C4060B" w:rsidP="00340CCF">
            <w:pPr>
              <w:pStyle w:val="Tableau1"/>
              <w:rPr>
                <w:rFonts w:ascii="Gill Sans MT" w:hAnsi="Gill Sans MT"/>
                <w:b w:val="0"/>
                <w:bCs w:val="0"/>
                <w:sz w:val="16"/>
                <w:szCs w:val="16"/>
              </w:rPr>
            </w:pPr>
            <w:r w:rsidRPr="00F80BCE">
              <w:rPr>
                <w:rFonts w:ascii="Gill Sans MT" w:hAnsi="Gill Sans MT"/>
                <w:b w:val="0"/>
                <w:bCs w:val="0"/>
                <w:sz w:val="16"/>
                <w:szCs w:val="16"/>
              </w:rPr>
              <w:t>16S rR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480DB46" w14:textId="77777777" w:rsidR="00C4060B" w:rsidRPr="00F80BCE" w:rsidRDefault="00C4060B" w:rsidP="00340CCF">
            <w:pPr>
              <w:pStyle w:val="Tableau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F80BCE">
              <w:rPr>
                <w:rFonts w:ascii="Gill Sans MT" w:hAnsi="Gill Sans MT"/>
                <w:sz w:val="16"/>
                <w:szCs w:val="16"/>
              </w:rPr>
              <w:t>16S_BEV-like_110F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68CDFE" w14:textId="77777777" w:rsidR="00C4060B" w:rsidRPr="00F80BCE" w:rsidRDefault="00C4060B" w:rsidP="00340CCF">
            <w:pPr>
              <w:pStyle w:val="Tableau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14"/>
                <w:szCs w:val="14"/>
              </w:rPr>
            </w:pPr>
            <w:r w:rsidRPr="00F80BCE">
              <w:rPr>
                <w:rFonts w:ascii="Gill Sans MT" w:hAnsi="Gill Sans MT"/>
                <w:sz w:val="14"/>
                <w:szCs w:val="14"/>
              </w:rPr>
              <w:t>ATACCGCATGTCGCAA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5B360A5" w14:textId="77777777" w:rsidR="00C4060B" w:rsidRPr="00F80BCE" w:rsidRDefault="00C4060B" w:rsidP="00340CCF">
            <w:pPr>
              <w:pStyle w:val="Tableau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D8F4579" w14:textId="77777777" w:rsidR="00C4060B" w:rsidRPr="00F80BCE" w:rsidRDefault="00C4060B" w:rsidP="00340CCF">
            <w:pPr>
              <w:pStyle w:val="Tableau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F80BCE">
              <w:rPr>
                <w:rFonts w:ascii="Gill Sans MT" w:hAnsi="Gill Sans MT"/>
                <w:sz w:val="16"/>
                <w:szCs w:val="16"/>
              </w:rPr>
              <w:t>57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C692141" w14:textId="77777777" w:rsidR="00C4060B" w:rsidRPr="00F80BCE" w:rsidRDefault="00C4060B" w:rsidP="00340CCF">
            <w:pPr>
              <w:pStyle w:val="Tableau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F80BCE">
              <w:rPr>
                <w:rFonts w:ascii="Gill Sans MT" w:hAnsi="Gill Sans MT"/>
                <w:sz w:val="16"/>
                <w:szCs w:val="16"/>
              </w:rPr>
              <w:t>420</w:t>
            </w:r>
          </w:p>
        </w:tc>
        <w:tc>
          <w:tcPr>
            <w:tcW w:w="12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sdt>
            <w:sdtPr>
              <w:rPr>
                <w:rFonts w:ascii="Gill Sans MT" w:hAnsi="Gill Sans MT"/>
                <w:sz w:val="16"/>
                <w:szCs w:val="16"/>
              </w:rPr>
              <w:tag w:val="MENDELEY_CITATION_v3_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"/>
              <w:id w:val="-1486778455"/>
              <w:placeholder>
                <w:docPart w:val="0FA4C77E1408874B80239F779D418C35"/>
              </w:placeholder>
            </w:sdtPr>
            <w:sdtContent>
              <w:p w14:paraId="382D7C7A" w14:textId="77777777" w:rsidR="00C4060B" w:rsidRPr="00931A2C" w:rsidRDefault="00C4060B" w:rsidP="00340CCF">
                <w:pPr>
                  <w:pStyle w:val="Tableau1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Gill Sans MT" w:hAnsi="Gill Sans MT"/>
                    <w:sz w:val="16"/>
                    <w:szCs w:val="16"/>
                  </w:rPr>
                </w:pPr>
                <w:r w:rsidRPr="00931A2C">
                  <w:rPr>
                    <w:rFonts w:ascii="Gill Sans MT" w:hAnsi="Gill Sans MT"/>
                    <w:sz w:val="16"/>
                    <w:szCs w:val="16"/>
                  </w:rPr>
                  <w:t>(Hosokawa et al., 2010)</w:t>
                </w:r>
              </w:p>
            </w:sdtContent>
          </w:sdt>
        </w:tc>
      </w:tr>
      <w:tr w:rsidR="00C4060B" w:rsidRPr="00D97854" w14:paraId="65C1192F" w14:textId="77777777" w:rsidTr="00340CC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6BF62F1" w14:textId="77777777" w:rsidR="00C4060B" w:rsidRPr="00931A2C" w:rsidRDefault="00C4060B" w:rsidP="00340CCF">
            <w:pPr>
              <w:pStyle w:val="Tableau1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74380FB" w14:textId="77777777" w:rsidR="00C4060B" w:rsidRPr="00F80BCE" w:rsidRDefault="00C4060B" w:rsidP="00340CCF">
            <w:pPr>
              <w:pStyle w:val="Tableau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F80BCE">
              <w:rPr>
                <w:rFonts w:ascii="Gill Sans MT" w:hAnsi="Gill Sans MT"/>
                <w:sz w:val="16"/>
                <w:szCs w:val="16"/>
              </w:rPr>
              <w:t>16S_BEV-like_209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3B7F753" w14:textId="77777777" w:rsidR="00C4060B" w:rsidRPr="00F80BCE" w:rsidRDefault="00C4060B" w:rsidP="00340CCF">
            <w:pPr>
              <w:pStyle w:val="Tableau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4"/>
                <w:szCs w:val="14"/>
              </w:rPr>
            </w:pPr>
            <w:r w:rsidRPr="00F80BCE">
              <w:rPr>
                <w:rFonts w:ascii="Gill Sans MT" w:hAnsi="Gill Sans MT"/>
                <w:sz w:val="14"/>
                <w:szCs w:val="14"/>
              </w:rPr>
              <w:t>GTGAGCCATTACCCCACCTAC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397F256" w14:textId="77777777" w:rsidR="00C4060B" w:rsidRPr="00F80BCE" w:rsidRDefault="00C4060B" w:rsidP="00340CCF">
            <w:pPr>
              <w:pStyle w:val="Tableau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7389625" w14:textId="77777777" w:rsidR="00C4060B" w:rsidRPr="00F80BCE" w:rsidRDefault="00C4060B" w:rsidP="00340CCF">
            <w:pPr>
              <w:pStyle w:val="Tableau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0E4FF88" w14:textId="77777777" w:rsidR="00C4060B" w:rsidRPr="00F80BCE" w:rsidRDefault="00C4060B" w:rsidP="00340CCF">
            <w:pPr>
              <w:pStyle w:val="Tableau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2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C2BC212" w14:textId="77777777" w:rsidR="00C4060B" w:rsidRPr="00F80BCE" w:rsidRDefault="00C4060B" w:rsidP="00340CCF">
            <w:pPr>
              <w:pStyle w:val="Tableau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C4060B" w:rsidRPr="00D97854" w14:paraId="000F798E" w14:textId="77777777" w:rsidTr="00340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2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BF013FD" w14:textId="77777777" w:rsidR="00C4060B" w:rsidRPr="00931A2C" w:rsidRDefault="00C4060B" w:rsidP="00340CCF">
            <w:pPr>
              <w:pStyle w:val="Tableau1"/>
              <w:rPr>
                <w:rFonts w:ascii="Gill Sans MT" w:hAnsi="Gill Sans MT"/>
                <w:sz w:val="16"/>
                <w:szCs w:val="16"/>
              </w:rPr>
            </w:pPr>
            <w:r w:rsidRPr="00F80BCE">
              <w:rPr>
                <w:rFonts w:ascii="Gill Sans MT" w:hAnsi="Gill Sans MT"/>
                <w:sz w:val="16"/>
                <w:szCs w:val="16"/>
              </w:rPr>
              <w:t>Torix Rickettsia</w:t>
            </w:r>
          </w:p>
          <w:p w14:paraId="043BAAAE" w14:textId="77777777" w:rsidR="00C4060B" w:rsidRPr="00F80BCE" w:rsidRDefault="00C4060B" w:rsidP="00340CCF">
            <w:pPr>
              <w:pStyle w:val="Tableau1"/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C4060B" w:rsidRPr="00931A2C" w14:paraId="7020BBD4" w14:textId="77777777" w:rsidTr="00340CCF">
        <w:trPr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CB6F3BB" w14:textId="77777777" w:rsidR="00C4060B" w:rsidRPr="00F80BCE" w:rsidRDefault="00C4060B" w:rsidP="00340CCF">
            <w:pPr>
              <w:pStyle w:val="Tableau1"/>
              <w:rPr>
                <w:rFonts w:ascii="Gill Sans MT" w:hAnsi="Gill Sans MT"/>
                <w:b w:val="0"/>
                <w:bCs w:val="0"/>
                <w:sz w:val="16"/>
                <w:szCs w:val="16"/>
              </w:rPr>
            </w:pPr>
            <w:r w:rsidRPr="00F80BCE">
              <w:rPr>
                <w:rFonts w:ascii="Gill Sans MT" w:hAnsi="Gill Sans MT"/>
                <w:b w:val="0"/>
                <w:bCs w:val="0"/>
                <w:sz w:val="16"/>
                <w:szCs w:val="16"/>
              </w:rPr>
              <w:t>gl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1B14126" w14:textId="77777777" w:rsidR="00C4060B" w:rsidRPr="00F80BCE" w:rsidRDefault="00C4060B" w:rsidP="00340CCF">
            <w:pPr>
              <w:pStyle w:val="Tableau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F80BCE">
              <w:rPr>
                <w:rFonts w:ascii="Gill Sans MT" w:hAnsi="Gill Sans MT"/>
                <w:sz w:val="16"/>
                <w:szCs w:val="16"/>
              </w:rPr>
              <w:t>RiGltA405_F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1D2BCA" w14:textId="77777777" w:rsidR="00C4060B" w:rsidRPr="00F80BCE" w:rsidRDefault="00C4060B" w:rsidP="00340CCF">
            <w:pPr>
              <w:pStyle w:val="Tableau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4"/>
                <w:szCs w:val="14"/>
              </w:rPr>
            </w:pPr>
            <w:r w:rsidRPr="00F80BCE">
              <w:rPr>
                <w:rFonts w:ascii="Gill Sans MT" w:hAnsi="Gill Sans MT"/>
                <w:sz w:val="14"/>
                <w:szCs w:val="14"/>
              </w:rPr>
              <w:t>GATCATCCTATGGCA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225CE2F" w14:textId="77777777" w:rsidR="00C4060B" w:rsidRPr="00F80BCE" w:rsidRDefault="00C4060B" w:rsidP="00340CCF">
            <w:pPr>
              <w:pStyle w:val="Tableau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F63A6D6" w14:textId="77777777" w:rsidR="00C4060B" w:rsidRPr="00F80BCE" w:rsidRDefault="00C4060B" w:rsidP="00340CCF">
            <w:pPr>
              <w:pStyle w:val="Tableau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F80BCE">
              <w:rPr>
                <w:rFonts w:ascii="Gill Sans MT" w:hAnsi="Gill Sans MT"/>
                <w:sz w:val="16"/>
                <w:szCs w:val="16"/>
              </w:rPr>
              <w:t>54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D041757" w14:textId="77777777" w:rsidR="00C4060B" w:rsidRPr="00F80BCE" w:rsidRDefault="00C4060B" w:rsidP="00340CCF">
            <w:pPr>
              <w:pStyle w:val="Tableau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F80BCE">
              <w:rPr>
                <w:rFonts w:ascii="Gill Sans MT" w:hAnsi="Gill Sans MT"/>
                <w:sz w:val="16"/>
                <w:szCs w:val="16"/>
              </w:rPr>
              <w:t>786</w:t>
            </w:r>
          </w:p>
        </w:tc>
        <w:tc>
          <w:tcPr>
            <w:tcW w:w="120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sdt>
            <w:sdtPr>
              <w:rPr>
                <w:rFonts w:ascii="Gill Sans MT" w:hAnsi="Gill Sans MT"/>
                <w:sz w:val="16"/>
                <w:szCs w:val="16"/>
              </w:rPr>
              <w:tag w:val="MENDELEY_CITATION_v3_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"/>
              <w:id w:val="1451897673"/>
              <w:placeholder>
                <w:docPart w:val="0FA4C77E1408874B80239F779D418C35"/>
              </w:placeholder>
            </w:sdtPr>
            <w:sdtContent>
              <w:p w14:paraId="310035E7" w14:textId="77777777" w:rsidR="00C4060B" w:rsidRPr="00931A2C" w:rsidRDefault="00C4060B" w:rsidP="00340CCF">
                <w:pPr>
                  <w:pStyle w:val="Tableau1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Gill Sans MT" w:hAnsi="Gill Sans MT"/>
                    <w:sz w:val="16"/>
                    <w:szCs w:val="16"/>
                  </w:rPr>
                </w:pPr>
                <w:r w:rsidRPr="00931A2C">
                  <w:rPr>
                    <w:rFonts w:ascii="Gill Sans MT" w:hAnsi="Gill Sans MT"/>
                    <w:sz w:val="16"/>
                    <w:szCs w:val="16"/>
                  </w:rPr>
                  <w:t>(Pilgrim et al., 2017)</w:t>
                </w:r>
              </w:p>
            </w:sdtContent>
          </w:sdt>
        </w:tc>
      </w:tr>
      <w:tr w:rsidR="00C4060B" w:rsidRPr="006424BD" w14:paraId="1B7CEE65" w14:textId="77777777" w:rsidTr="00340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2D296D9" w14:textId="77777777" w:rsidR="00C4060B" w:rsidRPr="00931A2C" w:rsidRDefault="00C4060B" w:rsidP="00340CCF">
            <w:pPr>
              <w:pStyle w:val="Sansinterligne"/>
              <w:rPr>
                <w:lang w:val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3F1CCC9" w14:textId="77777777" w:rsidR="00C4060B" w:rsidRPr="00F82E25" w:rsidRDefault="00C4060B" w:rsidP="00340CCF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F82E25">
              <w:rPr>
                <w:rFonts w:ascii="Gill Sans MT" w:hAnsi="Gill Sans MT"/>
                <w:sz w:val="16"/>
                <w:szCs w:val="16"/>
              </w:rPr>
              <w:t>RiGltA1193_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E4A1F92" w14:textId="77777777" w:rsidR="00C4060B" w:rsidRPr="00F82E25" w:rsidRDefault="00C4060B" w:rsidP="00340CCF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14"/>
                <w:szCs w:val="14"/>
              </w:rPr>
            </w:pPr>
            <w:r w:rsidRPr="00F82E25">
              <w:rPr>
                <w:rFonts w:ascii="Gill Sans MT" w:hAnsi="Gill Sans MT"/>
                <w:sz w:val="14"/>
                <w:szCs w:val="14"/>
              </w:rPr>
              <w:t>TCTTTCCATTGCCCC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CAA1B19" w14:textId="77777777" w:rsidR="00C4060B" w:rsidRPr="00F82E25" w:rsidRDefault="00C4060B" w:rsidP="00340CCF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4DE800D" w14:textId="77777777" w:rsidR="00C4060B" w:rsidRPr="00F82E25" w:rsidRDefault="00C4060B" w:rsidP="00340CCF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6E330D8" w14:textId="77777777" w:rsidR="00C4060B" w:rsidRPr="00F82E25" w:rsidRDefault="00C4060B" w:rsidP="00340CCF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4D571D5" w14:textId="77777777" w:rsidR="00C4060B" w:rsidRPr="00F82E25" w:rsidRDefault="00C4060B" w:rsidP="00340CCF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bookmarkEnd w:id="0"/>
    </w:tbl>
    <w:p w14:paraId="22D24F64" w14:textId="77777777" w:rsidR="00C4060B" w:rsidRPr="00F82E25" w:rsidRDefault="00C4060B" w:rsidP="00C4060B">
      <w:pPr>
        <w:pStyle w:val="Texte"/>
        <w:ind w:firstLine="0"/>
        <w:rPr>
          <w:b/>
          <w:bCs/>
          <w:lang w:val="en-US"/>
        </w:rPr>
      </w:pPr>
      <w:r w:rsidRPr="00F82E25">
        <w:rPr>
          <w:b/>
          <w:bCs/>
          <w:lang w:val="en-US"/>
        </w:rPr>
        <w:br w:type="page"/>
      </w:r>
      <w:r w:rsidRPr="00B93E6E">
        <w:rPr>
          <w:b/>
          <w:bCs/>
          <w:lang w:val="en-US"/>
        </w:rPr>
        <w:lastRenderedPageBreak/>
        <w:t xml:space="preserve">Table S2. </w:t>
      </w:r>
      <w:r w:rsidRPr="00AC6838">
        <w:rPr>
          <w:lang w:val="en-US"/>
        </w:rPr>
        <w:t xml:space="preserve">Statistics for global effects of factors and their interactions </w:t>
      </w:r>
      <w:r>
        <w:rPr>
          <w:lang w:val="en-US"/>
        </w:rPr>
        <w:t>on the r</w:t>
      </w:r>
      <w:r w:rsidRPr="00AC6838">
        <w:rPr>
          <w:lang w:val="en-US"/>
        </w:rPr>
        <w:t xml:space="preserve">elative quantity of </w:t>
      </w:r>
      <w:r w:rsidRPr="007953AB">
        <w:rPr>
          <w:i/>
          <w:iCs/>
          <w:lang w:val="en-US"/>
        </w:rPr>
        <w:t>w</w:t>
      </w:r>
      <w:r w:rsidRPr="00AC6838">
        <w:rPr>
          <w:lang w:val="en-US"/>
        </w:rPr>
        <w:t>Cle </w:t>
      </w:r>
      <w:r>
        <w:rPr>
          <w:lang w:val="en-US"/>
        </w:rPr>
        <w:t>(log)</w:t>
      </w:r>
      <w:r w:rsidRPr="00AC6838">
        <w:rPr>
          <w:lang w:val="en-US"/>
        </w:rPr>
        <w:t xml:space="preserve"> in nymphs</w:t>
      </w:r>
      <w:r>
        <w:rPr>
          <w:lang w:val="en-US"/>
        </w:rPr>
        <w:t>,</w:t>
      </w:r>
      <w:r w:rsidRPr="00AC6838">
        <w:rPr>
          <w:lang w:val="en-US"/>
        </w:rPr>
        <w:t xml:space="preserve"> using the lmer model: log</w:t>
      </w:r>
      <w:r w:rsidRPr="00AC6838">
        <w:rPr>
          <w:vertAlign w:val="subscript"/>
          <w:lang w:val="en-US"/>
        </w:rPr>
        <w:t>10</w:t>
      </w:r>
      <w:r w:rsidRPr="00AC6838">
        <w:rPr>
          <w:lang w:val="en-US"/>
        </w:rPr>
        <w:t>(RQ) ~ Age_N + Feeding_State + Age_N:Feeding_State + (1|Cohort)).</w:t>
      </w:r>
    </w:p>
    <w:tbl>
      <w:tblPr>
        <w:tblW w:w="91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80"/>
        <w:gridCol w:w="1985"/>
        <w:gridCol w:w="1134"/>
        <w:gridCol w:w="1134"/>
        <w:gridCol w:w="992"/>
        <w:gridCol w:w="992"/>
        <w:gridCol w:w="429"/>
      </w:tblGrid>
      <w:tr w:rsidR="00C4060B" w:rsidRPr="00D97854" w14:paraId="2016E2F0" w14:textId="77777777" w:rsidTr="00340CCF">
        <w:trPr>
          <w:trHeight w:val="288"/>
        </w:trPr>
        <w:tc>
          <w:tcPr>
            <w:tcW w:w="914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000000" w:themeFill="text1"/>
            <w:noWrap/>
            <w:vAlign w:val="center"/>
            <w:hideMark/>
          </w:tcPr>
          <w:p w14:paraId="793C79BB" w14:textId="77777777" w:rsidR="00C4060B" w:rsidRPr="00F82E25" w:rsidRDefault="00C4060B" w:rsidP="00340CCF">
            <w:pPr>
              <w:spacing w:before="0" w:after="0"/>
              <w:jc w:val="center"/>
              <w:rPr>
                <w:rFonts w:ascii="Lucida Console" w:eastAsia="Times New Roman" w:hAnsi="Lucida Console" w:cs="Calibri"/>
                <w:b/>
                <w:bCs/>
                <w:color w:val="FFFFFF"/>
                <w:sz w:val="16"/>
                <w:szCs w:val="16"/>
                <w:lang w:eastAsia="fr-FR"/>
              </w:rPr>
            </w:pPr>
            <w:r w:rsidRPr="00F82E25">
              <w:rPr>
                <w:rFonts w:ascii="Lucida Console" w:eastAsia="Times New Roman" w:hAnsi="Lucida Console" w:cs="Calibri"/>
                <w:b/>
                <w:bCs/>
                <w:color w:val="FFFFFF"/>
                <w:sz w:val="16"/>
                <w:szCs w:val="16"/>
                <w:lang w:eastAsia="fr-FR"/>
              </w:rPr>
              <w:t>Formula: log(RQ) ~ Age_N + Feeding_State + Age_N:Feeding_State + (1 | Cohort)</w:t>
            </w:r>
          </w:p>
        </w:tc>
      </w:tr>
      <w:tr w:rsidR="00C4060B" w:rsidRPr="00D97854" w14:paraId="6A8DF7AB" w14:textId="77777777" w:rsidTr="00340CCF">
        <w:trPr>
          <w:trHeight w:val="288"/>
        </w:trPr>
        <w:tc>
          <w:tcPr>
            <w:tcW w:w="914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000000" w:themeFill="text1"/>
            <w:noWrap/>
            <w:vAlign w:val="center"/>
            <w:hideMark/>
          </w:tcPr>
          <w:p w14:paraId="290CC929" w14:textId="77777777" w:rsidR="00C4060B" w:rsidRPr="00F82E25" w:rsidRDefault="00C4060B" w:rsidP="00340CCF">
            <w:pPr>
              <w:spacing w:before="0" w:after="0"/>
              <w:jc w:val="center"/>
              <w:rPr>
                <w:rFonts w:ascii="Lucida Console" w:eastAsia="Times New Roman" w:hAnsi="Lucida Console" w:cs="Calibri"/>
                <w:b/>
                <w:bCs/>
                <w:color w:val="FFFFFF"/>
                <w:sz w:val="16"/>
                <w:szCs w:val="16"/>
                <w:lang w:eastAsia="fr-FR"/>
              </w:rPr>
            </w:pPr>
            <w:r w:rsidRPr="00F82E25">
              <w:rPr>
                <w:rFonts w:ascii="Lucida Console" w:eastAsia="Times New Roman" w:hAnsi="Lucida Console" w:cs="Calibri"/>
                <w:b/>
                <w:bCs/>
                <w:color w:val="FFFFFF"/>
                <w:sz w:val="16"/>
                <w:szCs w:val="16"/>
                <w:lang w:eastAsia="fr-FR"/>
              </w:rPr>
              <w:t xml:space="preserve">Linear mixed model fit by REML (lme4) and t-tests </w:t>
            </w:r>
            <w:r>
              <w:rPr>
                <w:rFonts w:ascii="Lucida Console" w:eastAsia="Times New Roman" w:hAnsi="Lucida Console" w:cs="Calibri"/>
                <w:b/>
                <w:bCs/>
                <w:color w:val="FFFFFF"/>
                <w:sz w:val="16"/>
                <w:szCs w:val="16"/>
                <w:lang w:eastAsia="fr-FR"/>
              </w:rPr>
              <w:t>by</w:t>
            </w:r>
            <w:r w:rsidRPr="00F82E25">
              <w:rPr>
                <w:rFonts w:ascii="Lucida Console" w:eastAsia="Times New Roman" w:hAnsi="Lucida Console" w:cs="Calibri"/>
                <w:b/>
                <w:bCs/>
                <w:color w:val="FFFFFF"/>
                <w:sz w:val="16"/>
                <w:szCs w:val="16"/>
                <w:lang w:eastAsia="fr-FR"/>
              </w:rPr>
              <w:t xml:space="preserve"> Satterthwaite's method (lmerTest) (cells in blue)</w:t>
            </w:r>
          </w:p>
        </w:tc>
      </w:tr>
      <w:tr w:rsidR="00C4060B" w:rsidRPr="00D97854" w14:paraId="7312AF15" w14:textId="77777777" w:rsidTr="00340CCF">
        <w:trPr>
          <w:trHeight w:val="288"/>
        </w:trPr>
        <w:tc>
          <w:tcPr>
            <w:tcW w:w="914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349CA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Data: Nymphs (instars 1-5); Reference</w:t>
            </w:r>
            <w:r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s</w:t>
            </w: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: Age_N: 1</w:t>
            </w:r>
            <w:r w:rsidRPr="009D760F">
              <w:rPr>
                <w:rFonts w:ascii="Courier New" w:eastAsia="Times New Roman" w:hAnsi="Courier New" w:cs="Calibri"/>
                <w:sz w:val="16"/>
                <w:szCs w:val="16"/>
                <w:vertAlign w:val="superscript"/>
                <w:lang w:eastAsia="fr-FR"/>
              </w:rPr>
              <w:t>st</w:t>
            </w:r>
            <w:r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 xml:space="preserve"> </w:t>
            </w: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 xml:space="preserve">instar; Feeding_State: UF  </w:t>
            </w:r>
          </w:p>
        </w:tc>
      </w:tr>
      <w:tr w:rsidR="00C4060B" w:rsidRPr="006424BD" w14:paraId="4DD80D1C" w14:textId="77777777" w:rsidTr="00340CCF">
        <w:trPr>
          <w:trHeight w:val="288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3BDA1" w14:textId="77777777" w:rsidR="00C4060B" w:rsidRPr="00F82E25" w:rsidRDefault="00C4060B" w:rsidP="00340CCF">
            <w:pPr>
              <w:spacing w:before="0" w:after="0"/>
              <w:rPr>
                <w:rFonts w:ascii="Lucida Console" w:eastAsia="Times New Roman" w:hAnsi="Lucida Console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F82E25">
              <w:rPr>
                <w:rFonts w:ascii="Lucida Console" w:eastAsia="Times New Roman" w:hAnsi="Lucida Console" w:cs="Calibri"/>
                <w:b/>
                <w:bCs/>
                <w:color w:val="000000"/>
                <w:sz w:val="16"/>
                <w:szCs w:val="16"/>
                <w:lang w:eastAsia="fr-FR"/>
              </w:rPr>
              <w:t>Scaled residuals: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E8CDA" w14:textId="77777777" w:rsidR="00C4060B" w:rsidRPr="00F82E25" w:rsidRDefault="00C4060B" w:rsidP="00340CCF">
            <w:pPr>
              <w:spacing w:before="0" w:after="0"/>
              <w:rPr>
                <w:rFonts w:ascii="Lucida Console" w:eastAsia="Times New Roman" w:hAnsi="Lucida Console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F82E25">
              <w:rPr>
                <w:rFonts w:ascii="Lucida Console" w:eastAsia="Times New Roman" w:hAnsi="Lucida Console" w:cs="Calibri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E45FD" w14:textId="77777777" w:rsidR="00C4060B" w:rsidRPr="00F82E25" w:rsidRDefault="00C4060B" w:rsidP="00340CCF">
            <w:pPr>
              <w:spacing w:before="0" w:after="0"/>
              <w:rPr>
                <w:rFonts w:ascii="Lucida Console" w:eastAsia="Times New Roman" w:hAnsi="Lucida Console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F82E25">
              <w:rPr>
                <w:rFonts w:ascii="Lucida Console" w:eastAsia="Times New Roman" w:hAnsi="Lucida Console" w:cs="Calibri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FB6A1" w14:textId="77777777" w:rsidR="00C4060B" w:rsidRPr="00F82E25" w:rsidRDefault="00C4060B" w:rsidP="00340CCF">
            <w:pPr>
              <w:spacing w:before="0" w:after="0"/>
              <w:rPr>
                <w:rFonts w:ascii="Lucida Console" w:eastAsia="Times New Roman" w:hAnsi="Lucida Console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F82E25">
              <w:rPr>
                <w:rFonts w:ascii="Lucida Console" w:eastAsia="Times New Roman" w:hAnsi="Lucida Console" w:cs="Calibri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E0F69" w14:textId="77777777" w:rsidR="00C4060B" w:rsidRPr="00F82E25" w:rsidRDefault="00C4060B" w:rsidP="00340CCF">
            <w:pPr>
              <w:spacing w:before="0" w:after="0"/>
              <w:rPr>
                <w:rFonts w:ascii="Lucida Console" w:eastAsia="Times New Roman" w:hAnsi="Lucida Console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F82E25">
              <w:rPr>
                <w:rFonts w:ascii="Lucida Console" w:eastAsia="Times New Roman" w:hAnsi="Lucida Console" w:cs="Calibri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20F95" w14:textId="77777777" w:rsidR="00C4060B" w:rsidRPr="00F82E25" w:rsidRDefault="00C4060B" w:rsidP="00340CCF">
            <w:pPr>
              <w:spacing w:before="0" w:after="0"/>
              <w:rPr>
                <w:rFonts w:ascii="Lucida Console" w:eastAsia="Times New Roman" w:hAnsi="Lucida Console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F82E25">
              <w:rPr>
                <w:rFonts w:ascii="Lucida Console" w:eastAsia="Times New Roman" w:hAnsi="Lucida Console" w:cs="Calibri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C71D7" w14:textId="77777777" w:rsidR="00C4060B" w:rsidRPr="00F82E25" w:rsidRDefault="00C4060B" w:rsidP="00340CCF">
            <w:pPr>
              <w:spacing w:before="0" w:after="0"/>
              <w:rPr>
                <w:rFonts w:ascii="Lucida Console" w:eastAsia="Times New Roman" w:hAnsi="Lucida Console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F82E25">
              <w:rPr>
                <w:rFonts w:ascii="Lucida Console" w:eastAsia="Times New Roman" w:hAnsi="Lucida Console" w:cs="Calibri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4060B" w:rsidRPr="006424BD" w14:paraId="5D837388" w14:textId="77777777" w:rsidTr="00340CCF">
        <w:trPr>
          <w:trHeight w:val="288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BDA5D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Mi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510E7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1Q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65624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Medi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39650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3Q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A8934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Ma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E5965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858CC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 </w:t>
            </w:r>
          </w:p>
        </w:tc>
      </w:tr>
      <w:tr w:rsidR="00C4060B" w:rsidRPr="006424BD" w14:paraId="11F75E33" w14:textId="77777777" w:rsidTr="00340CCF">
        <w:trPr>
          <w:trHeight w:val="288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4180D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-2.5803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B76ED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-0.662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E3186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-0.021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EA9D5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0.613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64D82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2.934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85B1B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BDD58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 </w:t>
            </w:r>
          </w:p>
        </w:tc>
      </w:tr>
      <w:tr w:rsidR="00C4060B" w:rsidRPr="006424BD" w14:paraId="566A23A7" w14:textId="77777777" w:rsidTr="00340CCF">
        <w:trPr>
          <w:trHeight w:val="288"/>
        </w:trPr>
        <w:tc>
          <w:tcPr>
            <w:tcW w:w="914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58D4A" w14:textId="77777777" w:rsidR="00C4060B" w:rsidRPr="00F82E25" w:rsidRDefault="00C4060B" w:rsidP="00340CCF">
            <w:pPr>
              <w:spacing w:before="0" w:after="0"/>
              <w:rPr>
                <w:rFonts w:ascii="Lucida Console" w:eastAsia="Times New Roman" w:hAnsi="Lucida Console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F82E25">
              <w:rPr>
                <w:rFonts w:ascii="Lucida Console" w:eastAsia="Times New Roman" w:hAnsi="Lucida Console" w:cs="Calibri"/>
                <w:b/>
                <w:bCs/>
                <w:color w:val="000000"/>
                <w:sz w:val="16"/>
                <w:szCs w:val="16"/>
                <w:lang w:eastAsia="fr-FR"/>
              </w:rPr>
              <w:t xml:space="preserve">Random effects: </w:t>
            </w:r>
          </w:p>
        </w:tc>
      </w:tr>
      <w:tr w:rsidR="00C4060B" w:rsidRPr="006424BD" w14:paraId="0CEF6427" w14:textId="77777777" w:rsidTr="00340CCF">
        <w:trPr>
          <w:trHeight w:val="288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69A5B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Group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C62FB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Nam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E33C9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Varianc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5A8D8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Std.Dev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B45DA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39ECE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FF9CF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 </w:t>
            </w:r>
          </w:p>
        </w:tc>
      </w:tr>
      <w:tr w:rsidR="00C4060B" w:rsidRPr="006424BD" w14:paraId="6668858B" w14:textId="77777777" w:rsidTr="00340CCF">
        <w:trPr>
          <w:trHeight w:val="288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1D980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Cohor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1D938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(Intercept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70B65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0.28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CD133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0.53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24B27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9BE6E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B79B2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 </w:t>
            </w:r>
          </w:p>
        </w:tc>
      </w:tr>
      <w:tr w:rsidR="00C4060B" w:rsidRPr="006424BD" w14:paraId="187E3E63" w14:textId="77777777" w:rsidTr="00340CCF">
        <w:trPr>
          <w:trHeight w:val="288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80448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90F61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Residu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FD22E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0.39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F15AB" w14:textId="77777777" w:rsidR="00C4060B" w:rsidRPr="00F80BCE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0BCE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0.63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EE444" w14:textId="77777777" w:rsidR="00C4060B" w:rsidRPr="00F80BCE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0BCE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7BF73" w14:textId="77777777" w:rsidR="00C4060B" w:rsidRPr="00F80BCE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0BCE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861D7" w14:textId="77777777" w:rsidR="00C4060B" w:rsidRPr="00F80BCE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0BCE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 </w:t>
            </w:r>
          </w:p>
        </w:tc>
      </w:tr>
      <w:tr w:rsidR="00C4060B" w:rsidRPr="006424BD" w14:paraId="2006394D" w14:textId="77777777" w:rsidTr="00340CCF">
        <w:trPr>
          <w:trHeight w:val="288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C282B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Number of obs: 15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DC90C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Groups : Cohort 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69985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C33B8" w14:textId="77777777" w:rsidR="00C4060B" w:rsidRPr="00F80BCE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0BCE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900B8" w14:textId="77777777" w:rsidR="00C4060B" w:rsidRPr="00F80BCE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0BCE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D7BBE" w14:textId="77777777" w:rsidR="00C4060B" w:rsidRPr="00F80BCE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0BCE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10D40" w14:textId="77777777" w:rsidR="00C4060B" w:rsidRPr="00F80BCE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0BCE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 </w:t>
            </w:r>
          </w:p>
        </w:tc>
      </w:tr>
      <w:tr w:rsidR="00C4060B" w:rsidRPr="006424BD" w14:paraId="53BD8BBC" w14:textId="77777777" w:rsidTr="00340CCF">
        <w:trPr>
          <w:trHeight w:val="288"/>
        </w:trPr>
        <w:tc>
          <w:tcPr>
            <w:tcW w:w="914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10BC7" w14:textId="77777777" w:rsidR="00C4060B" w:rsidRPr="00F80BCE" w:rsidRDefault="00C4060B" w:rsidP="00340CCF">
            <w:pPr>
              <w:spacing w:before="0" w:after="0"/>
              <w:rPr>
                <w:rFonts w:ascii="Lucida Console" w:eastAsia="Times New Roman" w:hAnsi="Lucida Console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F80BCE">
              <w:rPr>
                <w:rFonts w:ascii="Lucida Console" w:eastAsia="Times New Roman" w:hAnsi="Lucida Console" w:cs="Calibri"/>
                <w:b/>
                <w:bCs/>
                <w:color w:val="000000"/>
                <w:sz w:val="16"/>
                <w:szCs w:val="16"/>
                <w:lang w:eastAsia="fr-FR"/>
              </w:rPr>
              <w:t>Fixed effects:</w:t>
            </w:r>
          </w:p>
        </w:tc>
      </w:tr>
      <w:tr w:rsidR="00C4060B" w:rsidRPr="006424BD" w14:paraId="641ECEE2" w14:textId="77777777" w:rsidTr="00340CCF">
        <w:trPr>
          <w:trHeight w:val="288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69F36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6B461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Estima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2DE4E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Std.Err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733ED" w14:textId="77777777" w:rsidR="00C4060B" w:rsidRPr="00F80BCE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0BCE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d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FB98E" w14:textId="77777777" w:rsidR="00C4060B" w:rsidRPr="00F80BCE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0BCE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t-val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E47BD" w14:textId="77777777" w:rsidR="00C4060B" w:rsidRPr="00F80BCE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0BCE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Pr(&gt;|t|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2FE9D" w14:textId="77777777" w:rsidR="00C4060B" w:rsidRPr="00F80BCE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0BCE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 </w:t>
            </w:r>
          </w:p>
        </w:tc>
      </w:tr>
      <w:tr w:rsidR="00C4060B" w:rsidRPr="006424BD" w14:paraId="097693A3" w14:textId="77777777" w:rsidTr="00340CCF">
        <w:trPr>
          <w:trHeight w:val="288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3AC11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(Intercept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CB43B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-0.279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B3425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0.268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center"/>
            <w:hideMark/>
          </w:tcPr>
          <w:p w14:paraId="554C3AE5" w14:textId="77777777" w:rsidR="00C4060B" w:rsidRPr="00F80BCE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0BCE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10.346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C39A8" w14:textId="77777777" w:rsidR="00C4060B" w:rsidRPr="00F80BCE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0BCE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-1.0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center"/>
            <w:hideMark/>
          </w:tcPr>
          <w:p w14:paraId="00BCD367" w14:textId="77777777" w:rsidR="00C4060B" w:rsidRPr="00F80BCE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0BCE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0.3209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6C313" w14:textId="77777777" w:rsidR="00C4060B" w:rsidRPr="00F80BCE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0BCE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 </w:t>
            </w:r>
          </w:p>
        </w:tc>
      </w:tr>
      <w:tr w:rsidR="00C4060B" w:rsidRPr="006424BD" w14:paraId="37228B77" w14:textId="77777777" w:rsidTr="00340CCF">
        <w:trPr>
          <w:trHeight w:val="288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A8A17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Age_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05ED6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0.679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30059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0.057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center"/>
            <w:hideMark/>
          </w:tcPr>
          <w:p w14:paraId="55D1308B" w14:textId="77777777" w:rsidR="00C4060B" w:rsidRPr="00F80BCE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0BCE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142.441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03902" w14:textId="77777777" w:rsidR="00C4060B" w:rsidRPr="00F80BCE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0BCE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11.8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center"/>
            <w:hideMark/>
          </w:tcPr>
          <w:p w14:paraId="1BD7ECE0" w14:textId="77777777" w:rsidR="00C4060B" w:rsidRPr="00F80BCE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0BCE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&lt; 2e-1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71D79" w14:textId="77777777" w:rsidR="00C4060B" w:rsidRPr="00F80BCE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0BCE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***</w:t>
            </w:r>
          </w:p>
        </w:tc>
      </w:tr>
      <w:tr w:rsidR="00C4060B" w:rsidRPr="006424BD" w14:paraId="0CC76931" w14:textId="77777777" w:rsidTr="00340CCF">
        <w:trPr>
          <w:trHeight w:val="288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D2C45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Feeding_State1DPF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83D52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0.296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515A2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0.224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center"/>
            <w:hideMark/>
          </w:tcPr>
          <w:p w14:paraId="745BAD16" w14:textId="77777777" w:rsidR="00C4060B" w:rsidRPr="00F80BCE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0BCE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142.134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C0F87" w14:textId="77777777" w:rsidR="00C4060B" w:rsidRPr="00F80BCE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0BCE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1.3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center"/>
            <w:hideMark/>
          </w:tcPr>
          <w:p w14:paraId="75BCAA32" w14:textId="77777777" w:rsidR="00C4060B" w:rsidRPr="00F80BCE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0BCE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0.1895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A3F9E" w14:textId="77777777" w:rsidR="00C4060B" w:rsidRPr="00F80BCE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0BCE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 </w:t>
            </w:r>
          </w:p>
        </w:tc>
      </w:tr>
      <w:tr w:rsidR="00C4060B" w:rsidRPr="006424BD" w14:paraId="36387B9E" w14:textId="77777777" w:rsidTr="00340CCF">
        <w:trPr>
          <w:trHeight w:val="288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B39A4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Feeding_State5DPF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F354E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0.733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C93F5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0.228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center"/>
            <w:hideMark/>
          </w:tcPr>
          <w:p w14:paraId="0C34CE56" w14:textId="77777777" w:rsidR="00C4060B" w:rsidRPr="00F80BCE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0BCE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142.0459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C72C9" w14:textId="77777777" w:rsidR="00C4060B" w:rsidRPr="00F80BCE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0BCE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3.2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center"/>
            <w:hideMark/>
          </w:tcPr>
          <w:p w14:paraId="042C760B" w14:textId="77777777" w:rsidR="00C4060B" w:rsidRPr="00F80BCE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0BCE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0.0016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9427D" w14:textId="77777777" w:rsidR="00C4060B" w:rsidRPr="00F80BCE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0BCE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**</w:t>
            </w:r>
          </w:p>
        </w:tc>
      </w:tr>
      <w:tr w:rsidR="00C4060B" w:rsidRPr="006424BD" w14:paraId="5EA7ACA4" w14:textId="77777777" w:rsidTr="00340CCF">
        <w:trPr>
          <w:trHeight w:val="288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B3DCE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Age_N:Feeding_State1DPF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EE6C4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-0.097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7F2BA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0.083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center"/>
            <w:hideMark/>
          </w:tcPr>
          <w:p w14:paraId="65879745" w14:textId="77777777" w:rsidR="00C4060B" w:rsidRPr="00F80BCE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0BCE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142.141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319C5" w14:textId="77777777" w:rsidR="00C4060B" w:rsidRPr="00F80BCE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0BCE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-1.1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center"/>
            <w:hideMark/>
          </w:tcPr>
          <w:p w14:paraId="60C05D07" w14:textId="77777777" w:rsidR="00C4060B" w:rsidRPr="00F80BCE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0BCE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0.2465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DB3CD" w14:textId="77777777" w:rsidR="00C4060B" w:rsidRPr="00F80BCE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0BCE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 </w:t>
            </w:r>
          </w:p>
        </w:tc>
      </w:tr>
      <w:tr w:rsidR="00C4060B" w:rsidRPr="006424BD" w14:paraId="693D4793" w14:textId="77777777" w:rsidTr="00340CCF">
        <w:trPr>
          <w:trHeight w:val="288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97025E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Age_N:Feeding_State5DPF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2B479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-0.204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28E7B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0.084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center"/>
            <w:hideMark/>
          </w:tcPr>
          <w:p w14:paraId="55F0B636" w14:textId="77777777" w:rsidR="00C4060B" w:rsidRPr="00F80BCE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0BCE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142.050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B11EF" w14:textId="77777777" w:rsidR="00C4060B" w:rsidRPr="00F80BCE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0BCE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-2.4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center"/>
            <w:hideMark/>
          </w:tcPr>
          <w:p w14:paraId="083BA8E9" w14:textId="77777777" w:rsidR="00C4060B" w:rsidRPr="00F80BCE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0BCE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0.0166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BB720" w14:textId="77777777" w:rsidR="00C4060B" w:rsidRPr="00F80BCE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0BCE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*</w:t>
            </w:r>
          </w:p>
        </w:tc>
      </w:tr>
      <w:tr w:rsidR="00C4060B" w:rsidRPr="006424BD" w14:paraId="7F2AB01A" w14:textId="77777777" w:rsidTr="00340CCF">
        <w:trPr>
          <w:trHeight w:val="288"/>
        </w:trPr>
        <w:tc>
          <w:tcPr>
            <w:tcW w:w="914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FC377" w14:textId="77777777" w:rsidR="00C4060B" w:rsidRPr="00F80BCE" w:rsidRDefault="00C4060B" w:rsidP="00340CCF">
            <w:pPr>
              <w:spacing w:before="0" w:after="0"/>
              <w:rPr>
                <w:rFonts w:ascii="Lucida Console" w:eastAsia="Times New Roman" w:hAnsi="Lucida Console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F80BCE">
              <w:rPr>
                <w:rFonts w:ascii="Lucida Console" w:eastAsia="Times New Roman" w:hAnsi="Lucida Console" w:cs="Calibri"/>
                <w:b/>
                <w:bCs/>
                <w:color w:val="000000"/>
                <w:sz w:val="16"/>
                <w:szCs w:val="16"/>
                <w:lang w:eastAsia="fr-FR"/>
              </w:rPr>
              <w:t>Correlation of fixed effects:</w:t>
            </w:r>
          </w:p>
        </w:tc>
      </w:tr>
      <w:tr w:rsidR="00C4060B" w:rsidRPr="006424BD" w14:paraId="71D29A7A" w14:textId="77777777" w:rsidTr="00340CCF">
        <w:trPr>
          <w:trHeight w:val="288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2C9A9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F27BF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(Intr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48B94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Age_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B6149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F_S1D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03A63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F_S5D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CAE05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A_N:F_S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CEFA7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 </w:t>
            </w:r>
          </w:p>
        </w:tc>
      </w:tr>
      <w:tr w:rsidR="00C4060B" w:rsidRPr="006424BD" w14:paraId="280188B6" w14:textId="77777777" w:rsidTr="00340CCF">
        <w:trPr>
          <w:trHeight w:val="288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D3F18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Age_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A5076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-0.4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DA96A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92C97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0519C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77C5A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A68C1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 </w:t>
            </w:r>
          </w:p>
        </w:tc>
      </w:tr>
      <w:tr w:rsidR="00C4060B" w:rsidRPr="006424BD" w14:paraId="23381508" w14:textId="77777777" w:rsidTr="00340CCF">
        <w:trPr>
          <w:trHeight w:val="288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6645D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Feeding_State1DPF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5311A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-0.4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9B32C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0.5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B7B13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D4472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79A43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5D5CE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 </w:t>
            </w:r>
          </w:p>
        </w:tc>
      </w:tr>
      <w:tr w:rsidR="00C4060B" w:rsidRPr="006424BD" w14:paraId="63A251C3" w14:textId="77777777" w:rsidTr="00340CCF">
        <w:trPr>
          <w:trHeight w:val="288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B9B8A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Feeding_State</w:t>
            </w:r>
            <w:r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5</w:t>
            </w: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DPF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AC97C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-0.3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07768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0.5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1B710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0.4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891F8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49091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ACA5D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 </w:t>
            </w:r>
          </w:p>
        </w:tc>
      </w:tr>
      <w:tr w:rsidR="00C4060B" w:rsidRPr="006424BD" w14:paraId="672C1B24" w14:textId="77777777" w:rsidTr="00340CCF">
        <w:trPr>
          <w:trHeight w:val="288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788F8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Age_N:Feeding_State1DPF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E77D9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0.3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88CEE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-0.6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38325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-0.8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ADF81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-0.3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D597E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EF364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 </w:t>
            </w:r>
          </w:p>
        </w:tc>
      </w:tr>
      <w:tr w:rsidR="00C4060B" w:rsidRPr="006424BD" w14:paraId="508C27ED" w14:textId="77777777" w:rsidTr="00340CCF">
        <w:trPr>
          <w:trHeight w:val="288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1A2FC9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Age_N:Feeding_State5DPF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80796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0.3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7EFF8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-0.6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DB4D8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-0.3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F7B56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-0.8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B8D47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0.45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79A02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 </w:t>
            </w:r>
          </w:p>
        </w:tc>
      </w:tr>
    </w:tbl>
    <w:p w14:paraId="2BE489D6" w14:textId="77777777" w:rsidR="00C4060B" w:rsidRPr="00B777D3" w:rsidRDefault="00C4060B" w:rsidP="00C4060B">
      <w:r w:rsidRPr="00F82E25">
        <w:rPr>
          <w:b/>
          <w:bCs/>
        </w:rPr>
        <w:br w:type="page"/>
      </w:r>
      <w:r w:rsidRPr="00B777D3">
        <w:rPr>
          <w:b/>
          <w:bCs/>
        </w:rPr>
        <w:lastRenderedPageBreak/>
        <w:t>Table S3.</w:t>
      </w:r>
      <w:r w:rsidRPr="00B777D3">
        <w:t xml:space="preserve"> Statistics for global effects of factors and their interactions in adults using linear model</w:t>
      </w:r>
      <w:r>
        <w:t>s</w:t>
      </w:r>
      <w:r w:rsidRPr="00B777D3">
        <w:t xml:space="preserve"> and post-hoc analys</w:t>
      </w:r>
      <w:r>
        <w:t>e</w:t>
      </w:r>
      <w:r w:rsidRPr="00B777D3">
        <w:t xml:space="preserve">s: </w:t>
      </w:r>
      <w:r w:rsidRPr="00222C8D">
        <w:rPr>
          <w:b/>
          <w:bCs/>
        </w:rPr>
        <w:t>A</w:t>
      </w:r>
      <w:r w:rsidRPr="00B777D3">
        <w:t xml:space="preserve">) lm (log(Mean_area_bact) ~ Stage); </w:t>
      </w:r>
      <w:r w:rsidRPr="00222C8D">
        <w:rPr>
          <w:b/>
          <w:bCs/>
        </w:rPr>
        <w:t>B</w:t>
      </w:r>
      <w:r w:rsidRPr="00B777D3">
        <w:t xml:space="preserve">) tukey_hsd (log(Mean_area_bact) ~ Stage); </w:t>
      </w:r>
      <w:r w:rsidRPr="00222C8D">
        <w:rPr>
          <w:b/>
          <w:bCs/>
        </w:rPr>
        <w:t>C</w:t>
      </w:r>
      <w:r w:rsidRPr="00B777D3">
        <w:t>) lm (Mean_ratio_bact ~ Stage)</w:t>
      </w:r>
      <w:r>
        <w:t>.</w:t>
      </w:r>
    </w:p>
    <w:tbl>
      <w:tblPr>
        <w:tblW w:w="929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61"/>
        <w:gridCol w:w="1943"/>
        <w:gridCol w:w="2308"/>
        <w:gridCol w:w="992"/>
        <w:gridCol w:w="968"/>
        <w:gridCol w:w="519"/>
      </w:tblGrid>
      <w:tr w:rsidR="00C4060B" w:rsidRPr="00D97854" w14:paraId="0BBA3801" w14:textId="77777777" w:rsidTr="00340CCF">
        <w:trPr>
          <w:trHeight w:val="288"/>
        </w:trPr>
        <w:tc>
          <w:tcPr>
            <w:tcW w:w="929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  <w:hideMark/>
          </w:tcPr>
          <w:p w14:paraId="7988AF4E" w14:textId="77777777" w:rsidR="00C4060B" w:rsidRPr="00F82E25" w:rsidRDefault="00C4060B" w:rsidP="00340CCF">
            <w:pPr>
              <w:spacing w:before="0" w:after="0"/>
              <w:jc w:val="center"/>
              <w:rPr>
                <w:rFonts w:ascii="Lucida Console" w:eastAsia="Times New Roman" w:hAnsi="Lucida Console" w:cs="Calibri"/>
                <w:b/>
                <w:bCs/>
                <w:color w:val="FFFFFF"/>
                <w:sz w:val="16"/>
                <w:szCs w:val="16"/>
                <w:lang w:eastAsia="fr-FR"/>
              </w:rPr>
            </w:pPr>
            <w:r w:rsidRPr="007D0A22">
              <w:rPr>
                <w:rFonts w:ascii="Lucida Console" w:eastAsia="Times New Roman" w:hAnsi="Lucida Console" w:cs="Calibri"/>
                <w:b/>
                <w:bCs/>
                <w:color w:val="FFFFFF"/>
                <w:sz w:val="16"/>
                <w:szCs w:val="16"/>
                <w:shd w:val="clear" w:color="auto" w:fill="000000" w:themeFill="text1"/>
                <w:lang w:eastAsia="fr-FR"/>
              </w:rPr>
              <w:t>A) lm(formula = log(Mean_area_bact</w:t>
            </w:r>
            <w:r w:rsidRPr="00F82E25">
              <w:rPr>
                <w:rFonts w:ascii="Lucida Console" w:eastAsia="Times New Roman" w:hAnsi="Lucida Console" w:cs="Calibri"/>
                <w:b/>
                <w:bCs/>
                <w:color w:val="FFFFFF"/>
                <w:sz w:val="16"/>
                <w:szCs w:val="16"/>
                <w:lang w:eastAsia="fr-FR"/>
              </w:rPr>
              <w:t>) ~ Stage, data = d2)</w:t>
            </w:r>
          </w:p>
        </w:tc>
      </w:tr>
      <w:tr w:rsidR="00C4060B" w:rsidRPr="00D97854" w14:paraId="4E8DA2EF" w14:textId="77777777" w:rsidTr="00340CCF">
        <w:trPr>
          <w:trHeight w:val="288"/>
        </w:trPr>
        <w:tc>
          <w:tcPr>
            <w:tcW w:w="929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32ACD" w14:textId="77777777" w:rsidR="00C4060B" w:rsidRPr="00F82E25" w:rsidRDefault="00C4060B" w:rsidP="00340CCF">
            <w:pPr>
              <w:spacing w:before="0" w:after="0"/>
              <w:rPr>
                <w:rFonts w:ascii="Lucida Console" w:eastAsia="Times New Roman" w:hAnsi="Lucida Console" w:cs="Calibri"/>
                <w:color w:val="000000"/>
                <w:sz w:val="16"/>
                <w:szCs w:val="16"/>
                <w:lang w:eastAsia="fr-FR"/>
              </w:rPr>
            </w:pPr>
            <w:r w:rsidRPr="00F82E25">
              <w:rPr>
                <w:rFonts w:ascii="Lucida Console" w:eastAsia="Times New Roman" w:hAnsi="Lucida Console" w:cs="Calibri"/>
                <w:color w:val="000000"/>
                <w:sz w:val="16"/>
                <w:szCs w:val="16"/>
                <w:lang w:eastAsia="fr-FR"/>
              </w:rPr>
              <w:t>Data: Bacteriome nymphs (instars 1-5); Reference: Stage: 1</w:t>
            </w:r>
            <w:r w:rsidRPr="00F82E25">
              <w:rPr>
                <w:rFonts w:ascii="Lucida Console" w:eastAsia="Times New Roman" w:hAnsi="Lucida Console" w:cs="Calibri"/>
                <w:color w:val="000000"/>
                <w:sz w:val="16"/>
                <w:szCs w:val="16"/>
                <w:vertAlign w:val="superscript"/>
                <w:lang w:eastAsia="fr-FR"/>
              </w:rPr>
              <w:t>st</w:t>
            </w:r>
            <w:r w:rsidRPr="00F82E25">
              <w:rPr>
                <w:rFonts w:ascii="Lucida Console" w:eastAsia="Times New Roman" w:hAnsi="Lucida Console" w:cs="Calibri"/>
                <w:color w:val="000000"/>
                <w:sz w:val="16"/>
                <w:szCs w:val="16"/>
                <w:lang w:eastAsia="fr-FR"/>
              </w:rPr>
              <w:t xml:space="preserve"> instar</w:t>
            </w:r>
          </w:p>
        </w:tc>
      </w:tr>
      <w:tr w:rsidR="00C4060B" w:rsidRPr="00F82E25" w14:paraId="515CD0BE" w14:textId="77777777" w:rsidTr="00340CCF">
        <w:trPr>
          <w:trHeight w:val="288"/>
        </w:trPr>
        <w:tc>
          <w:tcPr>
            <w:tcW w:w="929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087F7" w14:textId="77777777" w:rsidR="00C4060B" w:rsidRPr="00F82E25" w:rsidRDefault="00C4060B" w:rsidP="00340CCF">
            <w:pPr>
              <w:spacing w:before="0" w:after="0"/>
              <w:rPr>
                <w:rFonts w:ascii="Lucida Console" w:eastAsia="Times New Roman" w:hAnsi="Lucida Console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F82E25">
              <w:rPr>
                <w:rFonts w:ascii="Lucida Console" w:eastAsia="Times New Roman" w:hAnsi="Lucida Console" w:cs="Calibri"/>
                <w:b/>
                <w:bCs/>
                <w:color w:val="000000"/>
                <w:sz w:val="16"/>
                <w:szCs w:val="16"/>
                <w:lang w:eastAsia="fr-FR"/>
              </w:rPr>
              <w:t>Residuals:</w:t>
            </w:r>
          </w:p>
        </w:tc>
      </w:tr>
      <w:tr w:rsidR="00C4060B" w:rsidRPr="00F82E25" w14:paraId="267C5935" w14:textId="77777777" w:rsidTr="00340CCF">
        <w:trPr>
          <w:trHeight w:val="288"/>
        </w:trPr>
        <w:tc>
          <w:tcPr>
            <w:tcW w:w="2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0E3D5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Min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16847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1Q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A360B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Media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8446C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3Q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5C9D1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Max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BFD96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 </w:t>
            </w:r>
          </w:p>
        </w:tc>
      </w:tr>
      <w:tr w:rsidR="00C4060B" w:rsidRPr="00F82E25" w14:paraId="219F0189" w14:textId="77777777" w:rsidTr="00340CCF">
        <w:trPr>
          <w:trHeight w:val="288"/>
        </w:trPr>
        <w:tc>
          <w:tcPr>
            <w:tcW w:w="2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70772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-0.64789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554F0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-0.12178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861B0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0.002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8895B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0.2032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A61F8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0.54474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D2EF3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 </w:t>
            </w:r>
          </w:p>
        </w:tc>
      </w:tr>
      <w:tr w:rsidR="00C4060B" w:rsidRPr="00F82E25" w14:paraId="71EC079A" w14:textId="77777777" w:rsidTr="00340CCF">
        <w:trPr>
          <w:trHeight w:val="288"/>
        </w:trPr>
        <w:tc>
          <w:tcPr>
            <w:tcW w:w="929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AB5C4" w14:textId="77777777" w:rsidR="00C4060B" w:rsidRPr="00F82E25" w:rsidRDefault="00C4060B" w:rsidP="00340CCF">
            <w:pPr>
              <w:spacing w:before="0" w:after="0"/>
              <w:rPr>
                <w:rFonts w:ascii="Lucida Console" w:eastAsia="Times New Roman" w:hAnsi="Lucida Console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F82E25">
              <w:rPr>
                <w:rFonts w:ascii="Lucida Console" w:eastAsia="Times New Roman" w:hAnsi="Lucida Console" w:cs="Calibri"/>
                <w:b/>
                <w:bCs/>
                <w:color w:val="000000"/>
                <w:sz w:val="16"/>
                <w:szCs w:val="16"/>
                <w:lang w:eastAsia="fr-FR"/>
              </w:rPr>
              <w:t>Coefficients:</w:t>
            </w:r>
          </w:p>
        </w:tc>
      </w:tr>
      <w:tr w:rsidR="00C4060B" w:rsidRPr="00F82E25" w14:paraId="2770A6CD" w14:textId="77777777" w:rsidTr="00340CCF">
        <w:trPr>
          <w:trHeight w:val="288"/>
        </w:trPr>
        <w:tc>
          <w:tcPr>
            <w:tcW w:w="2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C9244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3DCCC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Estimate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A4A63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Std.Erro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48E5D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t-value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62376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Pr(&gt;|t|)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B16A6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 </w:t>
            </w:r>
          </w:p>
        </w:tc>
      </w:tr>
      <w:tr w:rsidR="00C4060B" w:rsidRPr="00F82E25" w14:paraId="7B6313B0" w14:textId="77777777" w:rsidTr="00340CCF">
        <w:trPr>
          <w:trHeight w:val="288"/>
        </w:trPr>
        <w:tc>
          <w:tcPr>
            <w:tcW w:w="2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BC317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(Intercept)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8212B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7.98205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D6A54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0.092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4EE15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86.40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E861A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&lt;2e-16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B71A2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***</w:t>
            </w:r>
          </w:p>
        </w:tc>
      </w:tr>
      <w:tr w:rsidR="00C4060B" w:rsidRPr="00F82E25" w14:paraId="0E4466F4" w14:textId="77777777" w:rsidTr="00340CCF">
        <w:trPr>
          <w:trHeight w:val="288"/>
        </w:trPr>
        <w:tc>
          <w:tcPr>
            <w:tcW w:w="2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73DDA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Stage2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C91DE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0.88716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49192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0.150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1500D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5.88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8F48A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1.23e-06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A289A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***</w:t>
            </w:r>
          </w:p>
        </w:tc>
      </w:tr>
      <w:tr w:rsidR="00C4060B" w:rsidRPr="00F82E25" w14:paraId="33E7F67D" w14:textId="77777777" w:rsidTr="00340CCF">
        <w:trPr>
          <w:trHeight w:val="288"/>
        </w:trPr>
        <w:tc>
          <w:tcPr>
            <w:tcW w:w="2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2E4B4C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Stage3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0B8657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1.46136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2D8875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0.130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D8A39B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11.18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094680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6.13e-13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E28A7E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***</w:t>
            </w:r>
          </w:p>
        </w:tc>
      </w:tr>
      <w:tr w:rsidR="00C4060B" w:rsidRPr="00F82E25" w14:paraId="752D10C1" w14:textId="77777777" w:rsidTr="00340CCF">
        <w:trPr>
          <w:trHeight w:val="288"/>
        </w:trPr>
        <w:tc>
          <w:tcPr>
            <w:tcW w:w="2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E7F6C5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Stage4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F2C9D8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1.96276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363AFC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0.143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81B562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13.63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18304B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2.43e-15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016FDB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***</w:t>
            </w:r>
          </w:p>
        </w:tc>
      </w:tr>
      <w:tr w:rsidR="00C4060B" w:rsidRPr="00F82E25" w14:paraId="008946EB" w14:textId="77777777" w:rsidTr="00340CCF">
        <w:trPr>
          <w:trHeight w:val="288"/>
        </w:trPr>
        <w:tc>
          <w:tcPr>
            <w:tcW w:w="2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E8A10A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Stage5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76F03F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1.92936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EB8524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0.150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5F9144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12.79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54B9B6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1.51e-14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657D6A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***</w:t>
            </w:r>
          </w:p>
        </w:tc>
      </w:tr>
      <w:tr w:rsidR="00C4060B" w:rsidRPr="00D97854" w14:paraId="17B8C3A5" w14:textId="77777777" w:rsidTr="00340CCF">
        <w:trPr>
          <w:trHeight w:val="288"/>
        </w:trPr>
        <w:tc>
          <w:tcPr>
            <w:tcW w:w="929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25F24" w14:textId="77777777" w:rsidR="00C4060B" w:rsidRPr="00F82E25" w:rsidRDefault="00C4060B" w:rsidP="00340CCF">
            <w:pPr>
              <w:spacing w:before="0" w:after="0"/>
              <w:jc w:val="center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Residual standard error: 0.2921 on 34 degrees of freedom</w:t>
            </w:r>
          </w:p>
        </w:tc>
      </w:tr>
      <w:tr w:rsidR="00C4060B" w:rsidRPr="00D97854" w14:paraId="0C710D06" w14:textId="77777777" w:rsidTr="00340CCF">
        <w:trPr>
          <w:trHeight w:val="288"/>
        </w:trPr>
        <w:tc>
          <w:tcPr>
            <w:tcW w:w="929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64E92" w14:textId="77777777" w:rsidR="00C4060B" w:rsidRPr="00F82E25" w:rsidRDefault="00C4060B" w:rsidP="00340CCF">
            <w:pPr>
              <w:spacing w:before="0" w:after="0"/>
              <w:jc w:val="center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 xml:space="preserve">Multiple R-squared: 0.8874, Adjusted R-squared:  0.8742 </w:t>
            </w:r>
          </w:p>
        </w:tc>
      </w:tr>
      <w:tr w:rsidR="00C4060B" w:rsidRPr="00D97854" w14:paraId="61C59D2A" w14:textId="77777777" w:rsidTr="00340CCF">
        <w:trPr>
          <w:trHeight w:val="288"/>
        </w:trPr>
        <w:tc>
          <w:tcPr>
            <w:tcW w:w="929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0D5011" w14:textId="77777777" w:rsidR="00C4060B" w:rsidRPr="00F82E25" w:rsidRDefault="00C4060B" w:rsidP="00340CCF">
            <w:pPr>
              <w:spacing w:before="0" w:after="0"/>
              <w:jc w:val="center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F-statistic: 67.01 on 4 and 34 DF, p-value: 1.204e-15</w:t>
            </w:r>
          </w:p>
        </w:tc>
      </w:tr>
      <w:tr w:rsidR="00C4060B" w:rsidRPr="00D97854" w14:paraId="15B3B9D3" w14:textId="77777777" w:rsidTr="00340CCF">
        <w:trPr>
          <w:trHeight w:val="288"/>
        </w:trPr>
        <w:tc>
          <w:tcPr>
            <w:tcW w:w="929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14:paraId="752B3596" w14:textId="77777777" w:rsidR="00C4060B" w:rsidRPr="00F82E25" w:rsidRDefault="00C4060B" w:rsidP="00340CCF">
            <w:pPr>
              <w:spacing w:before="0" w:after="0"/>
              <w:jc w:val="center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Lucida Console" w:eastAsia="Times New Roman" w:hAnsi="Lucida Console" w:cs="Calibri"/>
                <w:b/>
                <w:bCs/>
                <w:color w:val="FFFFFF"/>
                <w:sz w:val="16"/>
                <w:szCs w:val="16"/>
                <w:lang w:eastAsia="fr-FR"/>
              </w:rPr>
              <w:t>B) Post-hoc analyses, tukey_hsd (log(Mean_area_bact) ~ Stage)</w:t>
            </w:r>
          </w:p>
        </w:tc>
      </w:tr>
      <w:tr w:rsidR="00C4060B" w:rsidRPr="00F82E25" w14:paraId="3DB81CD4" w14:textId="77777777" w:rsidTr="00340CCF">
        <w:trPr>
          <w:trHeight w:val="288"/>
        </w:trPr>
        <w:tc>
          <w:tcPr>
            <w:tcW w:w="929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tbl>
            <w:tblPr>
              <w:tblW w:w="8859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769"/>
              <w:gridCol w:w="851"/>
              <w:gridCol w:w="852"/>
              <w:gridCol w:w="1134"/>
              <w:gridCol w:w="1134"/>
              <w:gridCol w:w="992"/>
              <w:gridCol w:w="1134"/>
              <w:gridCol w:w="992"/>
              <w:gridCol w:w="1293"/>
            </w:tblGrid>
            <w:tr w:rsidR="00C4060B" w:rsidRPr="00F82E25" w14:paraId="2EB5B9F1" w14:textId="77777777" w:rsidTr="00340CCF">
              <w:trPr>
                <w:trHeight w:val="288"/>
              </w:trPr>
              <w:tc>
                <w:tcPr>
                  <w:tcW w:w="769" w:type="dxa"/>
                  <w:tcBorders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AEC9092" w14:textId="77777777" w:rsidR="00C4060B" w:rsidRPr="00F82E25" w:rsidRDefault="00C4060B" w:rsidP="00340CCF">
                  <w:pPr>
                    <w:spacing w:before="0" w:after="0"/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</w:pPr>
                  <w:r w:rsidRPr="00F82E25"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  <w:t>Stages</w:t>
                  </w:r>
                </w:p>
              </w:tc>
              <w:tc>
                <w:tcPr>
                  <w:tcW w:w="851" w:type="dxa"/>
                  <w:tcBorders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072FE5D" w14:textId="77777777" w:rsidR="00C4060B" w:rsidRPr="00F82E25" w:rsidRDefault="00C4060B" w:rsidP="00340CCF">
                  <w:pPr>
                    <w:spacing w:before="0" w:after="0"/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</w:pPr>
                  <w:r w:rsidRPr="00F82E25"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  <w:t>group1</w:t>
                  </w:r>
                </w:p>
              </w:tc>
              <w:tc>
                <w:tcPr>
                  <w:tcW w:w="852" w:type="dxa"/>
                  <w:tcBorders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6952101" w14:textId="77777777" w:rsidR="00C4060B" w:rsidRPr="00F82E25" w:rsidRDefault="00C4060B" w:rsidP="00340CCF">
                  <w:pPr>
                    <w:spacing w:before="0" w:after="0"/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</w:pPr>
                  <w:r w:rsidRPr="00F82E25"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  <w:t>group2</w:t>
                  </w:r>
                </w:p>
              </w:tc>
              <w:tc>
                <w:tcPr>
                  <w:tcW w:w="1134" w:type="dxa"/>
                  <w:tcBorders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22020CC" w14:textId="77777777" w:rsidR="00C4060B" w:rsidRPr="00F82E25" w:rsidRDefault="00C4060B" w:rsidP="00340CCF">
                  <w:pPr>
                    <w:spacing w:before="0" w:after="0"/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</w:pPr>
                  <w:r w:rsidRPr="00F82E25"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  <w:t>null.value</w:t>
                  </w:r>
                </w:p>
              </w:tc>
              <w:tc>
                <w:tcPr>
                  <w:tcW w:w="1134" w:type="dxa"/>
                  <w:tcBorders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596E822" w14:textId="77777777" w:rsidR="00C4060B" w:rsidRPr="00F82E25" w:rsidRDefault="00C4060B" w:rsidP="00340CCF">
                  <w:pPr>
                    <w:spacing w:before="0" w:after="0"/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</w:pPr>
                  <w:r w:rsidRPr="00F82E25"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  <w:t>estimate</w:t>
                  </w:r>
                </w:p>
              </w:tc>
              <w:tc>
                <w:tcPr>
                  <w:tcW w:w="992" w:type="dxa"/>
                  <w:tcBorders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95438C5" w14:textId="77777777" w:rsidR="00C4060B" w:rsidRPr="00F82E25" w:rsidRDefault="00C4060B" w:rsidP="00340CCF">
                  <w:pPr>
                    <w:spacing w:before="0" w:after="0"/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</w:pPr>
                  <w:r w:rsidRPr="00F82E25"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  <w:t>conf.low</w:t>
                  </w:r>
                </w:p>
              </w:tc>
              <w:tc>
                <w:tcPr>
                  <w:tcW w:w="1134" w:type="dxa"/>
                  <w:tcBorders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F12B4EF" w14:textId="77777777" w:rsidR="00C4060B" w:rsidRPr="00F82E25" w:rsidRDefault="00C4060B" w:rsidP="00340CCF">
                  <w:pPr>
                    <w:spacing w:before="0" w:after="0"/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</w:pPr>
                  <w:r w:rsidRPr="00F82E25"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  <w:t>conf.high</w:t>
                  </w:r>
                </w:p>
              </w:tc>
              <w:tc>
                <w:tcPr>
                  <w:tcW w:w="992" w:type="dxa"/>
                  <w:tcBorders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BB406B9" w14:textId="77777777" w:rsidR="00C4060B" w:rsidRPr="00F82E25" w:rsidRDefault="00C4060B" w:rsidP="00340CCF">
                  <w:pPr>
                    <w:spacing w:before="0" w:after="0"/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</w:pPr>
                  <w:r w:rsidRPr="00F82E25"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  <w:t>p.adj</w:t>
                  </w:r>
                </w:p>
              </w:tc>
              <w:tc>
                <w:tcPr>
                  <w:tcW w:w="1001" w:type="dxa"/>
                  <w:tcBorders>
                    <w:left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472AF24" w14:textId="77777777" w:rsidR="00C4060B" w:rsidRPr="00F82E25" w:rsidRDefault="00C4060B" w:rsidP="00340CCF">
                  <w:pPr>
                    <w:spacing w:before="0" w:after="0"/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</w:pPr>
                  <w:r w:rsidRPr="00F82E25"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  <w:t>p.adj.signif</w:t>
                  </w:r>
                </w:p>
              </w:tc>
            </w:tr>
            <w:tr w:rsidR="00C4060B" w:rsidRPr="00F82E25" w14:paraId="2D63ED5A" w14:textId="77777777" w:rsidTr="00340CCF">
              <w:trPr>
                <w:trHeight w:val="288"/>
              </w:trPr>
              <w:tc>
                <w:tcPr>
                  <w:tcW w:w="769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CAB1F6E" w14:textId="77777777" w:rsidR="00C4060B" w:rsidRPr="00F82E25" w:rsidRDefault="00C4060B" w:rsidP="00340CCF">
                  <w:pPr>
                    <w:spacing w:before="0" w:after="0"/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</w:pPr>
                  <w:r w:rsidRPr="00F82E25"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  <w:t>Stage</w:t>
                  </w:r>
                </w:p>
              </w:tc>
              <w:tc>
                <w:tcPr>
                  <w:tcW w:w="851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BE18060" w14:textId="77777777" w:rsidR="00C4060B" w:rsidRPr="00F82E25" w:rsidRDefault="00C4060B" w:rsidP="00340CCF">
                  <w:pPr>
                    <w:spacing w:before="0" w:after="0"/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</w:pPr>
                  <w:r w:rsidRPr="00F82E25"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  <w:t>1</w:t>
                  </w:r>
                </w:p>
              </w:tc>
              <w:tc>
                <w:tcPr>
                  <w:tcW w:w="852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506AC4E" w14:textId="77777777" w:rsidR="00C4060B" w:rsidRPr="00F82E25" w:rsidRDefault="00C4060B" w:rsidP="00340CCF">
                  <w:pPr>
                    <w:spacing w:before="0" w:after="0"/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</w:pPr>
                  <w:r w:rsidRPr="00F82E25"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  <w:t>2</w:t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C0D0679" w14:textId="77777777" w:rsidR="00C4060B" w:rsidRPr="00F82E25" w:rsidRDefault="00C4060B" w:rsidP="00340CCF">
                  <w:pPr>
                    <w:spacing w:before="0" w:after="0"/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</w:pPr>
                  <w:r w:rsidRPr="00F82E25"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  <w:t>0</w:t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ABE3D80" w14:textId="77777777" w:rsidR="00C4060B" w:rsidRPr="00F82E25" w:rsidRDefault="00C4060B" w:rsidP="00340CCF">
                  <w:pPr>
                    <w:spacing w:before="0" w:after="0"/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</w:pPr>
                  <w:r w:rsidRPr="00F82E25"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  <w:t>0.887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F4A46C4" w14:textId="77777777" w:rsidR="00C4060B" w:rsidRPr="00F82E25" w:rsidRDefault="00C4060B" w:rsidP="00340CCF">
                  <w:pPr>
                    <w:spacing w:before="0" w:after="0"/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</w:pPr>
                  <w:r w:rsidRPr="00F82E25"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  <w:t>0.453</w:t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F89C35E" w14:textId="77777777" w:rsidR="00C4060B" w:rsidRPr="00F82E25" w:rsidRDefault="00C4060B" w:rsidP="00340CCF">
                  <w:pPr>
                    <w:spacing w:before="0" w:after="0"/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</w:pPr>
                  <w:r w:rsidRPr="00F82E25"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  <w:t>1.32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318B1DC" w14:textId="77777777" w:rsidR="00C4060B" w:rsidRPr="00F82E25" w:rsidRDefault="00C4060B" w:rsidP="00340CCF">
                  <w:pPr>
                    <w:spacing w:before="0" w:after="0"/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</w:pPr>
                  <w:r w:rsidRPr="00F82E25"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  <w:t>1.17e-5</w:t>
                  </w:r>
                </w:p>
              </w:tc>
              <w:tc>
                <w:tcPr>
                  <w:tcW w:w="1001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6C0E0D" w14:textId="77777777" w:rsidR="00C4060B" w:rsidRPr="00F82E25" w:rsidRDefault="00C4060B" w:rsidP="00340CCF">
                  <w:pPr>
                    <w:spacing w:before="0" w:after="0"/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</w:pPr>
                  <w:r w:rsidRPr="00F82E25"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  <w:t>****</w:t>
                  </w:r>
                </w:p>
              </w:tc>
            </w:tr>
            <w:tr w:rsidR="00C4060B" w:rsidRPr="00F82E25" w14:paraId="0664EF8C" w14:textId="77777777" w:rsidTr="00340CCF">
              <w:trPr>
                <w:trHeight w:val="288"/>
              </w:trPr>
              <w:tc>
                <w:tcPr>
                  <w:tcW w:w="76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D956D5C" w14:textId="77777777" w:rsidR="00C4060B" w:rsidRPr="00F82E25" w:rsidRDefault="00C4060B" w:rsidP="00340CCF">
                  <w:pPr>
                    <w:spacing w:before="0" w:after="0"/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</w:pPr>
                  <w:r w:rsidRPr="00F82E25"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  <w:t>Stage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8915032" w14:textId="77777777" w:rsidR="00C4060B" w:rsidRPr="00F82E25" w:rsidRDefault="00C4060B" w:rsidP="00340CCF">
                  <w:pPr>
                    <w:spacing w:before="0" w:after="0"/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</w:pPr>
                  <w:r w:rsidRPr="00F82E25"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  <w:t>1</w:t>
                  </w:r>
                </w:p>
              </w:tc>
              <w:tc>
                <w:tcPr>
                  <w:tcW w:w="852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9BE45B0" w14:textId="77777777" w:rsidR="00C4060B" w:rsidRPr="00F82E25" w:rsidRDefault="00C4060B" w:rsidP="00340CCF">
                  <w:pPr>
                    <w:spacing w:before="0" w:after="0"/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</w:pPr>
                  <w:r w:rsidRPr="00F82E25"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  <w:t>3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3843B44" w14:textId="77777777" w:rsidR="00C4060B" w:rsidRPr="00F82E25" w:rsidRDefault="00C4060B" w:rsidP="00340CCF">
                  <w:pPr>
                    <w:spacing w:before="0" w:after="0"/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</w:pPr>
                  <w:r w:rsidRPr="00F82E25"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  <w:t>0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2E280BC" w14:textId="77777777" w:rsidR="00C4060B" w:rsidRPr="00F82E25" w:rsidRDefault="00C4060B" w:rsidP="00340CCF">
                  <w:pPr>
                    <w:spacing w:before="0" w:after="0"/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</w:pPr>
                  <w:r w:rsidRPr="00F82E25"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  <w:t>1.46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6718EC0" w14:textId="77777777" w:rsidR="00C4060B" w:rsidRPr="00F82E25" w:rsidRDefault="00C4060B" w:rsidP="00340CCF">
                  <w:pPr>
                    <w:spacing w:before="0" w:after="0"/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</w:pPr>
                  <w:r w:rsidRPr="00F82E25"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  <w:t>1.09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D7E4F83" w14:textId="77777777" w:rsidR="00C4060B" w:rsidRPr="00F82E25" w:rsidRDefault="00C4060B" w:rsidP="00340CCF">
                  <w:pPr>
                    <w:spacing w:before="0" w:after="0"/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</w:pPr>
                  <w:r w:rsidRPr="00F82E25"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  <w:t>1.84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1BD46DA" w14:textId="77777777" w:rsidR="00C4060B" w:rsidRPr="00F82E25" w:rsidRDefault="00C4060B" w:rsidP="00340CCF">
                  <w:pPr>
                    <w:spacing w:before="0" w:after="0"/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</w:pPr>
                  <w:r w:rsidRPr="00F82E25"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  <w:t>6.04e-12</w:t>
                  </w:r>
                </w:p>
              </w:tc>
              <w:tc>
                <w:tcPr>
                  <w:tcW w:w="100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54198D" w14:textId="77777777" w:rsidR="00C4060B" w:rsidRPr="00F82E25" w:rsidRDefault="00C4060B" w:rsidP="00340CCF">
                  <w:pPr>
                    <w:spacing w:before="0" w:after="0"/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</w:pPr>
                  <w:r w:rsidRPr="00F82E25"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  <w:t>****</w:t>
                  </w:r>
                </w:p>
              </w:tc>
            </w:tr>
            <w:tr w:rsidR="00C4060B" w:rsidRPr="00F82E25" w14:paraId="6EC92CBB" w14:textId="77777777" w:rsidTr="00340CCF">
              <w:trPr>
                <w:trHeight w:val="288"/>
              </w:trPr>
              <w:tc>
                <w:tcPr>
                  <w:tcW w:w="76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9467F9C" w14:textId="77777777" w:rsidR="00C4060B" w:rsidRPr="00F82E25" w:rsidRDefault="00C4060B" w:rsidP="00340CCF">
                  <w:pPr>
                    <w:spacing w:before="0" w:after="0"/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</w:pPr>
                  <w:r w:rsidRPr="00F82E25"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  <w:t>Stage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09A74E3" w14:textId="77777777" w:rsidR="00C4060B" w:rsidRPr="00F82E25" w:rsidRDefault="00C4060B" w:rsidP="00340CCF">
                  <w:pPr>
                    <w:spacing w:before="0" w:after="0"/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</w:pPr>
                  <w:r w:rsidRPr="00F82E25"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  <w:t>1</w:t>
                  </w:r>
                </w:p>
              </w:tc>
              <w:tc>
                <w:tcPr>
                  <w:tcW w:w="852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08313E9" w14:textId="77777777" w:rsidR="00C4060B" w:rsidRPr="00F82E25" w:rsidRDefault="00C4060B" w:rsidP="00340CCF">
                  <w:pPr>
                    <w:spacing w:before="0" w:after="0"/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</w:pPr>
                  <w:r w:rsidRPr="00F82E25"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  <w:t>4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F9FBD9E" w14:textId="77777777" w:rsidR="00C4060B" w:rsidRPr="00F82E25" w:rsidRDefault="00C4060B" w:rsidP="00340CCF">
                  <w:pPr>
                    <w:spacing w:before="0" w:after="0"/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</w:pPr>
                  <w:r w:rsidRPr="00F82E25"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  <w:t>0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E3A266C" w14:textId="77777777" w:rsidR="00C4060B" w:rsidRPr="00F82E25" w:rsidRDefault="00C4060B" w:rsidP="00340CCF">
                  <w:pPr>
                    <w:spacing w:before="0" w:after="0"/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</w:pPr>
                  <w:r w:rsidRPr="00F82E25"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  <w:t>1.96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7E0D6C6" w14:textId="77777777" w:rsidR="00C4060B" w:rsidRPr="00F82E25" w:rsidRDefault="00C4060B" w:rsidP="00340CCF">
                  <w:pPr>
                    <w:spacing w:before="0" w:after="0"/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</w:pPr>
                  <w:r w:rsidRPr="00F82E25"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  <w:t>1.55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79C4617" w14:textId="77777777" w:rsidR="00C4060B" w:rsidRPr="00F82E25" w:rsidRDefault="00C4060B" w:rsidP="00340CCF">
                  <w:pPr>
                    <w:spacing w:before="0" w:after="0"/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</w:pPr>
                  <w:r w:rsidRPr="00F82E25"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  <w:t>2.38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139CA3A" w14:textId="77777777" w:rsidR="00C4060B" w:rsidRPr="00F82E25" w:rsidRDefault="00C4060B" w:rsidP="00340CCF">
                  <w:pPr>
                    <w:spacing w:before="0" w:after="0"/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</w:pPr>
                  <w:r w:rsidRPr="00F82E25"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  <w:t>0</w:t>
                  </w:r>
                </w:p>
              </w:tc>
              <w:tc>
                <w:tcPr>
                  <w:tcW w:w="100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100629" w14:textId="77777777" w:rsidR="00C4060B" w:rsidRPr="00F82E25" w:rsidRDefault="00C4060B" w:rsidP="00340CCF">
                  <w:pPr>
                    <w:spacing w:before="0" w:after="0"/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</w:pPr>
                  <w:r w:rsidRPr="00F82E25"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  <w:t>****</w:t>
                  </w:r>
                </w:p>
              </w:tc>
            </w:tr>
            <w:tr w:rsidR="00C4060B" w:rsidRPr="00F82E25" w14:paraId="363FF7D1" w14:textId="77777777" w:rsidTr="00340CCF">
              <w:trPr>
                <w:trHeight w:val="288"/>
              </w:trPr>
              <w:tc>
                <w:tcPr>
                  <w:tcW w:w="76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6C5F9F8" w14:textId="77777777" w:rsidR="00C4060B" w:rsidRPr="00F82E25" w:rsidRDefault="00C4060B" w:rsidP="00340CCF">
                  <w:pPr>
                    <w:spacing w:before="0" w:after="0"/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</w:pPr>
                  <w:r w:rsidRPr="00F82E25"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  <w:t>Stage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413787B" w14:textId="77777777" w:rsidR="00C4060B" w:rsidRPr="00F82E25" w:rsidRDefault="00C4060B" w:rsidP="00340CCF">
                  <w:pPr>
                    <w:spacing w:before="0" w:after="0"/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</w:pPr>
                  <w:r w:rsidRPr="00F82E25"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  <w:t>1</w:t>
                  </w:r>
                </w:p>
              </w:tc>
              <w:tc>
                <w:tcPr>
                  <w:tcW w:w="852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A01FB45" w14:textId="77777777" w:rsidR="00C4060B" w:rsidRPr="00F82E25" w:rsidRDefault="00C4060B" w:rsidP="00340CCF">
                  <w:pPr>
                    <w:spacing w:before="0" w:after="0"/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</w:pPr>
                  <w:r w:rsidRPr="00F82E25"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  <w:t>5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911782F" w14:textId="77777777" w:rsidR="00C4060B" w:rsidRPr="00F82E25" w:rsidRDefault="00C4060B" w:rsidP="00340CCF">
                  <w:pPr>
                    <w:spacing w:before="0" w:after="0"/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</w:pPr>
                  <w:r w:rsidRPr="00F82E25"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  <w:t>0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E3C6F0D" w14:textId="77777777" w:rsidR="00C4060B" w:rsidRPr="00F82E25" w:rsidRDefault="00C4060B" w:rsidP="00340CCF">
                  <w:pPr>
                    <w:spacing w:before="0" w:after="0"/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</w:pPr>
                  <w:r w:rsidRPr="00F82E25"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  <w:t>1.93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F7D269A" w14:textId="77777777" w:rsidR="00C4060B" w:rsidRPr="00F82E25" w:rsidRDefault="00C4060B" w:rsidP="00340CCF">
                  <w:pPr>
                    <w:spacing w:before="0" w:after="0"/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</w:pPr>
                  <w:r w:rsidRPr="00F82E25"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  <w:t>1.49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F3EDCD3" w14:textId="77777777" w:rsidR="00C4060B" w:rsidRPr="00F82E25" w:rsidRDefault="00C4060B" w:rsidP="00340CCF">
                  <w:pPr>
                    <w:spacing w:before="0" w:after="0"/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</w:pPr>
                  <w:r w:rsidRPr="00F82E25"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  <w:t>2.36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9AA86A9" w14:textId="77777777" w:rsidR="00C4060B" w:rsidRPr="00F82E25" w:rsidRDefault="00C4060B" w:rsidP="00340CCF">
                  <w:pPr>
                    <w:spacing w:before="0" w:after="0"/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</w:pPr>
                  <w:r w:rsidRPr="00F82E25"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  <w:t>1.2e-13</w:t>
                  </w:r>
                </w:p>
              </w:tc>
              <w:tc>
                <w:tcPr>
                  <w:tcW w:w="100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FCCC8D" w14:textId="77777777" w:rsidR="00C4060B" w:rsidRPr="00F82E25" w:rsidRDefault="00C4060B" w:rsidP="00340CCF">
                  <w:pPr>
                    <w:spacing w:before="0" w:after="0"/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</w:pPr>
                  <w:r w:rsidRPr="00F82E25"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  <w:t>****</w:t>
                  </w:r>
                </w:p>
              </w:tc>
            </w:tr>
            <w:tr w:rsidR="00C4060B" w:rsidRPr="00F82E25" w14:paraId="39ACF4D7" w14:textId="77777777" w:rsidTr="00340CCF">
              <w:trPr>
                <w:trHeight w:val="288"/>
              </w:trPr>
              <w:tc>
                <w:tcPr>
                  <w:tcW w:w="76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F12E86A" w14:textId="77777777" w:rsidR="00C4060B" w:rsidRPr="00F82E25" w:rsidRDefault="00C4060B" w:rsidP="00340CCF">
                  <w:pPr>
                    <w:spacing w:before="0" w:after="0"/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</w:pPr>
                  <w:r w:rsidRPr="00F82E25"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  <w:t>Stage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36AFC08" w14:textId="77777777" w:rsidR="00C4060B" w:rsidRPr="00F82E25" w:rsidRDefault="00C4060B" w:rsidP="00340CCF">
                  <w:pPr>
                    <w:spacing w:before="0" w:after="0"/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</w:pPr>
                  <w:r w:rsidRPr="00F82E25"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  <w:t>2</w:t>
                  </w:r>
                </w:p>
              </w:tc>
              <w:tc>
                <w:tcPr>
                  <w:tcW w:w="852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A538A5C" w14:textId="77777777" w:rsidR="00C4060B" w:rsidRPr="00F82E25" w:rsidRDefault="00C4060B" w:rsidP="00340CCF">
                  <w:pPr>
                    <w:spacing w:before="0" w:after="0"/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</w:pPr>
                  <w:r w:rsidRPr="00F82E25"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  <w:t>3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1EFC1E3" w14:textId="77777777" w:rsidR="00C4060B" w:rsidRPr="00F82E25" w:rsidRDefault="00C4060B" w:rsidP="00340CCF">
                  <w:pPr>
                    <w:spacing w:before="0" w:after="0"/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</w:pPr>
                  <w:r w:rsidRPr="00F82E25"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  <w:t>0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5EE12D4" w14:textId="77777777" w:rsidR="00C4060B" w:rsidRPr="00F82E25" w:rsidRDefault="00C4060B" w:rsidP="00340CCF">
                  <w:pPr>
                    <w:spacing w:before="0" w:after="0"/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</w:pPr>
                  <w:r w:rsidRPr="00F82E25"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  <w:t>0.574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9554866" w14:textId="77777777" w:rsidR="00C4060B" w:rsidRPr="00F82E25" w:rsidRDefault="00C4060B" w:rsidP="00340CCF">
                  <w:pPr>
                    <w:spacing w:before="0" w:after="0"/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</w:pPr>
                  <w:r w:rsidRPr="00F82E25"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  <w:t>0.140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7C754C8" w14:textId="77777777" w:rsidR="00C4060B" w:rsidRPr="00F82E25" w:rsidRDefault="00C4060B" w:rsidP="00340CCF">
                  <w:pPr>
                    <w:spacing w:before="0" w:after="0"/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</w:pPr>
                  <w:r w:rsidRPr="00F82E25"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  <w:t>1.01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50C73CA" w14:textId="77777777" w:rsidR="00C4060B" w:rsidRPr="00F82E25" w:rsidRDefault="00C4060B" w:rsidP="00340CCF">
                  <w:pPr>
                    <w:spacing w:before="0" w:after="0"/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</w:pPr>
                  <w:r w:rsidRPr="00F82E25"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  <w:t>4.78e-3</w:t>
                  </w:r>
                </w:p>
              </w:tc>
              <w:tc>
                <w:tcPr>
                  <w:tcW w:w="100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C3053E" w14:textId="77777777" w:rsidR="00C4060B" w:rsidRPr="00F82E25" w:rsidRDefault="00C4060B" w:rsidP="00340CCF">
                  <w:pPr>
                    <w:spacing w:before="0" w:after="0"/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</w:pPr>
                  <w:r w:rsidRPr="00F82E25"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  <w:t>**</w:t>
                  </w:r>
                </w:p>
              </w:tc>
            </w:tr>
            <w:tr w:rsidR="00C4060B" w:rsidRPr="00F82E25" w14:paraId="494BC5F0" w14:textId="77777777" w:rsidTr="00340CCF">
              <w:trPr>
                <w:trHeight w:val="288"/>
              </w:trPr>
              <w:tc>
                <w:tcPr>
                  <w:tcW w:w="76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B39A35D" w14:textId="77777777" w:rsidR="00C4060B" w:rsidRPr="00F82E25" w:rsidRDefault="00C4060B" w:rsidP="00340CCF">
                  <w:pPr>
                    <w:spacing w:before="0" w:after="0"/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</w:pPr>
                  <w:r w:rsidRPr="00F82E25"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  <w:t>Stage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D3CF6A9" w14:textId="77777777" w:rsidR="00C4060B" w:rsidRPr="00F82E25" w:rsidRDefault="00C4060B" w:rsidP="00340CCF">
                  <w:pPr>
                    <w:spacing w:before="0" w:after="0"/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</w:pPr>
                  <w:r w:rsidRPr="00F82E25"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  <w:t>2</w:t>
                  </w:r>
                </w:p>
              </w:tc>
              <w:tc>
                <w:tcPr>
                  <w:tcW w:w="852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6CF7D00" w14:textId="77777777" w:rsidR="00C4060B" w:rsidRPr="00F82E25" w:rsidRDefault="00C4060B" w:rsidP="00340CCF">
                  <w:pPr>
                    <w:spacing w:before="0" w:after="0"/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</w:pPr>
                  <w:r w:rsidRPr="00F82E25"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  <w:t>4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0FB270B" w14:textId="77777777" w:rsidR="00C4060B" w:rsidRPr="00F82E25" w:rsidRDefault="00C4060B" w:rsidP="00340CCF">
                  <w:pPr>
                    <w:spacing w:before="0" w:after="0"/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</w:pPr>
                  <w:r w:rsidRPr="00F82E25"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  <w:t>0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E1593C2" w14:textId="77777777" w:rsidR="00C4060B" w:rsidRPr="00F82E25" w:rsidRDefault="00C4060B" w:rsidP="00340CCF">
                  <w:pPr>
                    <w:spacing w:before="0" w:after="0"/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</w:pPr>
                  <w:r w:rsidRPr="00F82E25"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  <w:t>1.08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CD24D40" w14:textId="77777777" w:rsidR="00C4060B" w:rsidRPr="00F82E25" w:rsidRDefault="00C4060B" w:rsidP="00340CCF">
                  <w:pPr>
                    <w:spacing w:before="0" w:after="0"/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</w:pPr>
                  <w:r w:rsidRPr="00F82E25"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  <w:t>0.608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AEA4692" w14:textId="77777777" w:rsidR="00C4060B" w:rsidRPr="00F82E25" w:rsidRDefault="00C4060B" w:rsidP="00340CCF">
                  <w:pPr>
                    <w:spacing w:before="0" w:after="0"/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</w:pPr>
                  <w:r w:rsidRPr="00F82E25"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  <w:t>1.54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8A24355" w14:textId="77777777" w:rsidR="00C4060B" w:rsidRPr="00F82E25" w:rsidRDefault="00C4060B" w:rsidP="00340CCF">
                  <w:pPr>
                    <w:spacing w:before="0" w:after="0"/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</w:pPr>
                  <w:r w:rsidRPr="00F82E25"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  <w:t>1.32e-6</w:t>
                  </w:r>
                </w:p>
              </w:tc>
              <w:tc>
                <w:tcPr>
                  <w:tcW w:w="100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FDC3C2" w14:textId="77777777" w:rsidR="00C4060B" w:rsidRPr="00F82E25" w:rsidRDefault="00C4060B" w:rsidP="00340CCF">
                  <w:pPr>
                    <w:spacing w:before="0" w:after="0"/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</w:pPr>
                  <w:r w:rsidRPr="00F82E25"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  <w:t>****</w:t>
                  </w:r>
                </w:p>
              </w:tc>
            </w:tr>
            <w:tr w:rsidR="00C4060B" w:rsidRPr="00F82E25" w14:paraId="1239755A" w14:textId="77777777" w:rsidTr="00340CCF">
              <w:trPr>
                <w:trHeight w:val="288"/>
              </w:trPr>
              <w:tc>
                <w:tcPr>
                  <w:tcW w:w="76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AF56791" w14:textId="77777777" w:rsidR="00C4060B" w:rsidRPr="00F82E25" w:rsidRDefault="00C4060B" w:rsidP="00340CCF">
                  <w:pPr>
                    <w:spacing w:before="0" w:after="0"/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</w:pPr>
                  <w:r w:rsidRPr="00F82E25"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  <w:t>Stage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3932EA5" w14:textId="77777777" w:rsidR="00C4060B" w:rsidRPr="00F82E25" w:rsidRDefault="00C4060B" w:rsidP="00340CCF">
                  <w:pPr>
                    <w:spacing w:before="0" w:after="0"/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</w:pPr>
                  <w:r w:rsidRPr="00F82E25"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  <w:t>2</w:t>
                  </w:r>
                </w:p>
              </w:tc>
              <w:tc>
                <w:tcPr>
                  <w:tcW w:w="852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0714B48" w14:textId="77777777" w:rsidR="00C4060B" w:rsidRPr="00F82E25" w:rsidRDefault="00C4060B" w:rsidP="00340CCF">
                  <w:pPr>
                    <w:spacing w:before="0" w:after="0"/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</w:pPr>
                  <w:r w:rsidRPr="00F82E25"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  <w:t>5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561CCBF" w14:textId="77777777" w:rsidR="00C4060B" w:rsidRPr="00F82E25" w:rsidRDefault="00C4060B" w:rsidP="00340CCF">
                  <w:pPr>
                    <w:spacing w:before="0" w:after="0"/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</w:pPr>
                  <w:r w:rsidRPr="00F82E25"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  <w:t>0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3F868B9" w14:textId="77777777" w:rsidR="00C4060B" w:rsidRPr="00F82E25" w:rsidRDefault="00C4060B" w:rsidP="00340CCF">
                  <w:pPr>
                    <w:spacing w:before="0" w:after="0"/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</w:pPr>
                  <w:r w:rsidRPr="00F82E25"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  <w:t>1.04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BD63090" w14:textId="77777777" w:rsidR="00C4060B" w:rsidRPr="00F82E25" w:rsidRDefault="00C4060B" w:rsidP="00340CCF">
                  <w:pPr>
                    <w:spacing w:before="0" w:after="0"/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</w:pPr>
                  <w:r w:rsidRPr="00F82E25"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  <w:t>0.557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311D65C" w14:textId="77777777" w:rsidR="00C4060B" w:rsidRPr="00F82E25" w:rsidRDefault="00C4060B" w:rsidP="00340CCF">
                  <w:pPr>
                    <w:spacing w:before="0" w:after="0"/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</w:pPr>
                  <w:r w:rsidRPr="00F82E25"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  <w:t>1.53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E595D49" w14:textId="77777777" w:rsidR="00C4060B" w:rsidRPr="00F82E25" w:rsidRDefault="00C4060B" w:rsidP="00340CCF">
                  <w:pPr>
                    <w:spacing w:before="0" w:after="0"/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</w:pPr>
                  <w:r w:rsidRPr="00F82E25"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  <w:t>4.82e-6</w:t>
                  </w:r>
                </w:p>
              </w:tc>
              <w:tc>
                <w:tcPr>
                  <w:tcW w:w="100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5CBFDE" w14:textId="77777777" w:rsidR="00C4060B" w:rsidRPr="00F82E25" w:rsidRDefault="00C4060B" w:rsidP="00340CCF">
                  <w:pPr>
                    <w:spacing w:before="0" w:after="0"/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</w:pPr>
                  <w:r w:rsidRPr="00F82E25"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  <w:t>****</w:t>
                  </w:r>
                </w:p>
              </w:tc>
            </w:tr>
            <w:tr w:rsidR="00C4060B" w:rsidRPr="00F82E25" w14:paraId="5ADCBB1C" w14:textId="77777777" w:rsidTr="00340CCF">
              <w:trPr>
                <w:trHeight w:val="288"/>
              </w:trPr>
              <w:tc>
                <w:tcPr>
                  <w:tcW w:w="76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157BF08" w14:textId="77777777" w:rsidR="00C4060B" w:rsidRPr="00F82E25" w:rsidRDefault="00C4060B" w:rsidP="00340CCF">
                  <w:pPr>
                    <w:spacing w:before="0" w:after="0"/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</w:pPr>
                  <w:r w:rsidRPr="00F82E25"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  <w:t>Stage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E487EBB" w14:textId="77777777" w:rsidR="00C4060B" w:rsidRPr="00F82E25" w:rsidRDefault="00C4060B" w:rsidP="00340CCF">
                  <w:pPr>
                    <w:spacing w:before="0" w:after="0"/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</w:pPr>
                  <w:r w:rsidRPr="00F82E25"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  <w:t>3</w:t>
                  </w:r>
                </w:p>
              </w:tc>
              <w:tc>
                <w:tcPr>
                  <w:tcW w:w="852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E32AA32" w14:textId="77777777" w:rsidR="00C4060B" w:rsidRPr="00F82E25" w:rsidRDefault="00C4060B" w:rsidP="00340CCF">
                  <w:pPr>
                    <w:spacing w:before="0" w:after="0"/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</w:pPr>
                  <w:r w:rsidRPr="00F82E25"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  <w:t>4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8B806F9" w14:textId="77777777" w:rsidR="00C4060B" w:rsidRPr="00F82E25" w:rsidRDefault="00C4060B" w:rsidP="00340CCF">
                  <w:pPr>
                    <w:spacing w:before="0" w:after="0"/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</w:pPr>
                  <w:r w:rsidRPr="00F82E25"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  <w:t>0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6F04AE2" w14:textId="77777777" w:rsidR="00C4060B" w:rsidRPr="00F82E25" w:rsidRDefault="00C4060B" w:rsidP="00340CCF">
                  <w:pPr>
                    <w:spacing w:before="0" w:after="0"/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</w:pPr>
                  <w:r w:rsidRPr="00F82E25"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  <w:t>0.501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B75A46F" w14:textId="77777777" w:rsidR="00C4060B" w:rsidRPr="00F82E25" w:rsidRDefault="00C4060B" w:rsidP="00340CCF">
                  <w:pPr>
                    <w:spacing w:before="0" w:after="0"/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</w:pPr>
                  <w:r w:rsidRPr="00F82E25"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  <w:t>0.0869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B31F21E" w14:textId="77777777" w:rsidR="00C4060B" w:rsidRPr="00F82E25" w:rsidRDefault="00C4060B" w:rsidP="00340CCF">
                  <w:pPr>
                    <w:spacing w:before="0" w:after="0"/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</w:pPr>
                  <w:r w:rsidRPr="00F82E25"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  <w:t>0.916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62240CB" w14:textId="77777777" w:rsidR="00C4060B" w:rsidRPr="00F82E25" w:rsidRDefault="00C4060B" w:rsidP="00340CCF">
                  <w:pPr>
                    <w:spacing w:before="0" w:after="0"/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</w:pPr>
                  <w:r w:rsidRPr="00F82E25"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  <w:t>1.13e-2</w:t>
                  </w:r>
                </w:p>
              </w:tc>
              <w:tc>
                <w:tcPr>
                  <w:tcW w:w="100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1C61B3" w14:textId="77777777" w:rsidR="00C4060B" w:rsidRPr="00F82E25" w:rsidRDefault="00C4060B" w:rsidP="00340CCF">
                  <w:pPr>
                    <w:spacing w:before="0" w:after="0"/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</w:pPr>
                  <w:r w:rsidRPr="00F82E25"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  <w:t>*</w:t>
                  </w:r>
                </w:p>
              </w:tc>
            </w:tr>
            <w:tr w:rsidR="00C4060B" w:rsidRPr="00F82E25" w14:paraId="53E40886" w14:textId="77777777" w:rsidTr="00340CCF">
              <w:trPr>
                <w:trHeight w:val="288"/>
              </w:trPr>
              <w:tc>
                <w:tcPr>
                  <w:tcW w:w="76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1030C05" w14:textId="77777777" w:rsidR="00C4060B" w:rsidRPr="00F82E25" w:rsidRDefault="00C4060B" w:rsidP="00340CCF">
                  <w:pPr>
                    <w:spacing w:before="0" w:after="0"/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</w:pPr>
                  <w:r w:rsidRPr="00F82E25"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  <w:t>Stage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CF0F667" w14:textId="77777777" w:rsidR="00C4060B" w:rsidRPr="00F82E25" w:rsidRDefault="00C4060B" w:rsidP="00340CCF">
                  <w:pPr>
                    <w:spacing w:before="0" w:after="0"/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</w:pPr>
                  <w:r w:rsidRPr="00F82E25"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  <w:t>3</w:t>
                  </w:r>
                </w:p>
              </w:tc>
              <w:tc>
                <w:tcPr>
                  <w:tcW w:w="852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329BE69" w14:textId="77777777" w:rsidR="00C4060B" w:rsidRPr="00F82E25" w:rsidRDefault="00C4060B" w:rsidP="00340CCF">
                  <w:pPr>
                    <w:spacing w:before="0" w:after="0"/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</w:pPr>
                  <w:r w:rsidRPr="00F82E25"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  <w:t>5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37A98B1" w14:textId="77777777" w:rsidR="00C4060B" w:rsidRPr="00F82E25" w:rsidRDefault="00C4060B" w:rsidP="00340CCF">
                  <w:pPr>
                    <w:spacing w:before="0" w:after="0"/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</w:pPr>
                  <w:r w:rsidRPr="00F82E25"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  <w:t>0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14069EA" w14:textId="77777777" w:rsidR="00C4060B" w:rsidRPr="00F82E25" w:rsidRDefault="00C4060B" w:rsidP="00340CCF">
                  <w:pPr>
                    <w:spacing w:before="0" w:after="0"/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</w:pPr>
                  <w:r w:rsidRPr="00F82E25"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  <w:t>0.468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F2BDE8B" w14:textId="77777777" w:rsidR="00C4060B" w:rsidRPr="00F82E25" w:rsidRDefault="00C4060B" w:rsidP="00340CCF">
                  <w:pPr>
                    <w:spacing w:before="0" w:after="0"/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</w:pPr>
                  <w:r w:rsidRPr="00F82E25"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  <w:t>0.0336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1055E9B" w14:textId="77777777" w:rsidR="00C4060B" w:rsidRPr="00F82E25" w:rsidRDefault="00C4060B" w:rsidP="00340CCF">
                  <w:pPr>
                    <w:spacing w:before="0" w:after="0"/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</w:pPr>
                  <w:r w:rsidRPr="00F82E25"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  <w:t>0.902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60B0732" w14:textId="77777777" w:rsidR="00C4060B" w:rsidRPr="00F82E25" w:rsidRDefault="00C4060B" w:rsidP="00340CCF">
                  <w:pPr>
                    <w:spacing w:before="0" w:after="0"/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</w:pPr>
                  <w:r w:rsidRPr="00F82E25"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  <w:t>2.95e-2</w:t>
                  </w:r>
                </w:p>
              </w:tc>
              <w:tc>
                <w:tcPr>
                  <w:tcW w:w="100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1FED6C" w14:textId="77777777" w:rsidR="00C4060B" w:rsidRPr="00F82E25" w:rsidRDefault="00C4060B" w:rsidP="00340CCF">
                  <w:pPr>
                    <w:spacing w:before="0" w:after="0"/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</w:pPr>
                  <w:r w:rsidRPr="00F82E25"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  <w:t>*</w:t>
                  </w:r>
                </w:p>
              </w:tc>
            </w:tr>
            <w:tr w:rsidR="00C4060B" w:rsidRPr="00F82E25" w14:paraId="6A6FBE88" w14:textId="77777777" w:rsidTr="00340CCF">
              <w:trPr>
                <w:trHeight w:val="288"/>
              </w:trPr>
              <w:tc>
                <w:tcPr>
                  <w:tcW w:w="76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E27D0AC" w14:textId="77777777" w:rsidR="00C4060B" w:rsidRPr="00F82E25" w:rsidRDefault="00C4060B" w:rsidP="00340CCF">
                  <w:pPr>
                    <w:spacing w:before="0" w:after="0"/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</w:pPr>
                  <w:r w:rsidRPr="00F82E25"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  <w:t>Stage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87D4814" w14:textId="77777777" w:rsidR="00C4060B" w:rsidRPr="00F82E25" w:rsidRDefault="00C4060B" w:rsidP="00340CCF">
                  <w:pPr>
                    <w:spacing w:before="0" w:after="0"/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</w:pPr>
                  <w:r w:rsidRPr="00F82E25"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  <w:t>4</w:t>
                  </w:r>
                </w:p>
              </w:tc>
              <w:tc>
                <w:tcPr>
                  <w:tcW w:w="852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942E8D4" w14:textId="77777777" w:rsidR="00C4060B" w:rsidRPr="00F82E25" w:rsidRDefault="00C4060B" w:rsidP="00340CCF">
                  <w:pPr>
                    <w:spacing w:before="0" w:after="0"/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</w:pPr>
                  <w:r w:rsidRPr="00F82E25"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  <w:t>5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6EAE462" w14:textId="77777777" w:rsidR="00C4060B" w:rsidRPr="00F82E25" w:rsidRDefault="00C4060B" w:rsidP="00340CCF">
                  <w:pPr>
                    <w:spacing w:before="0" w:after="0"/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</w:pPr>
                  <w:r w:rsidRPr="00F82E25"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  <w:t>0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C485580" w14:textId="77777777" w:rsidR="00C4060B" w:rsidRPr="00F82E25" w:rsidRDefault="00C4060B" w:rsidP="00340CCF">
                  <w:pPr>
                    <w:spacing w:before="0" w:after="0"/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</w:pPr>
                  <w:r w:rsidRPr="00F82E25"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  <w:t>-0.0334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E04D76F" w14:textId="77777777" w:rsidR="00C4060B" w:rsidRPr="00F82E25" w:rsidRDefault="00C4060B" w:rsidP="00340CCF">
                  <w:pPr>
                    <w:spacing w:before="0" w:after="0"/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</w:pPr>
                  <w:r w:rsidRPr="00F82E25"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  <w:t>-0.501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AC97F30" w14:textId="77777777" w:rsidR="00C4060B" w:rsidRPr="00F82E25" w:rsidRDefault="00C4060B" w:rsidP="00340CCF">
                  <w:pPr>
                    <w:spacing w:before="0" w:after="0"/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</w:pPr>
                  <w:r w:rsidRPr="00F82E25"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  <w:t>0.435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F212150" w14:textId="77777777" w:rsidR="00C4060B" w:rsidRPr="00F82E25" w:rsidRDefault="00C4060B" w:rsidP="00340CCF">
                  <w:pPr>
                    <w:spacing w:before="0" w:after="0"/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</w:pPr>
                  <w:r w:rsidRPr="00F82E25"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  <w:t>1</w:t>
                  </w:r>
                </w:p>
              </w:tc>
              <w:tc>
                <w:tcPr>
                  <w:tcW w:w="100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07E1D7" w14:textId="77777777" w:rsidR="00C4060B" w:rsidRPr="00F82E25" w:rsidRDefault="00C4060B" w:rsidP="00340CCF">
                  <w:pPr>
                    <w:spacing w:before="0" w:after="0"/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</w:pPr>
                  <w:r w:rsidRPr="00F82E25">
                    <w:rPr>
                      <w:rFonts w:ascii="Courier New" w:eastAsia="Times New Roman" w:hAnsi="Courier New" w:cs="Calibri"/>
                      <w:sz w:val="16"/>
                      <w:szCs w:val="16"/>
                      <w:lang w:eastAsia="fr-FR"/>
                    </w:rPr>
                    <w:t>ns</w:t>
                  </w:r>
                </w:p>
              </w:tc>
            </w:tr>
          </w:tbl>
          <w:p w14:paraId="5BED67E8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</w:p>
        </w:tc>
      </w:tr>
      <w:tr w:rsidR="00C4060B" w:rsidRPr="00D97854" w14:paraId="5D876275" w14:textId="77777777" w:rsidTr="00340CCF">
        <w:trPr>
          <w:trHeight w:val="288"/>
        </w:trPr>
        <w:tc>
          <w:tcPr>
            <w:tcW w:w="929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  <w:hideMark/>
          </w:tcPr>
          <w:p w14:paraId="5B36B9EB" w14:textId="77777777" w:rsidR="00C4060B" w:rsidRPr="00F82E25" w:rsidRDefault="00C4060B" w:rsidP="00340CCF">
            <w:pPr>
              <w:spacing w:before="0" w:after="0"/>
              <w:jc w:val="center"/>
              <w:rPr>
                <w:rFonts w:ascii="Lucida Console" w:eastAsia="Times New Roman" w:hAnsi="Lucida Console" w:cs="Calibri"/>
                <w:b/>
                <w:bCs/>
                <w:color w:val="FFFFFF"/>
                <w:sz w:val="16"/>
                <w:szCs w:val="16"/>
                <w:lang w:eastAsia="fr-FR"/>
              </w:rPr>
            </w:pPr>
            <w:r w:rsidRPr="00F82E25">
              <w:rPr>
                <w:rFonts w:ascii="Lucida Console" w:eastAsia="Times New Roman" w:hAnsi="Lucida Console" w:cs="Calibri"/>
                <w:b/>
                <w:bCs/>
                <w:color w:val="FFFFFF"/>
                <w:sz w:val="16"/>
                <w:szCs w:val="16"/>
                <w:lang w:eastAsia="fr-FR"/>
              </w:rPr>
              <w:t>C) lm(formula = (Mean_ratio_area) ~ Stage, data = d2)</w:t>
            </w:r>
          </w:p>
        </w:tc>
      </w:tr>
      <w:tr w:rsidR="00C4060B" w:rsidRPr="00D97854" w14:paraId="79DC7C0D" w14:textId="77777777" w:rsidTr="00340CCF">
        <w:trPr>
          <w:trHeight w:val="288"/>
        </w:trPr>
        <w:tc>
          <w:tcPr>
            <w:tcW w:w="929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90689" w14:textId="77777777" w:rsidR="00C4060B" w:rsidRPr="00F82E25" w:rsidRDefault="00C4060B" w:rsidP="00340CCF">
            <w:pPr>
              <w:spacing w:before="0" w:after="0"/>
              <w:rPr>
                <w:rFonts w:ascii="Lucida Console" w:eastAsia="Times New Roman" w:hAnsi="Lucida Console" w:cs="Calibri"/>
                <w:color w:val="000000"/>
                <w:sz w:val="16"/>
                <w:szCs w:val="16"/>
                <w:lang w:eastAsia="fr-FR"/>
              </w:rPr>
            </w:pPr>
            <w:r w:rsidRPr="00F82E25">
              <w:rPr>
                <w:rFonts w:ascii="Lucida Console" w:eastAsia="Times New Roman" w:hAnsi="Lucida Console" w:cs="Calibri"/>
                <w:color w:val="000000"/>
                <w:sz w:val="16"/>
                <w:szCs w:val="16"/>
                <w:lang w:eastAsia="fr-FR"/>
              </w:rPr>
              <w:t>Data: Bacteriomes nymphs (instars 1-5); Reference: Stage: 1</w:t>
            </w:r>
            <w:r w:rsidRPr="00F82E25">
              <w:rPr>
                <w:rFonts w:ascii="Lucida Console" w:eastAsia="Times New Roman" w:hAnsi="Lucida Console" w:cs="Calibri"/>
                <w:color w:val="000000"/>
                <w:sz w:val="16"/>
                <w:szCs w:val="16"/>
                <w:vertAlign w:val="superscript"/>
                <w:lang w:eastAsia="fr-FR"/>
              </w:rPr>
              <w:t>st</w:t>
            </w:r>
            <w:r w:rsidRPr="00F82E25">
              <w:rPr>
                <w:rFonts w:ascii="Lucida Console" w:eastAsia="Times New Roman" w:hAnsi="Lucida Console" w:cs="Calibri"/>
                <w:color w:val="000000"/>
                <w:sz w:val="16"/>
                <w:szCs w:val="16"/>
                <w:lang w:eastAsia="fr-FR"/>
              </w:rPr>
              <w:t xml:space="preserve"> instar</w:t>
            </w:r>
          </w:p>
        </w:tc>
      </w:tr>
      <w:tr w:rsidR="00C4060B" w:rsidRPr="00F82E25" w14:paraId="1DA184F9" w14:textId="77777777" w:rsidTr="00340CCF">
        <w:trPr>
          <w:trHeight w:val="288"/>
        </w:trPr>
        <w:tc>
          <w:tcPr>
            <w:tcW w:w="929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FE71A" w14:textId="77777777" w:rsidR="00C4060B" w:rsidRPr="00F82E25" w:rsidRDefault="00C4060B" w:rsidP="00340CCF">
            <w:pPr>
              <w:spacing w:before="0" w:after="0"/>
              <w:rPr>
                <w:rFonts w:ascii="Lucida Console" w:eastAsia="Times New Roman" w:hAnsi="Lucida Console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F82E25">
              <w:rPr>
                <w:rFonts w:ascii="Lucida Console" w:eastAsia="Times New Roman" w:hAnsi="Lucida Console" w:cs="Calibri"/>
                <w:b/>
                <w:bCs/>
                <w:color w:val="000000"/>
                <w:sz w:val="16"/>
                <w:szCs w:val="16"/>
                <w:lang w:eastAsia="fr-FR"/>
              </w:rPr>
              <w:t>Residuals:</w:t>
            </w:r>
          </w:p>
        </w:tc>
      </w:tr>
      <w:tr w:rsidR="00C4060B" w:rsidRPr="00F82E25" w14:paraId="7CC148C3" w14:textId="77777777" w:rsidTr="00340CCF">
        <w:trPr>
          <w:trHeight w:val="288"/>
        </w:trPr>
        <w:tc>
          <w:tcPr>
            <w:tcW w:w="2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70498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Min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827A3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1Q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5920D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Media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0BD89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3Q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40F2D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Max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72C75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 </w:t>
            </w:r>
          </w:p>
        </w:tc>
      </w:tr>
      <w:tr w:rsidR="00C4060B" w:rsidRPr="00F82E25" w14:paraId="144788C6" w14:textId="77777777" w:rsidTr="00340CCF">
        <w:trPr>
          <w:trHeight w:val="288"/>
        </w:trPr>
        <w:tc>
          <w:tcPr>
            <w:tcW w:w="2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14CE4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-2.3590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F7776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-0.5449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698ED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0.19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57246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0.5395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DA76B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2.3576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C925C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 </w:t>
            </w:r>
          </w:p>
        </w:tc>
      </w:tr>
      <w:tr w:rsidR="00C4060B" w:rsidRPr="00F82E25" w14:paraId="790F9CB9" w14:textId="77777777" w:rsidTr="00340CCF">
        <w:trPr>
          <w:trHeight w:val="288"/>
        </w:trPr>
        <w:tc>
          <w:tcPr>
            <w:tcW w:w="929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6D3FF" w14:textId="77777777" w:rsidR="00C4060B" w:rsidRPr="00F82E25" w:rsidRDefault="00C4060B" w:rsidP="00340CCF">
            <w:pPr>
              <w:spacing w:before="0" w:after="0"/>
              <w:rPr>
                <w:rFonts w:ascii="Lucida Console" w:eastAsia="Times New Roman" w:hAnsi="Lucida Console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F82E25">
              <w:rPr>
                <w:rFonts w:ascii="Lucida Console" w:eastAsia="Times New Roman" w:hAnsi="Lucida Console" w:cs="Calibri"/>
                <w:b/>
                <w:bCs/>
                <w:color w:val="000000"/>
                <w:sz w:val="16"/>
                <w:szCs w:val="16"/>
                <w:lang w:eastAsia="fr-FR"/>
              </w:rPr>
              <w:t>Coefficients:</w:t>
            </w:r>
          </w:p>
        </w:tc>
      </w:tr>
      <w:tr w:rsidR="00C4060B" w:rsidRPr="00F82E25" w14:paraId="0462FDC7" w14:textId="77777777" w:rsidTr="00340CCF">
        <w:trPr>
          <w:trHeight w:val="288"/>
        </w:trPr>
        <w:tc>
          <w:tcPr>
            <w:tcW w:w="2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C6329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502C5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Estimate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82877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Std.Erro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54276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t-value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36B8E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Pr(&gt;|t|)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1F364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 </w:t>
            </w:r>
          </w:p>
        </w:tc>
      </w:tr>
      <w:tr w:rsidR="00C4060B" w:rsidRPr="00F82E25" w14:paraId="69ECB019" w14:textId="77777777" w:rsidTr="00340CCF">
        <w:trPr>
          <w:trHeight w:val="288"/>
        </w:trPr>
        <w:tc>
          <w:tcPr>
            <w:tcW w:w="2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E627B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(Intercept)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4E273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4.5434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0207C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0.34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AEC31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13.059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40803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8.36e-15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450CE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***</w:t>
            </w:r>
          </w:p>
        </w:tc>
      </w:tr>
      <w:tr w:rsidR="00C4060B" w:rsidRPr="00F82E25" w14:paraId="7BB477D1" w14:textId="77777777" w:rsidTr="00340CCF">
        <w:trPr>
          <w:trHeight w:val="288"/>
        </w:trPr>
        <w:tc>
          <w:tcPr>
            <w:tcW w:w="2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C90F0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Stage2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12992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-0.3257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48C79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0.56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DCDE9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-0.57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10FDA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0.5702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9FE7A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</w:p>
        </w:tc>
      </w:tr>
      <w:tr w:rsidR="00C4060B" w:rsidRPr="00F82E25" w14:paraId="6193CF9A" w14:textId="77777777" w:rsidTr="00340CCF">
        <w:trPr>
          <w:trHeight w:val="288"/>
        </w:trPr>
        <w:tc>
          <w:tcPr>
            <w:tcW w:w="2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658389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Stage3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740D4A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-0.1620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2EA6A7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0.49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BC152E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-0.329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856E9D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0.7439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F13BE7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</w:p>
        </w:tc>
      </w:tr>
      <w:tr w:rsidR="00C4060B" w:rsidRPr="00F82E25" w14:paraId="5BA89048" w14:textId="77777777" w:rsidTr="00340CCF">
        <w:trPr>
          <w:trHeight w:val="288"/>
        </w:trPr>
        <w:tc>
          <w:tcPr>
            <w:tcW w:w="2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903A1B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Stage4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1224FA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-0.4711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217EBD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0.54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07CC23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-0.869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2F2C64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0.3910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C6AB5B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</w:p>
        </w:tc>
      </w:tr>
      <w:tr w:rsidR="00C4060B" w:rsidRPr="00F82E25" w14:paraId="3D633E31" w14:textId="77777777" w:rsidTr="00340CCF">
        <w:trPr>
          <w:trHeight w:val="288"/>
        </w:trPr>
        <w:tc>
          <w:tcPr>
            <w:tcW w:w="2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B40C45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Stage5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47A568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-1.1626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A167AA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0.56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12B947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-2.04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5AAE70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0.0485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E2C9C4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*</w:t>
            </w:r>
          </w:p>
        </w:tc>
      </w:tr>
      <w:tr w:rsidR="00C4060B" w:rsidRPr="00D97854" w14:paraId="2B50364B" w14:textId="77777777" w:rsidTr="00340CCF">
        <w:trPr>
          <w:trHeight w:val="288"/>
        </w:trPr>
        <w:tc>
          <w:tcPr>
            <w:tcW w:w="929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5BD69" w14:textId="77777777" w:rsidR="00C4060B" w:rsidRPr="00F82E25" w:rsidRDefault="00C4060B" w:rsidP="00340CCF">
            <w:pPr>
              <w:spacing w:before="0" w:after="0"/>
              <w:jc w:val="center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Residual standard error: 1.1 on 34 degrees of freedom</w:t>
            </w:r>
          </w:p>
        </w:tc>
      </w:tr>
      <w:tr w:rsidR="00C4060B" w:rsidRPr="00D97854" w14:paraId="0872116C" w14:textId="77777777" w:rsidTr="00340CCF">
        <w:trPr>
          <w:trHeight w:val="288"/>
        </w:trPr>
        <w:tc>
          <w:tcPr>
            <w:tcW w:w="929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FAA39" w14:textId="77777777" w:rsidR="00C4060B" w:rsidRPr="00F82E25" w:rsidRDefault="00C4060B" w:rsidP="00340CCF">
            <w:pPr>
              <w:spacing w:before="0" w:after="0"/>
              <w:jc w:val="center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Multiple R-squared:  0.1206, Adjusted R-squared: 0.01717</w:t>
            </w:r>
          </w:p>
        </w:tc>
      </w:tr>
      <w:tr w:rsidR="00C4060B" w:rsidRPr="00D97854" w14:paraId="42CD87A1" w14:textId="77777777" w:rsidTr="00340CCF">
        <w:trPr>
          <w:trHeight w:val="288"/>
        </w:trPr>
        <w:tc>
          <w:tcPr>
            <w:tcW w:w="929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12FF01" w14:textId="77777777" w:rsidR="00C4060B" w:rsidRPr="00F82E25" w:rsidRDefault="00C4060B" w:rsidP="00340CCF">
            <w:pPr>
              <w:spacing w:before="0" w:after="0"/>
              <w:jc w:val="center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F-statistic: 1.166 on 4 and 34 DF, p-value: 0.3</w:t>
            </w:r>
            <w:r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9</w:t>
            </w:r>
          </w:p>
        </w:tc>
      </w:tr>
    </w:tbl>
    <w:p w14:paraId="61D90327" w14:textId="77777777" w:rsidR="00C4060B" w:rsidRPr="00F82E25" w:rsidRDefault="00C4060B" w:rsidP="00C4060B">
      <w:pPr>
        <w:spacing w:before="0" w:after="160" w:line="259" w:lineRule="auto"/>
        <w:rPr>
          <w:b/>
          <w:bCs/>
        </w:rPr>
      </w:pPr>
      <w:r w:rsidRPr="00F82E25">
        <w:rPr>
          <w:b/>
          <w:bCs/>
        </w:rPr>
        <w:lastRenderedPageBreak/>
        <w:t>Table S4.</w:t>
      </w:r>
      <w:r w:rsidRPr="00F82E25">
        <w:t xml:space="preserve"> Statistics for global effects of factors and their interactions </w:t>
      </w:r>
      <w:r>
        <w:t>on the r</w:t>
      </w:r>
      <w:r w:rsidRPr="00AC6838">
        <w:t xml:space="preserve">elative quantity of </w:t>
      </w:r>
      <w:r w:rsidRPr="007953AB">
        <w:rPr>
          <w:i/>
          <w:iCs/>
        </w:rPr>
        <w:t>w</w:t>
      </w:r>
      <w:r w:rsidRPr="00AC6838">
        <w:t>Cle </w:t>
      </w:r>
      <w:r>
        <w:t>(log) dur</w:t>
      </w:r>
      <w:r w:rsidRPr="00F82E25">
        <w:t>in</w:t>
      </w:r>
      <w:r>
        <w:t>g</w:t>
      </w:r>
      <w:r w:rsidRPr="00F82E25">
        <w:t xml:space="preserve"> the transition between 5</w:t>
      </w:r>
      <w:r w:rsidRPr="00F82E25">
        <w:rPr>
          <w:vertAlign w:val="superscript"/>
        </w:rPr>
        <w:t>th</w:t>
      </w:r>
      <w:r w:rsidRPr="00F82E25">
        <w:t xml:space="preserve"> instar and adults, using the lmer model:  lmer (log(RQ) ~ Sex + Age + Sex:Age + Sex:Age + (1|Cohort)). </w:t>
      </w:r>
    </w:p>
    <w:tbl>
      <w:tblPr>
        <w:tblW w:w="921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53"/>
        <w:gridCol w:w="1986"/>
        <w:gridCol w:w="1134"/>
        <w:gridCol w:w="1134"/>
        <w:gridCol w:w="1134"/>
        <w:gridCol w:w="1276"/>
        <w:gridCol w:w="495"/>
      </w:tblGrid>
      <w:tr w:rsidR="00C4060B" w:rsidRPr="00D97854" w14:paraId="01DAC100" w14:textId="77777777" w:rsidTr="00340CCF">
        <w:trPr>
          <w:trHeight w:val="288"/>
        </w:trPr>
        <w:tc>
          <w:tcPr>
            <w:tcW w:w="921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000000" w:themeFill="text1"/>
            <w:noWrap/>
            <w:vAlign w:val="center"/>
            <w:hideMark/>
          </w:tcPr>
          <w:p w14:paraId="5D5ADCF0" w14:textId="77777777" w:rsidR="00C4060B" w:rsidRPr="00F82E25" w:rsidRDefault="00C4060B" w:rsidP="00340CCF">
            <w:pPr>
              <w:spacing w:before="0" w:after="0"/>
              <w:jc w:val="center"/>
              <w:rPr>
                <w:rFonts w:ascii="Lucida Console" w:eastAsia="Times New Roman" w:hAnsi="Lucida Console" w:cs="Calibri"/>
                <w:b/>
                <w:bCs/>
                <w:color w:val="FFFFFF"/>
                <w:sz w:val="16"/>
                <w:szCs w:val="16"/>
                <w:lang w:eastAsia="fr-FR"/>
              </w:rPr>
            </w:pPr>
            <w:r w:rsidRPr="00F82E25">
              <w:rPr>
                <w:rFonts w:ascii="Lucida Console" w:eastAsia="Times New Roman" w:hAnsi="Lucida Console" w:cs="Calibri"/>
                <w:b/>
                <w:bCs/>
                <w:color w:val="FFFFFF"/>
                <w:sz w:val="16"/>
                <w:szCs w:val="16"/>
                <w:lang w:eastAsia="fr-FR"/>
              </w:rPr>
              <w:t>Formula: log(RQ) ~ Sex + Age + Sex:Age + (1 | Cohort)</w:t>
            </w:r>
          </w:p>
        </w:tc>
      </w:tr>
      <w:tr w:rsidR="00C4060B" w:rsidRPr="00D97854" w14:paraId="47EE0E94" w14:textId="77777777" w:rsidTr="00340CCF">
        <w:trPr>
          <w:trHeight w:val="288"/>
        </w:trPr>
        <w:tc>
          <w:tcPr>
            <w:tcW w:w="921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000000" w:themeFill="text1"/>
            <w:noWrap/>
            <w:vAlign w:val="center"/>
            <w:hideMark/>
          </w:tcPr>
          <w:p w14:paraId="402AE05C" w14:textId="77777777" w:rsidR="00C4060B" w:rsidRPr="00F82E25" w:rsidRDefault="00C4060B" w:rsidP="00340CCF">
            <w:pPr>
              <w:spacing w:before="0" w:after="0"/>
              <w:jc w:val="center"/>
              <w:rPr>
                <w:rFonts w:ascii="Lucida Console" w:eastAsia="Times New Roman" w:hAnsi="Lucida Console" w:cs="Calibri"/>
                <w:b/>
                <w:bCs/>
                <w:color w:val="FFFFFF"/>
                <w:sz w:val="16"/>
                <w:szCs w:val="16"/>
                <w:lang w:eastAsia="fr-FR"/>
              </w:rPr>
            </w:pPr>
            <w:r w:rsidRPr="00F82E25">
              <w:rPr>
                <w:rFonts w:ascii="Lucida Console" w:eastAsia="Times New Roman" w:hAnsi="Lucida Console" w:cs="Calibri"/>
                <w:b/>
                <w:bCs/>
                <w:color w:val="FFFFFF"/>
                <w:sz w:val="16"/>
                <w:szCs w:val="16"/>
                <w:lang w:eastAsia="fr-FR"/>
              </w:rPr>
              <w:t xml:space="preserve">Linear mixed model fit by REML (lme4) and t-tests </w:t>
            </w:r>
            <w:r>
              <w:rPr>
                <w:rFonts w:ascii="Lucida Console" w:eastAsia="Times New Roman" w:hAnsi="Lucida Console" w:cs="Calibri"/>
                <w:b/>
                <w:bCs/>
                <w:color w:val="FFFFFF"/>
                <w:sz w:val="16"/>
                <w:szCs w:val="16"/>
                <w:lang w:eastAsia="fr-FR"/>
              </w:rPr>
              <w:t xml:space="preserve">by </w:t>
            </w:r>
            <w:r w:rsidRPr="00F82E25">
              <w:rPr>
                <w:rFonts w:ascii="Lucida Console" w:eastAsia="Times New Roman" w:hAnsi="Lucida Console" w:cs="Calibri"/>
                <w:b/>
                <w:bCs/>
                <w:color w:val="FFFFFF"/>
                <w:sz w:val="16"/>
                <w:szCs w:val="16"/>
                <w:lang w:eastAsia="fr-FR"/>
              </w:rPr>
              <w:t>Satterthwaite's method (lmerTest) (cells in blue)</w:t>
            </w:r>
          </w:p>
        </w:tc>
      </w:tr>
      <w:tr w:rsidR="00C4060B" w:rsidRPr="00D97854" w14:paraId="55158144" w14:textId="77777777" w:rsidTr="00340CCF">
        <w:trPr>
          <w:trHeight w:val="288"/>
        </w:trPr>
        <w:tc>
          <w:tcPr>
            <w:tcW w:w="921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2167D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Data: Adults (</w:t>
            </w:r>
            <w:r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nymphs</w:t>
            </w: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 xml:space="preserve"> 5</w:t>
            </w:r>
            <w:r w:rsidRPr="00FC5A08">
              <w:rPr>
                <w:rFonts w:ascii="Courier New" w:eastAsia="Times New Roman" w:hAnsi="Courier New" w:cs="Calibri"/>
                <w:sz w:val="16"/>
                <w:szCs w:val="16"/>
                <w:vertAlign w:val="superscript"/>
                <w:lang w:eastAsia="fr-FR"/>
              </w:rPr>
              <w:t>th</w:t>
            </w:r>
            <w:r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 xml:space="preserve"> instar-5DPF</w:t>
            </w: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 xml:space="preserve"> and adults 7DPF); Reference</w:t>
            </w:r>
            <w:r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s</w:t>
            </w: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: Sex: Female; Age_A: 5</w:t>
            </w:r>
            <w:r w:rsidRPr="009D760F">
              <w:rPr>
                <w:rFonts w:ascii="Courier New" w:eastAsia="Times New Roman" w:hAnsi="Courier New" w:cs="Calibri"/>
                <w:sz w:val="16"/>
                <w:szCs w:val="16"/>
                <w:vertAlign w:val="superscript"/>
                <w:lang w:eastAsia="fr-FR"/>
              </w:rPr>
              <w:t>th</w:t>
            </w:r>
            <w:r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 xml:space="preserve"> </w:t>
            </w: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 xml:space="preserve"> instar</w:t>
            </w:r>
          </w:p>
        </w:tc>
      </w:tr>
      <w:tr w:rsidR="00C4060B" w:rsidRPr="00F82E25" w14:paraId="3F05D011" w14:textId="77777777" w:rsidTr="00340CCF">
        <w:trPr>
          <w:trHeight w:val="288"/>
        </w:trPr>
        <w:tc>
          <w:tcPr>
            <w:tcW w:w="2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CEEF6" w14:textId="77777777" w:rsidR="00C4060B" w:rsidRPr="00F82E25" w:rsidRDefault="00C4060B" w:rsidP="00340CCF">
            <w:pPr>
              <w:spacing w:before="0" w:after="0"/>
              <w:rPr>
                <w:rFonts w:ascii="Lucida Console" w:eastAsia="Times New Roman" w:hAnsi="Lucida Console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F82E25">
              <w:rPr>
                <w:rFonts w:ascii="Lucida Console" w:eastAsia="Times New Roman" w:hAnsi="Lucida Console" w:cs="Calibri"/>
                <w:b/>
                <w:bCs/>
                <w:color w:val="000000"/>
                <w:sz w:val="16"/>
                <w:szCs w:val="16"/>
                <w:lang w:eastAsia="fr-FR"/>
              </w:rPr>
              <w:t>Scaled residuals: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8245D" w14:textId="77777777" w:rsidR="00C4060B" w:rsidRPr="00F82E25" w:rsidRDefault="00C4060B" w:rsidP="00340CCF">
            <w:pPr>
              <w:spacing w:before="0" w:after="0"/>
              <w:rPr>
                <w:rFonts w:ascii="Lucida Console" w:eastAsia="Times New Roman" w:hAnsi="Lucida Console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F82E25">
              <w:rPr>
                <w:rFonts w:ascii="Lucida Console" w:eastAsia="Times New Roman" w:hAnsi="Lucida Console" w:cs="Calibri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7EB30" w14:textId="77777777" w:rsidR="00C4060B" w:rsidRPr="00F82E25" w:rsidRDefault="00C4060B" w:rsidP="00340CCF">
            <w:pPr>
              <w:spacing w:before="0" w:after="0"/>
              <w:rPr>
                <w:rFonts w:ascii="Lucida Console" w:eastAsia="Times New Roman" w:hAnsi="Lucida Console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F82E25">
              <w:rPr>
                <w:rFonts w:ascii="Lucida Console" w:eastAsia="Times New Roman" w:hAnsi="Lucida Console" w:cs="Calibri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65D64" w14:textId="77777777" w:rsidR="00C4060B" w:rsidRPr="00F82E25" w:rsidRDefault="00C4060B" w:rsidP="00340CCF">
            <w:pPr>
              <w:spacing w:before="0" w:after="0"/>
              <w:rPr>
                <w:rFonts w:ascii="Lucida Console" w:eastAsia="Times New Roman" w:hAnsi="Lucida Console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F82E25">
              <w:rPr>
                <w:rFonts w:ascii="Lucida Console" w:eastAsia="Times New Roman" w:hAnsi="Lucida Console" w:cs="Calibri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98DB5" w14:textId="77777777" w:rsidR="00C4060B" w:rsidRPr="00F82E25" w:rsidRDefault="00C4060B" w:rsidP="00340CCF">
            <w:pPr>
              <w:spacing w:before="0" w:after="0"/>
              <w:rPr>
                <w:rFonts w:ascii="Lucida Console" w:eastAsia="Times New Roman" w:hAnsi="Lucida Console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F82E25">
              <w:rPr>
                <w:rFonts w:ascii="Lucida Console" w:eastAsia="Times New Roman" w:hAnsi="Lucida Console" w:cs="Calibri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E446E" w14:textId="77777777" w:rsidR="00C4060B" w:rsidRPr="00F82E25" w:rsidRDefault="00C4060B" w:rsidP="00340CCF">
            <w:pPr>
              <w:spacing w:before="0" w:after="0"/>
              <w:rPr>
                <w:rFonts w:ascii="Lucida Console" w:eastAsia="Times New Roman" w:hAnsi="Lucida Console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F82E25">
              <w:rPr>
                <w:rFonts w:ascii="Lucida Console" w:eastAsia="Times New Roman" w:hAnsi="Lucida Console" w:cs="Calibri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3E42F" w14:textId="77777777" w:rsidR="00C4060B" w:rsidRPr="00F82E25" w:rsidRDefault="00C4060B" w:rsidP="00340CCF">
            <w:pPr>
              <w:spacing w:before="0" w:after="0"/>
              <w:rPr>
                <w:rFonts w:ascii="Lucida Console" w:eastAsia="Times New Roman" w:hAnsi="Lucida Console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F82E25">
              <w:rPr>
                <w:rFonts w:ascii="Lucida Console" w:eastAsia="Times New Roman" w:hAnsi="Lucida Console" w:cs="Calibri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4060B" w:rsidRPr="00F82E25" w14:paraId="6C24DF1D" w14:textId="77777777" w:rsidTr="00340CCF">
        <w:trPr>
          <w:trHeight w:val="288"/>
        </w:trPr>
        <w:tc>
          <w:tcPr>
            <w:tcW w:w="2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BF2B7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Min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B4ED1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1Q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B76D3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Medi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A60C1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3Q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EBFBA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Ma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E26D4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447D7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 </w:t>
            </w:r>
          </w:p>
        </w:tc>
      </w:tr>
      <w:tr w:rsidR="00C4060B" w:rsidRPr="00F82E25" w14:paraId="6762B0E9" w14:textId="77777777" w:rsidTr="00340CCF">
        <w:trPr>
          <w:trHeight w:val="288"/>
        </w:trPr>
        <w:tc>
          <w:tcPr>
            <w:tcW w:w="2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05DD5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-1.8990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CAFCA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-0.40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09215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-0.15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0DDDC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0.47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C1D88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1.51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5D7BA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1D4F0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 </w:t>
            </w:r>
          </w:p>
        </w:tc>
      </w:tr>
      <w:tr w:rsidR="00C4060B" w:rsidRPr="00F82E25" w14:paraId="6C599B11" w14:textId="77777777" w:rsidTr="00340CCF">
        <w:trPr>
          <w:trHeight w:val="288"/>
        </w:trPr>
        <w:tc>
          <w:tcPr>
            <w:tcW w:w="921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9BD8D" w14:textId="77777777" w:rsidR="00C4060B" w:rsidRPr="00F82E25" w:rsidRDefault="00C4060B" w:rsidP="00340CCF">
            <w:pPr>
              <w:spacing w:before="0" w:after="0"/>
              <w:rPr>
                <w:rFonts w:ascii="Lucida Console" w:eastAsia="Times New Roman" w:hAnsi="Lucida Console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F82E25">
              <w:rPr>
                <w:rFonts w:ascii="Lucida Console" w:eastAsia="Times New Roman" w:hAnsi="Lucida Console" w:cs="Calibri"/>
                <w:b/>
                <w:bCs/>
                <w:color w:val="000000"/>
                <w:sz w:val="16"/>
                <w:szCs w:val="16"/>
                <w:lang w:eastAsia="fr-FR"/>
              </w:rPr>
              <w:t xml:space="preserve">Random effects: </w:t>
            </w:r>
          </w:p>
        </w:tc>
      </w:tr>
      <w:tr w:rsidR="00C4060B" w:rsidRPr="00F82E25" w14:paraId="42DCBABF" w14:textId="77777777" w:rsidTr="00340CCF">
        <w:trPr>
          <w:trHeight w:val="288"/>
        </w:trPr>
        <w:tc>
          <w:tcPr>
            <w:tcW w:w="2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EDB01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Groups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48A8F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Nam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45794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Varianc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0BB7C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Std.Dev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53B0C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6FB46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283F2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 </w:t>
            </w:r>
          </w:p>
        </w:tc>
      </w:tr>
      <w:tr w:rsidR="00C4060B" w:rsidRPr="00F82E25" w14:paraId="067C19A2" w14:textId="77777777" w:rsidTr="00340CCF">
        <w:trPr>
          <w:trHeight w:val="288"/>
        </w:trPr>
        <w:tc>
          <w:tcPr>
            <w:tcW w:w="2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51771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Cohort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10CA9" w14:textId="77777777" w:rsidR="00C4060B" w:rsidRPr="00F82E25" w:rsidRDefault="00C4060B" w:rsidP="00340CCF">
            <w:pPr>
              <w:pStyle w:val="PrformatHTML"/>
              <w:shd w:val="clear" w:color="auto" w:fill="FFFFFF"/>
              <w:wordWrap w:val="0"/>
              <w:rPr>
                <w:rFonts w:cs="Calibri"/>
                <w:sz w:val="16"/>
                <w:szCs w:val="16"/>
                <w:lang w:val="en-US"/>
              </w:rPr>
            </w:pPr>
            <w:r w:rsidRPr="00F82E25">
              <w:rPr>
                <w:rFonts w:cs="Calibri"/>
                <w:sz w:val="16"/>
                <w:szCs w:val="16"/>
                <w:lang w:val="en-US"/>
              </w:rPr>
              <w:t>(Intercept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F9B98" w14:textId="77777777" w:rsidR="00C4060B" w:rsidRPr="00F82E25" w:rsidRDefault="00C4060B" w:rsidP="00340CCF">
            <w:pPr>
              <w:pStyle w:val="PrformatHTML"/>
              <w:shd w:val="clear" w:color="auto" w:fill="FFFFFF"/>
              <w:wordWrap w:val="0"/>
              <w:rPr>
                <w:rFonts w:cs="Calibri"/>
                <w:sz w:val="16"/>
                <w:szCs w:val="16"/>
                <w:lang w:val="en-US"/>
              </w:rPr>
            </w:pPr>
            <w:r w:rsidRPr="00F82E25">
              <w:rPr>
                <w:rFonts w:cs="Calibri"/>
                <w:sz w:val="16"/>
                <w:szCs w:val="16"/>
                <w:lang w:val="en-US"/>
              </w:rPr>
              <w:t>0.24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0D4C9" w14:textId="77777777" w:rsidR="00C4060B" w:rsidRPr="00F82E25" w:rsidRDefault="00C4060B" w:rsidP="00340CCF">
            <w:pPr>
              <w:pStyle w:val="PrformatHTML"/>
              <w:shd w:val="clear" w:color="auto" w:fill="FFFFFF"/>
              <w:wordWrap w:val="0"/>
              <w:rPr>
                <w:rFonts w:cs="Calibri"/>
                <w:sz w:val="16"/>
                <w:szCs w:val="16"/>
                <w:lang w:val="en-US"/>
              </w:rPr>
            </w:pPr>
            <w:r w:rsidRPr="00F82E25">
              <w:rPr>
                <w:rFonts w:cs="Calibri"/>
                <w:sz w:val="16"/>
                <w:szCs w:val="16"/>
                <w:lang w:val="en-US"/>
              </w:rPr>
              <w:t xml:space="preserve">0.4976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FF032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E8B73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89A16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 </w:t>
            </w:r>
          </w:p>
        </w:tc>
      </w:tr>
      <w:tr w:rsidR="00C4060B" w:rsidRPr="00F82E25" w14:paraId="12F40488" w14:textId="77777777" w:rsidTr="00340CCF">
        <w:trPr>
          <w:trHeight w:val="288"/>
        </w:trPr>
        <w:tc>
          <w:tcPr>
            <w:tcW w:w="2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014F2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0717D" w14:textId="77777777" w:rsidR="00C4060B" w:rsidRPr="00F82E25" w:rsidRDefault="00C4060B" w:rsidP="00340CCF">
            <w:pPr>
              <w:pStyle w:val="PrformatHTML"/>
              <w:shd w:val="clear" w:color="auto" w:fill="FFFFFF"/>
              <w:wordWrap w:val="0"/>
              <w:rPr>
                <w:rFonts w:cs="Calibri"/>
                <w:sz w:val="16"/>
                <w:szCs w:val="16"/>
                <w:lang w:val="en-US"/>
              </w:rPr>
            </w:pPr>
            <w:r w:rsidRPr="00F82E25">
              <w:rPr>
                <w:rFonts w:cs="Calibri"/>
                <w:sz w:val="16"/>
                <w:szCs w:val="16"/>
                <w:lang w:val="en-US"/>
              </w:rPr>
              <w:t>Residu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EE9FA0" w14:textId="77777777" w:rsidR="00C4060B" w:rsidRPr="00F82E25" w:rsidRDefault="00C4060B" w:rsidP="00340CCF">
            <w:pPr>
              <w:pStyle w:val="PrformatHTML"/>
              <w:shd w:val="clear" w:color="auto" w:fill="FFFFFF"/>
              <w:wordWrap w:val="0"/>
              <w:rPr>
                <w:rFonts w:cs="Calibri"/>
                <w:sz w:val="16"/>
                <w:szCs w:val="16"/>
                <w:lang w:val="en-US"/>
              </w:rPr>
            </w:pPr>
            <w:r w:rsidRPr="00F82E25">
              <w:rPr>
                <w:rFonts w:cs="Calibri"/>
                <w:sz w:val="16"/>
                <w:szCs w:val="16"/>
                <w:lang w:val="en-US"/>
              </w:rPr>
              <w:t>0.12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6EA772" w14:textId="77777777" w:rsidR="00C4060B" w:rsidRPr="00F82E25" w:rsidRDefault="00C4060B" w:rsidP="00340CCF">
            <w:pPr>
              <w:pStyle w:val="PrformatHTML"/>
              <w:shd w:val="clear" w:color="auto" w:fill="FFFFFF"/>
              <w:wordWrap w:val="0"/>
              <w:rPr>
                <w:rFonts w:cs="Calibri"/>
                <w:sz w:val="16"/>
                <w:szCs w:val="16"/>
                <w:lang w:val="en-US"/>
              </w:rPr>
            </w:pPr>
            <w:r w:rsidRPr="00F82E25">
              <w:rPr>
                <w:rFonts w:cs="Calibri"/>
                <w:sz w:val="16"/>
                <w:szCs w:val="16"/>
                <w:lang w:val="en-US"/>
              </w:rPr>
              <w:t>0.35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AB6F4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96FC1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11309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 </w:t>
            </w:r>
          </w:p>
        </w:tc>
      </w:tr>
      <w:tr w:rsidR="00C4060B" w:rsidRPr="00F82E25" w14:paraId="5ED04A42" w14:textId="77777777" w:rsidTr="00340CCF">
        <w:trPr>
          <w:trHeight w:val="288"/>
        </w:trPr>
        <w:tc>
          <w:tcPr>
            <w:tcW w:w="2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E9B17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Number of obs: 26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09858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Groups : Cohort 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163C1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C9949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16BE0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4287F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26BD9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 </w:t>
            </w:r>
          </w:p>
        </w:tc>
      </w:tr>
      <w:tr w:rsidR="00C4060B" w:rsidRPr="00F82E25" w14:paraId="4266728D" w14:textId="77777777" w:rsidTr="00340CCF">
        <w:trPr>
          <w:trHeight w:val="288"/>
        </w:trPr>
        <w:tc>
          <w:tcPr>
            <w:tcW w:w="921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DAB6D" w14:textId="77777777" w:rsidR="00C4060B" w:rsidRPr="00F82E25" w:rsidRDefault="00C4060B" w:rsidP="00340CCF">
            <w:pPr>
              <w:spacing w:before="0" w:after="0"/>
              <w:rPr>
                <w:rFonts w:ascii="Lucida Console" w:eastAsia="Times New Roman" w:hAnsi="Lucida Console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F82E25">
              <w:rPr>
                <w:rFonts w:ascii="Lucida Console" w:eastAsia="Times New Roman" w:hAnsi="Lucida Console" w:cs="Calibri"/>
                <w:b/>
                <w:bCs/>
                <w:color w:val="000000"/>
                <w:sz w:val="16"/>
                <w:szCs w:val="16"/>
                <w:lang w:eastAsia="fr-FR"/>
              </w:rPr>
              <w:t>Fixed effe</w:t>
            </w:r>
            <w:r>
              <w:rPr>
                <w:rFonts w:ascii="Lucida Console" w:eastAsia="Times New Roman" w:hAnsi="Lucida Console" w:cs="Calibri"/>
                <w:b/>
                <w:bCs/>
                <w:color w:val="000000"/>
                <w:sz w:val="16"/>
                <w:szCs w:val="16"/>
                <w:lang w:eastAsia="fr-FR"/>
              </w:rPr>
              <w:t>c</w:t>
            </w:r>
            <w:r w:rsidRPr="00F82E25">
              <w:rPr>
                <w:rFonts w:ascii="Lucida Console" w:eastAsia="Times New Roman" w:hAnsi="Lucida Console" w:cs="Calibri"/>
                <w:b/>
                <w:bCs/>
                <w:color w:val="000000"/>
                <w:sz w:val="16"/>
                <w:szCs w:val="16"/>
                <w:lang w:eastAsia="fr-FR"/>
              </w:rPr>
              <w:t>ts:</w:t>
            </w:r>
          </w:p>
        </w:tc>
      </w:tr>
      <w:tr w:rsidR="00C4060B" w:rsidRPr="00F82E25" w14:paraId="0178F058" w14:textId="77777777" w:rsidTr="00340CCF">
        <w:trPr>
          <w:trHeight w:val="288"/>
        </w:trPr>
        <w:tc>
          <w:tcPr>
            <w:tcW w:w="2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57219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711FB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Estima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9AF6A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Std.Err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B3833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d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7A2F8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t-valu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3BE8A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Pr(&gt;|t|)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181AF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 </w:t>
            </w:r>
          </w:p>
        </w:tc>
      </w:tr>
      <w:tr w:rsidR="00C4060B" w:rsidRPr="00F82E25" w14:paraId="4041351F" w14:textId="77777777" w:rsidTr="00340CCF">
        <w:trPr>
          <w:trHeight w:val="288"/>
        </w:trPr>
        <w:tc>
          <w:tcPr>
            <w:tcW w:w="2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90450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(Intercept)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72836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1.96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E78F7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0.26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center"/>
            <w:hideMark/>
          </w:tcPr>
          <w:p w14:paraId="2A23A00E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9.96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00A62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7.550</w:t>
            </w:r>
          </w:p>
          <w:p w14:paraId="695B2E83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center"/>
            <w:hideMark/>
          </w:tcPr>
          <w:p w14:paraId="6A143A6B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1.99e-05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20B1E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***</w:t>
            </w:r>
          </w:p>
        </w:tc>
      </w:tr>
      <w:tr w:rsidR="00C4060B" w:rsidRPr="00F82E25" w14:paraId="6538B3B0" w14:textId="77777777" w:rsidTr="00340CCF">
        <w:trPr>
          <w:trHeight w:val="288"/>
        </w:trPr>
        <w:tc>
          <w:tcPr>
            <w:tcW w:w="2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FBB15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SexMale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8DFC9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-0.33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DDC9D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0.21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center"/>
            <w:hideMark/>
          </w:tcPr>
          <w:p w14:paraId="77D54E85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17.11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23C34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-1.5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center"/>
            <w:hideMark/>
          </w:tcPr>
          <w:p w14:paraId="1B3C6259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0.14027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95A06F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</w:p>
        </w:tc>
      </w:tr>
      <w:tr w:rsidR="00C4060B" w:rsidRPr="00F82E25" w14:paraId="6803F447" w14:textId="77777777" w:rsidTr="00340CCF">
        <w:trPr>
          <w:trHeight w:val="288"/>
        </w:trPr>
        <w:tc>
          <w:tcPr>
            <w:tcW w:w="2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26065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Age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48ED64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0.63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C7E1FB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0.21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center"/>
          </w:tcPr>
          <w:p w14:paraId="39352D0E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17.11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0E47E1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2.9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center"/>
          </w:tcPr>
          <w:p w14:paraId="66E85BC0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0.00926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4CCDB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**</w:t>
            </w:r>
          </w:p>
        </w:tc>
      </w:tr>
      <w:tr w:rsidR="00C4060B" w:rsidRPr="00F82E25" w14:paraId="367CEC79" w14:textId="77777777" w:rsidTr="00340CCF">
        <w:trPr>
          <w:trHeight w:val="288"/>
        </w:trPr>
        <w:tc>
          <w:tcPr>
            <w:tcW w:w="2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F3842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SexMale:Age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E2E78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-0.32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97A0D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0.28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center"/>
            <w:hideMark/>
          </w:tcPr>
          <w:p w14:paraId="42BC1100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17.04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50364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-1.1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center"/>
            <w:hideMark/>
          </w:tcPr>
          <w:p w14:paraId="43BFFDBA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0.28078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59FB6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 </w:t>
            </w:r>
          </w:p>
        </w:tc>
      </w:tr>
      <w:tr w:rsidR="00C4060B" w:rsidRPr="00F82E25" w14:paraId="242B285A" w14:textId="77777777" w:rsidTr="00340CCF">
        <w:trPr>
          <w:trHeight w:val="288"/>
        </w:trPr>
        <w:tc>
          <w:tcPr>
            <w:tcW w:w="921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8B240" w14:textId="77777777" w:rsidR="00C4060B" w:rsidRPr="00F82E25" w:rsidRDefault="00C4060B" w:rsidP="00340CCF">
            <w:pPr>
              <w:spacing w:before="0" w:after="0"/>
              <w:rPr>
                <w:rFonts w:ascii="Lucida Console" w:eastAsia="Times New Roman" w:hAnsi="Lucida Console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F82E25">
              <w:rPr>
                <w:rFonts w:ascii="Lucida Console" w:eastAsia="Times New Roman" w:hAnsi="Lucida Console" w:cs="Calibri"/>
                <w:b/>
                <w:bCs/>
                <w:color w:val="000000"/>
                <w:sz w:val="16"/>
                <w:szCs w:val="16"/>
                <w:lang w:eastAsia="fr-FR"/>
              </w:rPr>
              <w:t>Correlation of fixed effects:</w:t>
            </w:r>
          </w:p>
        </w:tc>
      </w:tr>
      <w:tr w:rsidR="00C4060B" w:rsidRPr="00F82E25" w14:paraId="1EDCEF7A" w14:textId="77777777" w:rsidTr="00340CCF">
        <w:trPr>
          <w:trHeight w:val="288"/>
        </w:trPr>
        <w:tc>
          <w:tcPr>
            <w:tcW w:w="2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7DC23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50394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(Intr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72EF0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Age_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095DD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SexM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820F9C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9DA2B9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85EE3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 </w:t>
            </w:r>
          </w:p>
        </w:tc>
      </w:tr>
      <w:tr w:rsidR="00C4060B" w:rsidRPr="00F82E25" w14:paraId="4EE8BDAF" w14:textId="77777777" w:rsidTr="00340CCF">
        <w:trPr>
          <w:trHeight w:val="288"/>
        </w:trPr>
        <w:tc>
          <w:tcPr>
            <w:tcW w:w="2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BD9F6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SexMale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58683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-0.4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628C1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653CD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199139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E528EC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FD12F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 </w:t>
            </w:r>
          </w:p>
        </w:tc>
      </w:tr>
      <w:tr w:rsidR="00C4060B" w:rsidRPr="00F82E25" w14:paraId="1DF3DB2D" w14:textId="77777777" w:rsidTr="00340CCF">
        <w:trPr>
          <w:trHeight w:val="288"/>
        </w:trPr>
        <w:tc>
          <w:tcPr>
            <w:tcW w:w="2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1B299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Age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D7120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-0.4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98E6C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0.6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9AF1B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3F91E7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CCFE65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83A5C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 </w:t>
            </w:r>
          </w:p>
        </w:tc>
      </w:tr>
      <w:tr w:rsidR="00C4060B" w:rsidRPr="00F82E25" w14:paraId="79392E2F" w14:textId="77777777" w:rsidTr="00340CCF">
        <w:trPr>
          <w:trHeight w:val="288"/>
        </w:trPr>
        <w:tc>
          <w:tcPr>
            <w:tcW w:w="2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C1BA6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SexMal</w:t>
            </w:r>
            <w:r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e</w:t>
            </w: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:Ag</w:t>
            </w:r>
            <w:r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e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D8206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0.3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20E66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-0.7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F4050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-0.7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630E0F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1F3CDA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E4426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 </w:t>
            </w:r>
          </w:p>
        </w:tc>
      </w:tr>
    </w:tbl>
    <w:p w14:paraId="21ADACC0" w14:textId="77777777" w:rsidR="00C4060B" w:rsidRPr="00F82E25" w:rsidRDefault="00C4060B" w:rsidP="00C4060B">
      <w:pPr>
        <w:spacing w:before="0" w:after="160" w:line="259" w:lineRule="auto"/>
      </w:pPr>
      <w:r w:rsidRPr="00F82E25">
        <w:br w:type="page"/>
      </w:r>
      <w:r w:rsidRPr="00F82E25">
        <w:rPr>
          <w:b/>
          <w:bCs/>
        </w:rPr>
        <w:lastRenderedPageBreak/>
        <w:t>Table S5</w:t>
      </w:r>
      <w:r w:rsidRPr="00F82E25">
        <w:t xml:space="preserve">. Statistics for global effects of factors and their interactions </w:t>
      </w:r>
      <w:r>
        <w:t>on the r</w:t>
      </w:r>
      <w:r w:rsidRPr="00AC6838">
        <w:t xml:space="preserve">elative quantity of </w:t>
      </w:r>
      <w:r w:rsidRPr="007953AB">
        <w:rPr>
          <w:i/>
          <w:iCs/>
        </w:rPr>
        <w:t>w</w:t>
      </w:r>
      <w:r w:rsidRPr="00AC6838">
        <w:t>Cle </w:t>
      </w:r>
      <w:r>
        <w:t xml:space="preserve">(log) </w:t>
      </w:r>
      <w:r w:rsidRPr="00F82E25">
        <w:t>in adults</w:t>
      </w:r>
      <w:r>
        <w:t>,</w:t>
      </w:r>
      <w:r w:rsidRPr="00F82E25">
        <w:t xml:space="preserve"> using the lmer model: lmer (log(RQ) ~ Sex + Age_A + Feeding:Age_A + Sex:Age_A + Feeding:Sex:Age_A + (1|Cohort)). </w:t>
      </w:r>
    </w:p>
    <w:tbl>
      <w:tblPr>
        <w:tblW w:w="91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49"/>
        <w:gridCol w:w="1832"/>
        <w:gridCol w:w="1005"/>
        <w:gridCol w:w="1121"/>
        <w:gridCol w:w="1134"/>
        <w:gridCol w:w="1276"/>
        <w:gridCol w:w="429"/>
      </w:tblGrid>
      <w:tr w:rsidR="00C4060B" w:rsidRPr="00D97854" w14:paraId="1E914274" w14:textId="77777777" w:rsidTr="00340CCF">
        <w:trPr>
          <w:trHeight w:val="288"/>
        </w:trPr>
        <w:tc>
          <w:tcPr>
            <w:tcW w:w="914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000000" w:themeFill="text1"/>
            <w:noWrap/>
            <w:vAlign w:val="center"/>
            <w:hideMark/>
          </w:tcPr>
          <w:p w14:paraId="1EC8F5FA" w14:textId="77777777" w:rsidR="00C4060B" w:rsidRPr="00F82E25" w:rsidRDefault="00C4060B" w:rsidP="00340CCF">
            <w:pPr>
              <w:spacing w:before="0" w:after="0"/>
              <w:jc w:val="center"/>
              <w:rPr>
                <w:rFonts w:ascii="Lucida Console" w:eastAsia="Times New Roman" w:hAnsi="Lucida Console" w:cs="Calibri"/>
                <w:b/>
                <w:bCs/>
                <w:color w:val="FFFFFF"/>
                <w:sz w:val="16"/>
                <w:szCs w:val="16"/>
                <w:lang w:eastAsia="fr-FR"/>
              </w:rPr>
            </w:pPr>
            <w:r w:rsidRPr="00F82E25">
              <w:rPr>
                <w:rFonts w:ascii="Lucida Console" w:eastAsia="Times New Roman" w:hAnsi="Lucida Console" w:cs="Calibri"/>
                <w:b/>
                <w:bCs/>
                <w:color w:val="FFFFFF"/>
                <w:sz w:val="16"/>
                <w:szCs w:val="16"/>
                <w:lang w:eastAsia="fr-FR"/>
              </w:rPr>
              <w:t>Formula: log(RQ) ~ Sex + Age_A + Feeding:Age_A + Sex:Age_A + Feeding:Sex:Age_A + (1 | Cohort)</w:t>
            </w:r>
          </w:p>
        </w:tc>
      </w:tr>
      <w:tr w:rsidR="00C4060B" w:rsidRPr="00D97854" w14:paraId="677877C2" w14:textId="77777777" w:rsidTr="00340CCF">
        <w:trPr>
          <w:trHeight w:val="288"/>
        </w:trPr>
        <w:tc>
          <w:tcPr>
            <w:tcW w:w="914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000000" w:themeFill="text1"/>
            <w:noWrap/>
            <w:vAlign w:val="center"/>
            <w:hideMark/>
          </w:tcPr>
          <w:p w14:paraId="45AF0C52" w14:textId="77777777" w:rsidR="00C4060B" w:rsidRPr="00F82E25" w:rsidRDefault="00C4060B" w:rsidP="00340CCF">
            <w:pPr>
              <w:spacing w:before="0" w:after="0"/>
              <w:jc w:val="center"/>
              <w:rPr>
                <w:rFonts w:ascii="Lucida Console" w:eastAsia="Times New Roman" w:hAnsi="Lucida Console" w:cs="Calibri"/>
                <w:b/>
                <w:bCs/>
                <w:color w:val="FFFFFF"/>
                <w:sz w:val="16"/>
                <w:szCs w:val="16"/>
                <w:lang w:eastAsia="fr-FR"/>
              </w:rPr>
            </w:pPr>
            <w:r w:rsidRPr="00F82E25">
              <w:rPr>
                <w:rFonts w:ascii="Lucida Console" w:eastAsia="Times New Roman" w:hAnsi="Lucida Console" w:cs="Calibri"/>
                <w:b/>
                <w:bCs/>
                <w:color w:val="FFFFFF"/>
                <w:sz w:val="16"/>
                <w:szCs w:val="16"/>
                <w:lang w:eastAsia="fr-FR"/>
              </w:rPr>
              <w:t xml:space="preserve">Linear mixed model fit by REML (lme4) and t-tests </w:t>
            </w:r>
            <w:r>
              <w:rPr>
                <w:rFonts w:ascii="Lucida Console" w:eastAsia="Times New Roman" w:hAnsi="Lucida Console" w:cs="Calibri"/>
                <w:b/>
                <w:bCs/>
                <w:color w:val="FFFFFF"/>
                <w:sz w:val="16"/>
                <w:szCs w:val="16"/>
                <w:lang w:eastAsia="fr-FR"/>
              </w:rPr>
              <w:t>by</w:t>
            </w:r>
            <w:r w:rsidRPr="00F82E25">
              <w:rPr>
                <w:rFonts w:ascii="Lucida Console" w:eastAsia="Times New Roman" w:hAnsi="Lucida Console" w:cs="Calibri"/>
                <w:b/>
                <w:bCs/>
                <w:color w:val="FFFFFF"/>
                <w:sz w:val="16"/>
                <w:szCs w:val="16"/>
                <w:lang w:eastAsia="fr-FR"/>
              </w:rPr>
              <w:t xml:space="preserve"> Satterthwaite's method (lmerTest) (cells in blue)</w:t>
            </w:r>
          </w:p>
        </w:tc>
      </w:tr>
      <w:tr w:rsidR="00C4060B" w:rsidRPr="00D97854" w14:paraId="2CE830C4" w14:textId="77777777" w:rsidTr="00340CCF">
        <w:trPr>
          <w:trHeight w:val="288"/>
        </w:trPr>
        <w:tc>
          <w:tcPr>
            <w:tcW w:w="914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742BE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Data: Adults (Day 1-28); Reference</w:t>
            </w:r>
            <w:r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s</w:t>
            </w: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: Sex: Female; Age_A: 1</w:t>
            </w:r>
            <w:r w:rsidRPr="009D760F">
              <w:rPr>
                <w:rFonts w:ascii="Courier New" w:eastAsia="Times New Roman" w:hAnsi="Courier New" w:cs="Calibri"/>
                <w:sz w:val="16"/>
                <w:szCs w:val="16"/>
                <w:vertAlign w:val="superscript"/>
                <w:lang w:eastAsia="fr-FR"/>
              </w:rPr>
              <w:t>st</w:t>
            </w:r>
            <w:r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 xml:space="preserve"> </w:t>
            </w: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 xml:space="preserve"> day; Feeding: Yes</w:t>
            </w:r>
          </w:p>
        </w:tc>
      </w:tr>
      <w:tr w:rsidR="00C4060B" w:rsidRPr="00F82E25" w14:paraId="78BDF539" w14:textId="77777777" w:rsidTr="00340CCF">
        <w:trPr>
          <w:trHeight w:val="288"/>
        </w:trPr>
        <w:tc>
          <w:tcPr>
            <w:tcW w:w="2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39C74" w14:textId="77777777" w:rsidR="00C4060B" w:rsidRPr="00F82E25" w:rsidRDefault="00C4060B" w:rsidP="00340CCF">
            <w:pPr>
              <w:spacing w:before="0" w:after="0"/>
              <w:rPr>
                <w:rFonts w:ascii="Lucida Console" w:eastAsia="Times New Roman" w:hAnsi="Lucida Console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F82E25">
              <w:rPr>
                <w:rFonts w:ascii="Lucida Console" w:eastAsia="Times New Roman" w:hAnsi="Lucida Console" w:cs="Calibri"/>
                <w:b/>
                <w:bCs/>
                <w:color w:val="000000"/>
                <w:sz w:val="16"/>
                <w:szCs w:val="16"/>
                <w:lang w:eastAsia="fr-FR"/>
              </w:rPr>
              <w:t>Scaled residuals: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5F265" w14:textId="77777777" w:rsidR="00C4060B" w:rsidRPr="00F82E25" w:rsidRDefault="00C4060B" w:rsidP="00340CCF">
            <w:pPr>
              <w:spacing w:before="0" w:after="0"/>
              <w:rPr>
                <w:rFonts w:ascii="Lucida Console" w:eastAsia="Times New Roman" w:hAnsi="Lucida Console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F82E25">
              <w:rPr>
                <w:rFonts w:ascii="Lucida Console" w:eastAsia="Times New Roman" w:hAnsi="Lucida Console" w:cs="Calibri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0E7E2" w14:textId="77777777" w:rsidR="00C4060B" w:rsidRPr="00F82E25" w:rsidRDefault="00C4060B" w:rsidP="00340CCF">
            <w:pPr>
              <w:spacing w:before="0" w:after="0"/>
              <w:rPr>
                <w:rFonts w:ascii="Lucida Console" w:eastAsia="Times New Roman" w:hAnsi="Lucida Console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F82E25">
              <w:rPr>
                <w:rFonts w:ascii="Lucida Console" w:eastAsia="Times New Roman" w:hAnsi="Lucida Console" w:cs="Calibri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C7EC0" w14:textId="77777777" w:rsidR="00C4060B" w:rsidRPr="00F82E25" w:rsidRDefault="00C4060B" w:rsidP="00340CCF">
            <w:pPr>
              <w:spacing w:before="0" w:after="0"/>
              <w:rPr>
                <w:rFonts w:ascii="Lucida Console" w:eastAsia="Times New Roman" w:hAnsi="Lucida Console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F82E25">
              <w:rPr>
                <w:rFonts w:ascii="Lucida Console" w:eastAsia="Times New Roman" w:hAnsi="Lucida Console" w:cs="Calibri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767B0" w14:textId="77777777" w:rsidR="00C4060B" w:rsidRPr="00F82E25" w:rsidRDefault="00C4060B" w:rsidP="00340CCF">
            <w:pPr>
              <w:spacing w:before="0" w:after="0"/>
              <w:rPr>
                <w:rFonts w:ascii="Lucida Console" w:eastAsia="Times New Roman" w:hAnsi="Lucida Console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F82E25">
              <w:rPr>
                <w:rFonts w:ascii="Lucida Console" w:eastAsia="Times New Roman" w:hAnsi="Lucida Console" w:cs="Calibri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19FE9" w14:textId="77777777" w:rsidR="00C4060B" w:rsidRPr="00F82E25" w:rsidRDefault="00C4060B" w:rsidP="00340CCF">
            <w:pPr>
              <w:spacing w:before="0" w:after="0"/>
              <w:rPr>
                <w:rFonts w:ascii="Lucida Console" w:eastAsia="Times New Roman" w:hAnsi="Lucida Console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F82E25">
              <w:rPr>
                <w:rFonts w:ascii="Lucida Console" w:eastAsia="Times New Roman" w:hAnsi="Lucida Console" w:cs="Calibri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06060" w14:textId="77777777" w:rsidR="00C4060B" w:rsidRPr="00F82E25" w:rsidRDefault="00C4060B" w:rsidP="00340CCF">
            <w:pPr>
              <w:spacing w:before="0" w:after="0"/>
              <w:rPr>
                <w:rFonts w:ascii="Lucida Console" w:eastAsia="Times New Roman" w:hAnsi="Lucida Console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F82E25">
              <w:rPr>
                <w:rFonts w:ascii="Lucida Console" w:eastAsia="Times New Roman" w:hAnsi="Lucida Console" w:cs="Calibri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4060B" w:rsidRPr="00F82E25" w14:paraId="3E4BEC37" w14:textId="77777777" w:rsidTr="00340CCF">
        <w:trPr>
          <w:trHeight w:val="288"/>
        </w:trPr>
        <w:tc>
          <w:tcPr>
            <w:tcW w:w="2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58E4F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Min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13740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1Q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18830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Median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26F88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3Q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D82EF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Ma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4CC16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649D9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 </w:t>
            </w:r>
          </w:p>
        </w:tc>
      </w:tr>
      <w:tr w:rsidR="00C4060B" w:rsidRPr="00F82E25" w14:paraId="6AEAAED4" w14:textId="77777777" w:rsidTr="00340CCF">
        <w:trPr>
          <w:trHeight w:val="288"/>
        </w:trPr>
        <w:tc>
          <w:tcPr>
            <w:tcW w:w="2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1C06B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-2.7011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F7275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-0.460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6C515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0.179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36130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0.69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44EDE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2.44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29215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B1E00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 </w:t>
            </w:r>
          </w:p>
        </w:tc>
      </w:tr>
      <w:tr w:rsidR="00C4060B" w:rsidRPr="00F82E25" w14:paraId="23C00294" w14:textId="77777777" w:rsidTr="00340CCF">
        <w:trPr>
          <w:trHeight w:val="288"/>
        </w:trPr>
        <w:tc>
          <w:tcPr>
            <w:tcW w:w="914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1EA22" w14:textId="77777777" w:rsidR="00C4060B" w:rsidRPr="00F82E25" w:rsidRDefault="00C4060B" w:rsidP="00340CCF">
            <w:pPr>
              <w:spacing w:before="0" w:after="0"/>
              <w:rPr>
                <w:rFonts w:ascii="Lucida Console" w:eastAsia="Times New Roman" w:hAnsi="Lucida Console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F82E25">
              <w:rPr>
                <w:rFonts w:ascii="Lucida Console" w:eastAsia="Times New Roman" w:hAnsi="Lucida Console" w:cs="Calibri"/>
                <w:b/>
                <w:bCs/>
                <w:color w:val="000000"/>
                <w:sz w:val="16"/>
                <w:szCs w:val="16"/>
                <w:lang w:eastAsia="fr-FR"/>
              </w:rPr>
              <w:t xml:space="preserve">Random effects: </w:t>
            </w:r>
          </w:p>
        </w:tc>
      </w:tr>
      <w:tr w:rsidR="00C4060B" w:rsidRPr="00F82E25" w14:paraId="7982086C" w14:textId="77777777" w:rsidTr="00340CCF">
        <w:trPr>
          <w:trHeight w:val="288"/>
        </w:trPr>
        <w:tc>
          <w:tcPr>
            <w:tcW w:w="2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FB4A5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Groups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1DF5A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Name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26F7E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Variance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BE88D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Std.Dev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53068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ECEAF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C05A9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 </w:t>
            </w:r>
          </w:p>
        </w:tc>
      </w:tr>
      <w:tr w:rsidR="00C4060B" w:rsidRPr="00F82E25" w14:paraId="1F845CAA" w14:textId="77777777" w:rsidTr="00340CCF">
        <w:trPr>
          <w:trHeight w:val="288"/>
        </w:trPr>
        <w:tc>
          <w:tcPr>
            <w:tcW w:w="2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A03E2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Cohort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3B71E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(Intercept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4AE59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0.146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16BDE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0.38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3EDD4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7B11C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269E0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 </w:t>
            </w:r>
          </w:p>
        </w:tc>
      </w:tr>
      <w:tr w:rsidR="00C4060B" w:rsidRPr="00F82E25" w14:paraId="6C8D4A1B" w14:textId="77777777" w:rsidTr="00340CCF">
        <w:trPr>
          <w:trHeight w:val="288"/>
        </w:trPr>
        <w:tc>
          <w:tcPr>
            <w:tcW w:w="2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3B8A1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ECE48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Residual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C792C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0.280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15EBC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0.52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C0C4A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06359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03FD3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 </w:t>
            </w:r>
          </w:p>
        </w:tc>
      </w:tr>
      <w:tr w:rsidR="00C4060B" w:rsidRPr="00F82E25" w14:paraId="74C15D91" w14:textId="77777777" w:rsidTr="00340CCF">
        <w:trPr>
          <w:trHeight w:val="288"/>
        </w:trPr>
        <w:tc>
          <w:tcPr>
            <w:tcW w:w="2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0E074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Number of obs: 132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F722C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Groups : Cohort 6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BC605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884F6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18E5C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F33B8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FDA95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 </w:t>
            </w:r>
          </w:p>
        </w:tc>
      </w:tr>
      <w:tr w:rsidR="00C4060B" w:rsidRPr="00F82E25" w14:paraId="6EBDC217" w14:textId="77777777" w:rsidTr="00340CCF">
        <w:trPr>
          <w:trHeight w:val="288"/>
        </w:trPr>
        <w:tc>
          <w:tcPr>
            <w:tcW w:w="914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F82E8" w14:textId="77777777" w:rsidR="00C4060B" w:rsidRPr="00F82E25" w:rsidRDefault="00C4060B" w:rsidP="00340CCF">
            <w:pPr>
              <w:spacing w:before="0" w:after="0"/>
              <w:rPr>
                <w:rFonts w:ascii="Lucida Console" w:eastAsia="Times New Roman" w:hAnsi="Lucida Console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F82E25">
              <w:rPr>
                <w:rFonts w:ascii="Lucida Console" w:eastAsia="Times New Roman" w:hAnsi="Lucida Console" w:cs="Calibri"/>
                <w:b/>
                <w:bCs/>
                <w:color w:val="000000"/>
                <w:sz w:val="16"/>
                <w:szCs w:val="16"/>
                <w:lang w:eastAsia="fr-FR"/>
              </w:rPr>
              <w:t>Fixed effe</w:t>
            </w:r>
            <w:r>
              <w:rPr>
                <w:rFonts w:ascii="Lucida Console" w:eastAsia="Times New Roman" w:hAnsi="Lucida Console" w:cs="Calibri"/>
                <w:b/>
                <w:bCs/>
                <w:color w:val="000000"/>
                <w:sz w:val="16"/>
                <w:szCs w:val="16"/>
                <w:lang w:eastAsia="fr-FR"/>
              </w:rPr>
              <w:t>c</w:t>
            </w:r>
            <w:r w:rsidRPr="00F82E25">
              <w:rPr>
                <w:rFonts w:ascii="Lucida Console" w:eastAsia="Times New Roman" w:hAnsi="Lucida Console" w:cs="Calibri"/>
                <w:b/>
                <w:bCs/>
                <w:color w:val="000000"/>
                <w:sz w:val="16"/>
                <w:szCs w:val="16"/>
                <w:lang w:eastAsia="fr-FR"/>
              </w:rPr>
              <w:t>ts:</w:t>
            </w:r>
          </w:p>
        </w:tc>
      </w:tr>
      <w:tr w:rsidR="00C4060B" w:rsidRPr="00F82E25" w14:paraId="5B782764" w14:textId="77777777" w:rsidTr="00340CCF">
        <w:trPr>
          <w:trHeight w:val="288"/>
        </w:trPr>
        <w:tc>
          <w:tcPr>
            <w:tcW w:w="2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BD4F6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5845C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Estimate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39099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Std.Error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EEE06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d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E335B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t-valu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5241D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Pr(&gt;|t|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768B2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 </w:t>
            </w:r>
          </w:p>
        </w:tc>
      </w:tr>
      <w:tr w:rsidR="00C4060B" w:rsidRPr="00F82E25" w14:paraId="335D6916" w14:textId="77777777" w:rsidTr="00340CCF">
        <w:trPr>
          <w:trHeight w:val="288"/>
        </w:trPr>
        <w:tc>
          <w:tcPr>
            <w:tcW w:w="2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C000B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(Intercept)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A823C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2.62166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30247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0.19166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center"/>
            <w:hideMark/>
          </w:tcPr>
          <w:p w14:paraId="59CB2666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9.295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CF144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13.6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center"/>
            <w:hideMark/>
          </w:tcPr>
          <w:p w14:paraId="7710B237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1.81e-0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1D320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***</w:t>
            </w:r>
          </w:p>
        </w:tc>
      </w:tr>
      <w:tr w:rsidR="00C4060B" w:rsidRPr="00F82E25" w14:paraId="4D3A2A09" w14:textId="77777777" w:rsidTr="00340CCF">
        <w:trPr>
          <w:trHeight w:val="288"/>
        </w:trPr>
        <w:tc>
          <w:tcPr>
            <w:tcW w:w="2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55181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SexMale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4738A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-0.6169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15F62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0.1597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center"/>
            <w:hideMark/>
          </w:tcPr>
          <w:p w14:paraId="6FA4FBCE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120.978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CF96F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-3.86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center"/>
            <w:hideMark/>
          </w:tcPr>
          <w:p w14:paraId="34D9EADF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0.00018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434CB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***</w:t>
            </w:r>
          </w:p>
        </w:tc>
      </w:tr>
      <w:tr w:rsidR="00C4060B" w:rsidRPr="00F82E25" w14:paraId="4408DE8C" w14:textId="77777777" w:rsidTr="00340CCF">
        <w:trPr>
          <w:trHeight w:val="288"/>
        </w:trPr>
        <w:tc>
          <w:tcPr>
            <w:tcW w:w="2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B7063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Age_A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36CFD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-0.1071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91CBF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0.0535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center"/>
            <w:hideMark/>
          </w:tcPr>
          <w:p w14:paraId="4910A85F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121.073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82E50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-2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center"/>
            <w:hideMark/>
          </w:tcPr>
          <w:p w14:paraId="7DB578D1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0.04773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8EE40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*</w:t>
            </w:r>
          </w:p>
        </w:tc>
      </w:tr>
      <w:tr w:rsidR="00C4060B" w:rsidRPr="00F82E25" w14:paraId="01402CF1" w14:textId="77777777" w:rsidTr="00340CCF">
        <w:trPr>
          <w:trHeight w:val="288"/>
        </w:trPr>
        <w:tc>
          <w:tcPr>
            <w:tcW w:w="2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E7DC6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Age_A:FeedingNo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BD166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-0.0887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CFFEF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0.05446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center"/>
            <w:hideMark/>
          </w:tcPr>
          <w:p w14:paraId="63535168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120.955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6FDF7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-1.6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center"/>
            <w:hideMark/>
          </w:tcPr>
          <w:p w14:paraId="2029B7E3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0.10586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03A0E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 </w:t>
            </w:r>
          </w:p>
        </w:tc>
      </w:tr>
      <w:tr w:rsidR="00C4060B" w:rsidRPr="00F82E25" w14:paraId="2E536443" w14:textId="77777777" w:rsidTr="00340CCF">
        <w:trPr>
          <w:trHeight w:val="288"/>
        </w:trPr>
        <w:tc>
          <w:tcPr>
            <w:tcW w:w="2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8C4CA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SexMale:Age_A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22571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0.26707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33DE6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0.0764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center"/>
            <w:hideMark/>
          </w:tcPr>
          <w:p w14:paraId="0C3A7A9F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120.963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EE5FA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3.49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center"/>
            <w:hideMark/>
          </w:tcPr>
          <w:p w14:paraId="314974D9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0.00066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4782E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***</w:t>
            </w:r>
          </w:p>
        </w:tc>
      </w:tr>
      <w:tr w:rsidR="00C4060B" w:rsidRPr="00F82E25" w14:paraId="75E8701A" w14:textId="77777777" w:rsidTr="00340CCF">
        <w:trPr>
          <w:trHeight w:val="288"/>
        </w:trPr>
        <w:tc>
          <w:tcPr>
            <w:tcW w:w="2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3A393A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SexMale:Age_A:FeedingNo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24C92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-0.27557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06976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0.0770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center"/>
            <w:hideMark/>
          </w:tcPr>
          <w:p w14:paraId="074AA757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120.967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2756B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-3.5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center"/>
            <w:hideMark/>
          </w:tcPr>
          <w:p w14:paraId="375F6848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0.00050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066E6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***</w:t>
            </w:r>
          </w:p>
        </w:tc>
      </w:tr>
      <w:tr w:rsidR="00C4060B" w:rsidRPr="00F82E25" w14:paraId="2C6641DE" w14:textId="77777777" w:rsidTr="00340CCF">
        <w:trPr>
          <w:trHeight w:val="288"/>
        </w:trPr>
        <w:tc>
          <w:tcPr>
            <w:tcW w:w="914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17A85" w14:textId="77777777" w:rsidR="00C4060B" w:rsidRPr="00F82E25" w:rsidRDefault="00C4060B" w:rsidP="00340CCF">
            <w:pPr>
              <w:spacing w:before="0" w:after="0"/>
              <w:rPr>
                <w:rFonts w:ascii="Lucida Console" w:eastAsia="Times New Roman" w:hAnsi="Lucida Console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F82E25">
              <w:rPr>
                <w:rFonts w:ascii="Lucida Console" w:eastAsia="Times New Roman" w:hAnsi="Lucida Console" w:cs="Calibri"/>
                <w:b/>
                <w:bCs/>
                <w:color w:val="000000"/>
                <w:sz w:val="16"/>
                <w:szCs w:val="16"/>
                <w:lang w:eastAsia="fr-FR"/>
              </w:rPr>
              <w:t>Correlation of fixed effects:</w:t>
            </w:r>
          </w:p>
        </w:tc>
      </w:tr>
      <w:tr w:rsidR="00C4060B" w:rsidRPr="00F82E25" w14:paraId="2B9E655B" w14:textId="77777777" w:rsidTr="00340CCF">
        <w:trPr>
          <w:trHeight w:val="288"/>
        </w:trPr>
        <w:tc>
          <w:tcPr>
            <w:tcW w:w="2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9BDBC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0B834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(Intr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773BD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Age_N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FF320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F_S1D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EE7D1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F_S5D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02AED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A_N:F_S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B6C16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 </w:t>
            </w:r>
          </w:p>
        </w:tc>
      </w:tr>
      <w:tr w:rsidR="00C4060B" w:rsidRPr="00F82E25" w14:paraId="464D33E1" w14:textId="77777777" w:rsidTr="00340CCF">
        <w:trPr>
          <w:trHeight w:val="288"/>
        </w:trPr>
        <w:tc>
          <w:tcPr>
            <w:tcW w:w="2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313F8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SexMale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20EF9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-0.40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5464B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66AEF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13BCC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FED4E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FAE44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 </w:t>
            </w:r>
          </w:p>
        </w:tc>
      </w:tr>
      <w:tr w:rsidR="00C4060B" w:rsidRPr="00F82E25" w14:paraId="0314F003" w14:textId="77777777" w:rsidTr="00340CCF">
        <w:trPr>
          <w:trHeight w:val="288"/>
        </w:trPr>
        <w:tc>
          <w:tcPr>
            <w:tcW w:w="2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C1C07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Age_A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BF17E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-0.40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C240D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0.48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FBFD2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E9E81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36BB7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835CD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 </w:t>
            </w:r>
          </w:p>
        </w:tc>
      </w:tr>
      <w:tr w:rsidR="00C4060B" w:rsidRPr="00F82E25" w14:paraId="5CDD4994" w14:textId="77777777" w:rsidTr="00340CCF">
        <w:trPr>
          <w:trHeight w:val="288"/>
        </w:trPr>
        <w:tc>
          <w:tcPr>
            <w:tcW w:w="2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86434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Age_A:FeedingNo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8F2D0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-0.00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7F0D4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0.00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EB1A3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-0.4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16BAC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C5478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12ECD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 </w:t>
            </w:r>
          </w:p>
        </w:tc>
      </w:tr>
      <w:tr w:rsidR="00C4060B" w:rsidRPr="00F82E25" w14:paraId="7B3C19E1" w14:textId="77777777" w:rsidTr="00340CCF">
        <w:trPr>
          <w:trHeight w:val="288"/>
        </w:trPr>
        <w:tc>
          <w:tcPr>
            <w:tcW w:w="2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CA688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SexMale:Age_A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D7B3B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0.284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D7FBF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-0.71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A78DC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-0.6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B6BC9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0.3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2CC05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9B908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 </w:t>
            </w:r>
          </w:p>
        </w:tc>
      </w:tr>
      <w:tr w:rsidR="00C4060B" w:rsidRPr="00F82E25" w14:paraId="21C598F9" w14:textId="77777777" w:rsidTr="00340CCF">
        <w:trPr>
          <w:trHeight w:val="288"/>
        </w:trPr>
        <w:tc>
          <w:tcPr>
            <w:tcW w:w="2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B9D2DC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SexMale:Age_A:FeedingNo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B2102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0.00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E1076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-0.00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A4454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0.3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C0C9A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-0.7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C51BA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-0.49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82810" w14:textId="77777777" w:rsidR="00C4060B" w:rsidRPr="00F82E25" w:rsidRDefault="00C4060B" w:rsidP="00340CCF">
            <w:pPr>
              <w:spacing w:before="0" w:after="0"/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</w:pPr>
            <w:r w:rsidRPr="00F82E25">
              <w:rPr>
                <w:rFonts w:ascii="Courier New" w:eastAsia="Times New Roman" w:hAnsi="Courier New" w:cs="Calibri"/>
                <w:sz w:val="16"/>
                <w:szCs w:val="16"/>
                <w:lang w:eastAsia="fr-FR"/>
              </w:rPr>
              <w:t> </w:t>
            </w:r>
          </w:p>
        </w:tc>
      </w:tr>
    </w:tbl>
    <w:p w14:paraId="73DA1576" w14:textId="77777777" w:rsidR="004308AC" w:rsidRDefault="004308AC"/>
    <w:sectPr w:rsidR="004308A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C7636F5"/>
    <w:multiLevelType w:val="hybridMultilevel"/>
    <w:tmpl w:val="657A66BA"/>
    <w:lvl w:ilvl="0" w:tplc="54ACDE34">
      <w:start w:val="1"/>
      <w:numFmt w:val="decimal"/>
      <w:pStyle w:val="TitreB"/>
      <w:lvlText w:val="%1."/>
      <w:lvlJc w:val="lef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2007" w:hanging="360"/>
      </w:pPr>
    </w:lvl>
    <w:lvl w:ilvl="2" w:tplc="FFFFFFFF" w:tentative="1">
      <w:start w:val="1"/>
      <w:numFmt w:val="lowerRoman"/>
      <w:lvlText w:val="%3."/>
      <w:lvlJc w:val="right"/>
      <w:pPr>
        <w:ind w:left="2727" w:hanging="180"/>
      </w:pPr>
    </w:lvl>
    <w:lvl w:ilvl="3" w:tplc="FFFFFFFF" w:tentative="1">
      <w:start w:val="1"/>
      <w:numFmt w:val="decimal"/>
      <w:lvlText w:val="%4."/>
      <w:lvlJc w:val="left"/>
      <w:pPr>
        <w:ind w:left="3447" w:hanging="360"/>
      </w:pPr>
    </w:lvl>
    <w:lvl w:ilvl="4" w:tplc="FFFFFFFF" w:tentative="1">
      <w:start w:val="1"/>
      <w:numFmt w:val="lowerLetter"/>
      <w:lvlText w:val="%5."/>
      <w:lvlJc w:val="left"/>
      <w:pPr>
        <w:ind w:left="4167" w:hanging="360"/>
      </w:pPr>
    </w:lvl>
    <w:lvl w:ilvl="5" w:tplc="FFFFFFFF" w:tentative="1">
      <w:start w:val="1"/>
      <w:numFmt w:val="lowerRoman"/>
      <w:lvlText w:val="%6."/>
      <w:lvlJc w:val="right"/>
      <w:pPr>
        <w:ind w:left="4887" w:hanging="180"/>
      </w:pPr>
    </w:lvl>
    <w:lvl w:ilvl="6" w:tplc="FFFFFFFF" w:tentative="1">
      <w:start w:val="1"/>
      <w:numFmt w:val="decimal"/>
      <w:lvlText w:val="%7."/>
      <w:lvlJc w:val="left"/>
      <w:pPr>
        <w:ind w:left="5607" w:hanging="360"/>
      </w:pPr>
    </w:lvl>
    <w:lvl w:ilvl="7" w:tplc="FFFFFFFF" w:tentative="1">
      <w:start w:val="1"/>
      <w:numFmt w:val="lowerLetter"/>
      <w:lvlText w:val="%8."/>
      <w:lvlJc w:val="left"/>
      <w:pPr>
        <w:ind w:left="6327" w:hanging="360"/>
      </w:pPr>
    </w:lvl>
    <w:lvl w:ilvl="8" w:tplc="FFFFFFFF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0A20E6"/>
    <w:multiLevelType w:val="hybridMultilevel"/>
    <w:tmpl w:val="861A00F2"/>
    <w:lvl w:ilvl="0" w:tplc="040C0011">
      <w:start w:val="1"/>
      <w:numFmt w:val="decimal"/>
      <w:lvlText w:val="%1)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302A7CAC"/>
    <w:multiLevelType w:val="multilevel"/>
    <w:tmpl w:val="C6A8CCEA"/>
    <w:numStyleLink w:val="Headings"/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E221FAD"/>
    <w:multiLevelType w:val="hybridMultilevel"/>
    <w:tmpl w:val="BBF67952"/>
    <w:lvl w:ilvl="0" w:tplc="740E999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355840000">
    <w:abstractNumId w:val="0"/>
  </w:num>
  <w:num w:numId="2" w16cid:durableId="2516388">
    <w:abstractNumId w:val="14"/>
  </w:num>
  <w:num w:numId="3" w16cid:durableId="1464420670">
    <w:abstractNumId w:val="2"/>
  </w:num>
  <w:num w:numId="4" w16cid:durableId="557395731">
    <w:abstractNumId w:val="16"/>
  </w:num>
  <w:num w:numId="5" w16cid:durableId="126395700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444032403">
    <w:abstractNumId w:val="11"/>
  </w:num>
  <w:num w:numId="7" w16cid:durableId="984046218">
    <w:abstractNumId w:val="9"/>
  </w:num>
  <w:num w:numId="8" w16cid:durableId="904336920">
    <w:abstractNumId w:val="7"/>
  </w:num>
  <w:num w:numId="9" w16cid:durableId="366025477">
    <w:abstractNumId w:val="10"/>
  </w:num>
  <w:num w:numId="10" w16cid:durableId="1583099412">
    <w:abstractNumId w:val="8"/>
  </w:num>
  <w:num w:numId="11" w16cid:durableId="33317363">
    <w:abstractNumId w:val="4"/>
  </w:num>
  <w:num w:numId="12" w16cid:durableId="809133954">
    <w:abstractNumId w:val="19"/>
  </w:num>
  <w:num w:numId="13" w16cid:durableId="446583968">
    <w:abstractNumId w:val="13"/>
  </w:num>
  <w:num w:numId="14" w16cid:durableId="1678657283">
    <w:abstractNumId w:val="12"/>
  </w:num>
  <w:num w:numId="15" w16cid:durableId="225797316">
    <w:abstractNumId w:val="15"/>
  </w:num>
  <w:num w:numId="16" w16cid:durableId="2088574848">
    <w:abstractNumId w:val="5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1135"/>
          </w:tabs>
          <w:ind w:left="1135" w:hanging="567"/>
        </w:pPr>
        <w:rPr>
          <w:rFonts w:hint="default"/>
        </w:rPr>
      </w:lvl>
    </w:lvlOverride>
  </w:num>
  <w:num w:numId="17" w16cid:durableId="1931430159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1587380218">
    <w:abstractNumId w:val="6"/>
  </w:num>
  <w:num w:numId="19" w16cid:durableId="2094620305">
    <w:abstractNumId w:val="17"/>
  </w:num>
  <w:num w:numId="20" w16cid:durableId="97458405">
    <w:abstractNumId w:val="5"/>
  </w:num>
  <w:num w:numId="21" w16cid:durableId="678702870">
    <w:abstractNumId w:val="5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2" w16cid:durableId="576552932">
    <w:abstractNumId w:val="5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3" w16cid:durableId="1290163296">
    <w:abstractNumId w:val="5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 w16cid:durableId="29041793">
    <w:abstractNumId w:val="3"/>
  </w:num>
  <w:num w:numId="25" w16cid:durableId="460078249">
    <w:abstractNumId w:val="18"/>
  </w:num>
  <w:num w:numId="26" w16cid:durableId="1702240540">
    <w:abstractNumId w:val="1"/>
  </w:num>
  <w:num w:numId="27" w16cid:durableId="112601468">
    <w:abstractNumId w:val="5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1135"/>
          </w:tabs>
          <w:ind w:left="1135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060B"/>
    <w:rsid w:val="004308AC"/>
    <w:rsid w:val="00C40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DA11989"/>
  <w15:chartTrackingRefBased/>
  <w15:docId w15:val="{C9966CA6-14B8-BF4D-A555-8F7AF3C7E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060B"/>
    <w:pPr>
      <w:spacing w:before="120" w:after="240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Titre1">
    <w:name w:val="heading 1"/>
    <w:basedOn w:val="Normal"/>
    <w:next w:val="Normal"/>
    <w:link w:val="Titre1Car"/>
    <w:uiPriority w:val="2"/>
    <w:qFormat/>
    <w:rsid w:val="00C406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2"/>
    <w:unhideWhenUsed/>
    <w:qFormat/>
    <w:rsid w:val="00C406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2"/>
    <w:unhideWhenUsed/>
    <w:qFormat/>
    <w:rsid w:val="00C406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2"/>
    <w:unhideWhenUsed/>
    <w:qFormat/>
    <w:rsid w:val="00C406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2"/>
    <w:unhideWhenUsed/>
    <w:qFormat/>
    <w:rsid w:val="00C406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C4060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C4060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C4060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C4060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C406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2"/>
    <w:rsid w:val="00C406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2"/>
    <w:rsid w:val="00C406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2"/>
    <w:rsid w:val="00C4060B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2"/>
    <w:rsid w:val="00C4060B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C4060B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C4060B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C4060B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C4060B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qFormat/>
    <w:rsid w:val="00C4060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rsid w:val="00C406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99"/>
    <w:qFormat/>
    <w:rsid w:val="00C4060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99"/>
    <w:rsid w:val="00C406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C4060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C4060B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"/>
    <w:qFormat/>
    <w:rsid w:val="00C4060B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C4060B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C406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C4060B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C4060B"/>
    <w:rPr>
      <w:b/>
      <w:bCs/>
      <w:smallCaps/>
      <w:color w:val="0F4761" w:themeColor="accent1" w:themeShade="BF"/>
      <w:spacing w:val="5"/>
    </w:rPr>
  </w:style>
  <w:style w:type="character" w:styleId="Accentuation">
    <w:name w:val="Emphasis"/>
    <w:basedOn w:val="Policepardfaut"/>
    <w:uiPriority w:val="20"/>
    <w:qFormat/>
    <w:rsid w:val="00C4060B"/>
    <w:rPr>
      <w:rFonts w:ascii="Times New Roman" w:hAnsi="Times New Roman"/>
      <w:i/>
      <w:iCs/>
    </w:rPr>
  </w:style>
  <w:style w:type="character" w:styleId="lev">
    <w:name w:val="Strong"/>
    <w:basedOn w:val="Policepardfaut"/>
    <w:uiPriority w:val="22"/>
    <w:qFormat/>
    <w:rsid w:val="00C4060B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C4060B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En-tte">
    <w:name w:val="header"/>
    <w:basedOn w:val="Normal"/>
    <w:link w:val="En-tteCar"/>
    <w:uiPriority w:val="99"/>
    <w:unhideWhenUsed/>
    <w:rsid w:val="00C4060B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C4060B"/>
    <w:rPr>
      <w:rFonts w:ascii="Times New Roman" w:hAnsi="Times New Roman"/>
      <w:b/>
      <w:kern w:val="0"/>
      <w:szCs w:val="22"/>
      <w:lang w:val="en-US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C4060B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C4060B"/>
    <w:rPr>
      <w:rFonts w:ascii="Times New Roman" w:hAnsi="Times New Roman"/>
      <w:kern w:val="0"/>
      <w:szCs w:val="22"/>
      <w:lang w:val="en-US"/>
      <w14:ligatures w14:val="none"/>
    </w:rPr>
  </w:style>
  <w:style w:type="table" w:styleId="Grilledutableau">
    <w:name w:val="Table Grid"/>
    <w:basedOn w:val="TableauNormal"/>
    <w:uiPriority w:val="59"/>
    <w:rsid w:val="00C4060B"/>
    <w:rPr>
      <w:rFonts w:asciiTheme="majorHAnsi" w:hAnsiTheme="majorHAns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C4060B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C4060B"/>
    <w:rPr>
      <w:rFonts w:ascii="Times New Roman" w:hAnsi="Times New Roman"/>
      <w:kern w:val="0"/>
      <w:sz w:val="20"/>
      <w:szCs w:val="20"/>
      <w:lang w:val="en-US"/>
      <w14:ligatures w14:val="none"/>
    </w:rPr>
  </w:style>
  <w:style w:type="character" w:styleId="Appelnotedebasdep">
    <w:name w:val="footnote reference"/>
    <w:basedOn w:val="Policepardfaut"/>
    <w:uiPriority w:val="99"/>
    <w:semiHidden/>
    <w:unhideWhenUsed/>
    <w:rsid w:val="00C4060B"/>
    <w:rPr>
      <w:vertAlign w:val="superscript"/>
    </w:rPr>
  </w:style>
  <w:style w:type="paragraph" w:styleId="Lgende">
    <w:name w:val="caption"/>
    <w:basedOn w:val="Normal"/>
    <w:next w:val="Sansinterligne"/>
    <w:uiPriority w:val="35"/>
    <w:unhideWhenUsed/>
    <w:qFormat/>
    <w:rsid w:val="00C4060B"/>
    <w:pPr>
      <w:keepNext/>
    </w:pPr>
    <w:rPr>
      <w:rFonts w:cs="Times New Roman"/>
      <w:b/>
      <w:bCs/>
      <w:szCs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4060B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4060B"/>
    <w:rPr>
      <w:rFonts w:ascii="Tahoma" w:hAnsi="Tahoma" w:cs="Tahoma"/>
      <w:kern w:val="0"/>
      <w:sz w:val="16"/>
      <w:szCs w:val="16"/>
      <w:lang w:val="en-US"/>
      <w14:ligatures w14:val="none"/>
    </w:rPr>
  </w:style>
  <w:style w:type="character" w:styleId="Numrodeligne">
    <w:name w:val="line number"/>
    <w:basedOn w:val="Policepardfaut"/>
    <w:uiPriority w:val="99"/>
    <w:semiHidden/>
    <w:unhideWhenUsed/>
    <w:rsid w:val="00C4060B"/>
  </w:style>
  <w:style w:type="paragraph" w:styleId="Notedefin">
    <w:name w:val="endnote text"/>
    <w:basedOn w:val="Normal"/>
    <w:link w:val="NotedefinCar"/>
    <w:uiPriority w:val="99"/>
    <w:semiHidden/>
    <w:unhideWhenUsed/>
    <w:rsid w:val="00C4060B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C4060B"/>
    <w:rPr>
      <w:rFonts w:ascii="Times New Roman" w:hAnsi="Times New Roman"/>
      <w:kern w:val="0"/>
      <w:sz w:val="20"/>
      <w:szCs w:val="20"/>
      <w:lang w:val="en-US"/>
      <w14:ligatures w14:val="none"/>
    </w:rPr>
  </w:style>
  <w:style w:type="character" w:styleId="Appeldenotedefin">
    <w:name w:val="endnote reference"/>
    <w:basedOn w:val="Policepardfaut"/>
    <w:uiPriority w:val="99"/>
    <w:semiHidden/>
    <w:unhideWhenUsed/>
    <w:rsid w:val="00C4060B"/>
    <w:rPr>
      <w:vertAlign w:val="superscript"/>
    </w:rPr>
  </w:style>
  <w:style w:type="character" w:styleId="Marquedecommentaire">
    <w:name w:val="annotation reference"/>
    <w:basedOn w:val="Policepardfaut"/>
    <w:uiPriority w:val="99"/>
    <w:semiHidden/>
    <w:unhideWhenUsed/>
    <w:rsid w:val="00C4060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C4060B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C4060B"/>
    <w:rPr>
      <w:rFonts w:ascii="Times New Roman" w:hAnsi="Times New Roman"/>
      <w:kern w:val="0"/>
      <w:sz w:val="20"/>
      <w:szCs w:val="20"/>
      <w:lang w:val="en-US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4060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4060B"/>
    <w:rPr>
      <w:rFonts w:ascii="Times New Roman" w:hAnsi="Times New Roman"/>
      <w:b/>
      <w:bCs/>
      <w:kern w:val="0"/>
      <w:sz w:val="20"/>
      <w:szCs w:val="20"/>
      <w:lang w:val="en-US"/>
      <w14:ligatures w14:val="none"/>
    </w:rPr>
  </w:style>
  <w:style w:type="character" w:styleId="Lienhypertexte">
    <w:name w:val="Hyperlink"/>
    <w:basedOn w:val="Policepardfaut"/>
    <w:uiPriority w:val="99"/>
    <w:unhideWhenUsed/>
    <w:rsid w:val="00C4060B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C4060B"/>
    <w:rPr>
      <w:color w:val="96607D" w:themeColor="followedHyperlink"/>
      <w:u w:val="single"/>
    </w:rPr>
  </w:style>
  <w:style w:type="paragraph" w:styleId="Sansinterligne">
    <w:name w:val="No Spacing"/>
    <w:link w:val="SansinterligneCar"/>
    <w:uiPriority w:val="1"/>
    <w:unhideWhenUsed/>
    <w:qFormat/>
    <w:rsid w:val="00C4060B"/>
    <w:rPr>
      <w:rFonts w:ascii="Times New Roman" w:hAnsi="Times New Roman"/>
      <w:kern w:val="0"/>
      <w:szCs w:val="22"/>
      <w:lang w:val="en-US"/>
      <w14:ligatures w14:val="none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C4060B"/>
    <w:pPr>
      <w:numPr>
        <w:ilvl w:val="0"/>
      </w:numPr>
      <w:spacing w:before="240" w:after="240"/>
    </w:pPr>
    <w:rPr>
      <w:rFonts w:eastAsiaTheme="minorHAnsi" w:cs="Times New Roman"/>
      <w:b/>
      <w:color w:val="auto"/>
      <w:spacing w:val="0"/>
      <w:sz w:val="24"/>
      <w:szCs w:val="24"/>
    </w:rPr>
  </w:style>
  <w:style w:type="character" w:styleId="Accentuationlgre">
    <w:name w:val="Subtle Emphasis"/>
    <w:basedOn w:val="Policepardfaut"/>
    <w:uiPriority w:val="19"/>
    <w:qFormat/>
    <w:rsid w:val="00C4060B"/>
    <w:rPr>
      <w:rFonts w:ascii="Times New Roman" w:hAnsi="Times New Roman"/>
      <w:i/>
      <w:iCs/>
      <w:color w:val="404040" w:themeColor="text1" w:themeTint="BF"/>
    </w:rPr>
  </w:style>
  <w:style w:type="character" w:styleId="Titredulivre">
    <w:name w:val="Book Title"/>
    <w:basedOn w:val="Policepardfaut"/>
    <w:uiPriority w:val="33"/>
    <w:qFormat/>
    <w:rsid w:val="00C4060B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C4060B"/>
    <w:pPr>
      <w:numPr>
        <w:numId w:val="16"/>
      </w:numPr>
    </w:pPr>
  </w:style>
  <w:style w:type="paragraph" w:styleId="Rvision">
    <w:name w:val="Revision"/>
    <w:hidden/>
    <w:uiPriority w:val="99"/>
    <w:semiHidden/>
    <w:rsid w:val="00C4060B"/>
    <w:rPr>
      <w:rFonts w:ascii="Times New Roman" w:hAnsi="Times New Roman"/>
      <w:kern w:val="0"/>
      <w:szCs w:val="22"/>
      <w:lang w:val="en-US"/>
      <w14:ligatures w14:val="non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C4060B"/>
    <w:rPr>
      <w:color w:val="605E5C"/>
      <w:shd w:val="clear" w:color="auto" w:fill="E1DFDD"/>
    </w:rPr>
  </w:style>
  <w:style w:type="table" w:styleId="TableauListe6Couleur">
    <w:name w:val="List Table 6 Colorful"/>
    <w:basedOn w:val="TableauNormal"/>
    <w:uiPriority w:val="51"/>
    <w:rsid w:val="00C4060B"/>
    <w:rPr>
      <w:color w:val="000000" w:themeColor="text1"/>
      <w:kern w:val="0"/>
      <w:lang w:val="en-GB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tml-italic">
    <w:name w:val="html-italic"/>
    <w:basedOn w:val="Policepardfaut"/>
    <w:rsid w:val="00C4060B"/>
  </w:style>
  <w:style w:type="paragraph" w:styleId="PrformatHTML">
    <w:name w:val="HTML Preformatted"/>
    <w:basedOn w:val="Normal"/>
    <w:link w:val="PrformatHTMLCar"/>
    <w:uiPriority w:val="99"/>
    <w:unhideWhenUsed/>
    <w:rsid w:val="00C4060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C4060B"/>
    <w:rPr>
      <w:rFonts w:ascii="Courier New" w:eastAsia="Times New Roman" w:hAnsi="Courier New" w:cs="Courier New"/>
      <w:kern w:val="0"/>
      <w:sz w:val="20"/>
      <w:szCs w:val="20"/>
      <w:lang w:eastAsia="fr-FR"/>
      <w14:ligatures w14:val="none"/>
    </w:rPr>
  </w:style>
  <w:style w:type="character" w:customStyle="1" w:styleId="gnd-iwgdh3b">
    <w:name w:val="gnd-iwgdh3b"/>
    <w:basedOn w:val="Policepardfaut"/>
    <w:rsid w:val="00C4060B"/>
  </w:style>
  <w:style w:type="character" w:styleId="CodeHTML">
    <w:name w:val="HTML Code"/>
    <w:basedOn w:val="Policepardfaut"/>
    <w:uiPriority w:val="99"/>
    <w:semiHidden/>
    <w:unhideWhenUsed/>
    <w:rsid w:val="00C4060B"/>
    <w:rPr>
      <w:rFonts w:ascii="Courier New" w:eastAsia="Times New Roman" w:hAnsi="Courier New" w:cs="Courier New"/>
      <w:sz w:val="20"/>
      <w:szCs w:val="20"/>
    </w:rPr>
  </w:style>
  <w:style w:type="character" w:customStyle="1" w:styleId="fu">
    <w:name w:val="fu"/>
    <w:basedOn w:val="Policepardfaut"/>
    <w:rsid w:val="00C4060B"/>
  </w:style>
  <w:style w:type="character" w:customStyle="1" w:styleId="sc">
    <w:name w:val="sc"/>
    <w:basedOn w:val="Policepardfaut"/>
    <w:rsid w:val="00C4060B"/>
  </w:style>
  <w:style w:type="character" w:customStyle="1" w:styleId="at">
    <w:name w:val="at"/>
    <w:basedOn w:val="Policepardfaut"/>
    <w:rsid w:val="00C4060B"/>
  </w:style>
  <w:style w:type="character" w:styleId="Textedelespacerserv">
    <w:name w:val="Placeholder Text"/>
    <w:basedOn w:val="Policepardfaut"/>
    <w:uiPriority w:val="99"/>
    <w:semiHidden/>
    <w:rsid w:val="00C4060B"/>
    <w:rPr>
      <w:color w:val="808080"/>
    </w:rPr>
  </w:style>
  <w:style w:type="character" w:customStyle="1" w:styleId="cf01">
    <w:name w:val="cf01"/>
    <w:basedOn w:val="Policepardfaut"/>
    <w:rsid w:val="00C4060B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C4060B"/>
    <w:pPr>
      <w:spacing w:before="100" w:beforeAutospacing="1" w:after="100" w:afterAutospacing="1"/>
    </w:pPr>
    <w:rPr>
      <w:rFonts w:eastAsia="Times New Roman" w:cs="Times New Roman"/>
      <w:szCs w:val="24"/>
      <w:lang w:val="fr-FR" w:eastAsia="fr-FR"/>
    </w:rPr>
  </w:style>
  <w:style w:type="character" w:customStyle="1" w:styleId="VerbatimChar">
    <w:name w:val="Verbatim Char"/>
    <w:basedOn w:val="Policepardfaut"/>
    <w:link w:val="SourceCode"/>
    <w:rsid w:val="00C4060B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C4060B"/>
    <w:pPr>
      <w:shd w:val="clear" w:color="auto" w:fill="F8F8F8"/>
      <w:wordWrap w:val="0"/>
      <w:spacing w:before="0" w:after="200"/>
    </w:pPr>
    <w:rPr>
      <w:rFonts w:ascii="Consolas" w:hAnsi="Consolas"/>
      <w:kern w:val="2"/>
      <w:szCs w:val="24"/>
      <w:lang w:val="fr-FR"/>
      <w14:ligatures w14:val="standardContextual"/>
    </w:rPr>
  </w:style>
  <w:style w:type="paragraph" w:customStyle="1" w:styleId="Texte">
    <w:name w:val="Texte"/>
    <w:basedOn w:val="Normal"/>
    <w:link w:val="TexteCar"/>
    <w:qFormat/>
    <w:rsid w:val="00C4060B"/>
    <w:pPr>
      <w:widowControl w:val="0"/>
      <w:spacing w:after="280" w:line="300" w:lineRule="auto"/>
      <w:ind w:firstLine="357"/>
      <w:jc w:val="both"/>
    </w:pPr>
    <w:rPr>
      <w:rFonts w:eastAsia="Times New Roman" w:cs="Times New Roman"/>
      <w:szCs w:val="24"/>
      <w:lang w:val="fr-FR" w:eastAsia="fr-FR"/>
    </w:rPr>
  </w:style>
  <w:style w:type="character" w:customStyle="1" w:styleId="TexteCar">
    <w:name w:val="Texte Car"/>
    <w:basedOn w:val="Policepardfaut"/>
    <w:link w:val="Texte"/>
    <w:rsid w:val="00C4060B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customStyle="1" w:styleId="SansinterligneCar">
    <w:name w:val="Sans interligne Car"/>
    <w:basedOn w:val="Policepardfaut"/>
    <w:link w:val="Sansinterligne"/>
    <w:uiPriority w:val="1"/>
    <w:rsid w:val="00C4060B"/>
    <w:rPr>
      <w:rFonts w:ascii="Times New Roman" w:hAnsi="Times New Roman"/>
      <w:kern w:val="0"/>
      <w:szCs w:val="22"/>
      <w:lang w:val="en-US"/>
      <w14:ligatures w14:val="none"/>
    </w:rPr>
  </w:style>
  <w:style w:type="paragraph" w:customStyle="1" w:styleId="Tableau1">
    <w:name w:val="Tableau 1"/>
    <w:basedOn w:val="Sansinterligne"/>
    <w:link w:val="Tableau1Car"/>
    <w:qFormat/>
    <w:rsid w:val="00C4060B"/>
    <w:pPr>
      <w:contextualSpacing/>
    </w:pPr>
    <w:rPr>
      <w:rFonts w:cs="Times New Roman"/>
    </w:rPr>
  </w:style>
  <w:style w:type="character" w:customStyle="1" w:styleId="Tableau1Car">
    <w:name w:val="Tableau 1 Car"/>
    <w:basedOn w:val="SansinterligneCar"/>
    <w:link w:val="Tableau1"/>
    <w:rsid w:val="00C4060B"/>
    <w:rPr>
      <w:rFonts w:ascii="Times New Roman" w:hAnsi="Times New Roman" w:cs="Times New Roman"/>
      <w:kern w:val="0"/>
      <w:szCs w:val="22"/>
      <w:lang w:val="en-US"/>
      <w14:ligatures w14:val="none"/>
    </w:rPr>
  </w:style>
  <w:style w:type="paragraph" w:customStyle="1" w:styleId="TitreB">
    <w:name w:val="Titre B"/>
    <w:basedOn w:val="Titre3"/>
    <w:link w:val="TitreBCar"/>
    <w:qFormat/>
    <w:rsid w:val="00C4060B"/>
    <w:pPr>
      <w:numPr>
        <w:numId w:val="26"/>
      </w:numPr>
      <w:spacing w:before="300" w:after="0" w:line="300" w:lineRule="auto"/>
      <w:jc w:val="both"/>
      <w:outlineLvl w:val="3"/>
    </w:pPr>
    <w:rPr>
      <w:rFonts w:ascii="Gill Sans MT" w:hAnsi="Gill Sans MT"/>
      <w:color w:val="62003C"/>
    </w:rPr>
  </w:style>
  <w:style w:type="character" w:customStyle="1" w:styleId="TitreBCar">
    <w:name w:val="Titre B Car"/>
    <w:basedOn w:val="Titre3Car"/>
    <w:link w:val="TitreB"/>
    <w:rsid w:val="00C4060B"/>
    <w:rPr>
      <w:rFonts w:ascii="Gill Sans MT" w:eastAsiaTheme="majorEastAsia" w:hAnsi="Gill Sans MT" w:cstheme="majorBidi"/>
      <w:color w:val="62003C"/>
      <w:sz w:val="28"/>
      <w:szCs w:val="28"/>
    </w:rPr>
  </w:style>
  <w:style w:type="character" w:styleId="Mentionnonrsolue">
    <w:name w:val="Unresolved Mention"/>
    <w:basedOn w:val="Policepardfaut"/>
    <w:uiPriority w:val="99"/>
    <w:semiHidden/>
    <w:unhideWhenUsed/>
    <w:rsid w:val="00C4060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0FA4C77E1408874B80239F779D418C35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6AD804C3-595C-2C4E-B20A-F5937BE4758E}"/>
      </w:docPartPr>
      <w:docPartBody>
        <w:p w:rsidR="00000000" w:rsidRDefault="002063DD" w:rsidP="002063DD">
          <w:pPr>
            <w:pStyle w:val="0FA4C77E1408874B80239F779D418C35"/>
          </w:pPr>
          <w:r w:rsidRPr="005820D3">
            <w:rPr>
              <w:rStyle w:val="Textedelespacerserv"/>
            </w:rPr>
            <w:t>Cliquez ou appuyez ici pour entrer du texte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3DD"/>
    <w:rsid w:val="002063DD"/>
    <w:rsid w:val="00693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fr-FR" w:eastAsia="fr-F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Textedelespacerserv">
    <w:name w:val="Placeholder Text"/>
    <w:basedOn w:val="Policepardfaut"/>
    <w:uiPriority w:val="99"/>
    <w:semiHidden/>
    <w:rsid w:val="002063DD"/>
    <w:rPr>
      <w:color w:val="808080"/>
    </w:rPr>
  </w:style>
  <w:style w:type="paragraph" w:customStyle="1" w:styleId="0FA4C77E1408874B80239F779D418C35">
    <w:name w:val="0FA4C77E1408874B80239F779D418C35"/>
    <w:rsid w:val="002063DD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27</Words>
  <Characters>6202</Characters>
  <Application>Microsoft Office Word</Application>
  <DocSecurity>0</DocSecurity>
  <Lines>51</Lines>
  <Paragraphs>14</Paragraphs>
  <ScaleCrop>false</ScaleCrop>
  <Company/>
  <LinksUpToDate>false</LinksUpToDate>
  <CharactersWithSpaces>7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Zaidman</dc:creator>
  <cp:keywords/>
  <dc:description/>
  <cp:lastModifiedBy>Anna Zaidman</cp:lastModifiedBy>
  <cp:revision>1</cp:revision>
  <dcterms:created xsi:type="dcterms:W3CDTF">2024-04-17T13:30:00Z</dcterms:created>
  <dcterms:modified xsi:type="dcterms:W3CDTF">2024-04-17T13:30:00Z</dcterms:modified>
</cp:coreProperties>
</file>